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5E2B6" w14:textId="77777777" w:rsidR="00ED1C15" w:rsidRDefault="00ED1C15">
      <w:pPr>
        <w:rPr>
          <w:b/>
          <w:lang w:val="en-US"/>
        </w:rPr>
      </w:pPr>
    </w:p>
    <w:p w14:paraId="57766643" w14:textId="77777777" w:rsidR="00ED1C15" w:rsidRPr="00E36282" w:rsidRDefault="00ED1C15" w:rsidP="00ED1C15">
      <w:pPr>
        <w:spacing w:line="480" w:lineRule="auto"/>
        <w:rPr>
          <w:rFonts w:ascii="Arial" w:eastAsia="SimSun" w:hAnsi="Arial" w:cs="Arial"/>
          <w:b/>
          <w:bCs/>
          <w:lang w:val="en-GB"/>
        </w:rPr>
      </w:pPr>
      <w:r w:rsidRPr="00E36282">
        <w:rPr>
          <w:rFonts w:ascii="Arial" w:eastAsia="SimSun" w:hAnsi="Arial" w:cs="Arial"/>
          <w:b/>
          <w:bCs/>
          <w:lang w:val="en-GB"/>
        </w:rPr>
        <w:t>Identification of semester-specific teaching contents for dental ethics:</w:t>
      </w:r>
    </w:p>
    <w:p w14:paraId="743E02F6" w14:textId="77777777" w:rsidR="00ED1C15" w:rsidRDefault="00ED1C15" w:rsidP="00ED1C15">
      <w:pPr>
        <w:spacing w:line="480" w:lineRule="auto"/>
        <w:rPr>
          <w:rFonts w:ascii="Arial" w:eastAsia="SimSun" w:hAnsi="Arial" w:cs="Arial"/>
          <w:b/>
          <w:bCs/>
          <w:lang w:val="en-GB"/>
        </w:rPr>
      </w:pPr>
      <w:r w:rsidRPr="00E36282">
        <w:rPr>
          <w:rFonts w:ascii="Arial" w:eastAsia="SimSun" w:hAnsi="Arial" w:cs="Arial"/>
          <w:b/>
          <w:bCs/>
          <w:lang w:val="en-GB"/>
        </w:rPr>
        <w:t>Development, testing and validation of a questionnaire</w:t>
      </w:r>
    </w:p>
    <w:p w14:paraId="0A04836B" w14:textId="77777777" w:rsidR="00ED1C15" w:rsidRPr="003165FC" w:rsidRDefault="00ED1C15" w:rsidP="00ED1C15">
      <w:pPr>
        <w:spacing w:line="480" w:lineRule="auto"/>
        <w:rPr>
          <w:rFonts w:ascii="Arial" w:eastAsia="SimSun" w:hAnsi="Arial" w:cs="Arial"/>
          <w:b/>
          <w:bCs/>
        </w:rPr>
      </w:pPr>
      <w:r w:rsidRPr="003165FC">
        <w:rPr>
          <w:rFonts w:ascii="Arial" w:eastAsia="SimSun" w:hAnsi="Arial" w:cs="Arial"/>
          <w:b/>
          <w:bCs/>
        </w:rPr>
        <w:t>-</w:t>
      </w:r>
    </w:p>
    <w:p w14:paraId="6A3250A6" w14:textId="2F22D674" w:rsidR="00ED1C15" w:rsidRPr="003165FC" w:rsidRDefault="00ED1C15" w:rsidP="00ED1C15">
      <w:pPr>
        <w:spacing w:line="480" w:lineRule="auto"/>
        <w:rPr>
          <w:rFonts w:ascii="Arial" w:eastAsia="SimSun" w:hAnsi="Arial" w:cs="Arial"/>
          <w:b/>
          <w:bCs/>
        </w:rPr>
      </w:pPr>
      <w:proofErr w:type="spellStart"/>
      <w:r w:rsidRPr="003165FC">
        <w:rPr>
          <w:rFonts w:ascii="Arial" w:eastAsia="SimSun" w:hAnsi="Arial" w:cs="Arial"/>
          <w:b/>
          <w:bCs/>
        </w:rPr>
        <w:t>Supplementary</w:t>
      </w:r>
      <w:proofErr w:type="spellEnd"/>
      <w:r w:rsidRPr="003165FC">
        <w:rPr>
          <w:rFonts w:ascii="Arial" w:eastAsia="SimSun" w:hAnsi="Arial" w:cs="Arial"/>
          <w:b/>
          <w:bCs/>
        </w:rPr>
        <w:t xml:space="preserve"> </w:t>
      </w:r>
      <w:proofErr w:type="spellStart"/>
      <w:r>
        <w:rPr>
          <w:rFonts w:ascii="Arial" w:eastAsia="SimSun" w:hAnsi="Arial" w:cs="Arial"/>
          <w:b/>
          <w:bCs/>
        </w:rPr>
        <w:t>information</w:t>
      </w:r>
      <w:proofErr w:type="spellEnd"/>
      <w:r>
        <w:rPr>
          <w:rFonts w:ascii="Arial" w:eastAsia="SimSun" w:hAnsi="Arial" w:cs="Arial"/>
          <w:b/>
          <w:bCs/>
        </w:rPr>
        <w:t xml:space="preserve"> file</w:t>
      </w:r>
      <w:r>
        <w:rPr>
          <w:rFonts w:ascii="Arial" w:eastAsia="SimSun" w:hAnsi="Arial" w:cs="Arial"/>
          <w:b/>
          <w:bCs/>
        </w:rPr>
        <w:t>: Questionnaire</w:t>
      </w:r>
    </w:p>
    <w:p w14:paraId="274CD3A9" w14:textId="77777777" w:rsidR="00ED1C15" w:rsidRDefault="00ED1C15" w:rsidP="00ED1C15">
      <w:pPr>
        <w:spacing w:line="480" w:lineRule="auto"/>
        <w:rPr>
          <w:rFonts w:ascii="Arial" w:hAnsi="Arial" w:cs="Arial"/>
          <w:vertAlign w:val="superscript"/>
        </w:rPr>
      </w:pPr>
      <w:r w:rsidRPr="005E23A2">
        <w:rPr>
          <w:rFonts w:ascii="Arial" w:hAnsi="Arial" w:cs="Arial"/>
        </w:rPr>
        <w:t>Katja Goetz</w:t>
      </w:r>
      <w:r w:rsidRPr="005E23A2">
        <w:rPr>
          <w:rFonts w:ascii="Arial" w:hAnsi="Arial" w:cs="Arial"/>
          <w:vertAlign w:val="superscript"/>
        </w:rPr>
        <w:t>1</w:t>
      </w:r>
      <w:r w:rsidRPr="005E23A2">
        <w:rPr>
          <w:rFonts w:ascii="Arial" w:hAnsi="Arial" w:cs="Arial"/>
        </w:rPr>
        <w:t>, Ann-Christine Gutermuth</w:t>
      </w:r>
      <w:r w:rsidRPr="005E23A2">
        <w:rPr>
          <w:rFonts w:ascii="Arial" w:hAnsi="Arial" w:cs="Arial"/>
          <w:vertAlign w:val="superscript"/>
        </w:rPr>
        <w:t>2</w:t>
      </w:r>
      <w:r w:rsidRPr="005E23A2">
        <w:rPr>
          <w:rFonts w:ascii="Arial" w:hAnsi="Arial" w:cs="Arial"/>
        </w:rPr>
        <w:t>, Hans-Jürgen Wenz</w:t>
      </w:r>
      <w:r w:rsidRPr="005E23A2">
        <w:rPr>
          <w:rFonts w:ascii="Arial" w:hAnsi="Arial" w:cs="Arial"/>
          <w:vertAlign w:val="superscript"/>
        </w:rPr>
        <w:t>3</w:t>
      </w:r>
      <w:r w:rsidRPr="005E23A2">
        <w:rPr>
          <w:rFonts w:ascii="Arial" w:hAnsi="Arial" w:cs="Arial"/>
        </w:rPr>
        <w:t>, Dominik Groß</w:t>
      </w:r>
      <w:r w:rsidRPr="005E23A2">
        <w:rPr>
          <w:rFonts w:ascii="Arial" w:hAnsi="Arial" w:cs="Arial"/>
          <w:vertAlign w:val="superscript"/>
        </w:rPr>
        <w:t>4</w:t>
      </w:r>
      <w:r w:rsidRPr="005E23A2">
        <w:rPr>
          <w:rFonts w:ascii="Arial" w:hAnsi="Arial" w:cs="Arial"/>
        </w:rPr>
        <w:t>, Katrin Hertrampf</w:t>
      </w:r>
      <w:r w:rsidRPr="005E23A2">
        <w:rPr>
          <w:rFonts w:ascii="Arial" w:hAnsi="Arial" w:cs="Arial"/>
          <w:vertAlign w:val="superscript"/>
        </w:rPr>
        <w:t>2</w:t>
      </w:r>
    </w:p>
    <w:p w14:paraId="4960CEB0" w14:textId="77777777" w:rsidR="00ED1C15" w:rsidRPr="003165FC" w:rsidRDefault="00ED1C15" w:rsidP="00ED1C15">
      <w:pPr>
        <w:spacing w:line="480" w:lineRule="auto"/>
        <w:rPr>
          <w:rFonts w:ascii="Arial" w:hAnsi="Arial" w:cs="Arial"/>
        </w:rPr>
      </w:pPr>
    </w:p>
    <w:p w14:paraId="21E61D0A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1</w:t>
      </w:r>
      <w:r w:rsidRPr="00E36282">
        <w:rPr>
          <w:rFonts w:ascii="Arial" w:hAnsi="Arial" w:cs="Arial"/>
          <w:bCs/>
          <w:lang w:val="en-GB"/>
        </w:rPr>
        <w:t>Institute of Family Medicine</w:t>
      </w:r>
    </w:p>
    <w:p w14:paraId="13F4E014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Schleswig-Holstein, Campus Lübeck</w:t>
      </w:r>
      <w:r>
        <w:rPr>
          <w:rFonts w:ascii="Arial" w:hAnsi="Arial" w:cs="Arial"/>
          <w:bCs/>
          <w:lang w:val="en-GB"/>
        </w:rPr>
        <w:t>, Germany</w:t>
      </w:r>
    </w:p>
    <w:p w14:paraId="344511C5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2</w:t>
      </w:r>
      <w:r w:rsidRPr="00E36282">
        <w:rPr>
          <w:rFonts w:ascii="Arial" w:hAnsi="Arial" w:cs="Arial"/>
          <w:bCs/>
          <w:lang w:val="en-GB"/>
        </w:rPr>
        <w:t>Clinic of Oral and Maxillofacial Surgery</w:t>
      </w:r>
    </w:p>
    <w:p w14:paraId="58C77660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Schleswig-Holstein, Campus Kiel</w:t>
      </w:r>
      <w:r>
        <w:rPr>
          <w:rFonts w:ascii="Arial" w:hAnsi="Arial" w:cs="Arial"/>
          <w:bCs/>
          <w:lang w:val="en-GB"/>
        </w:rPr>
        <w:t>, Germany</w:t>
      </w:r>
    </w:p>
    <w:p w14:paraId="77152979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3</w:t>
      </w:r>
      <w:r w:rsidRPr="00E36282">
        <w:rPr>
          <w:rFonts w:ascii="Arial" w:hAnsi="Arial" w:cs="Arial"/>
          <w:bCs/>
          <w:lang w:val="en-GB"/>
        </w:rPr>
        <w:t>Clinic of Prosthodontics, Propaedeutics and Dental Materials</w:t>
      </w:r>
    </w:p>
    <w:p w14:paraId="01E4F6AE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Schleswig-Holstein, Campus Kiel</w:t>
      </w:r>
      <w:r>
        <w:rPr>
          <w:rFonts w:ascii="Arial" w:hAnsi="Arial" w:cs="Arial"/>
          <w:bCs/>
          <w:lang w:val="en-GB"/>
        </w:rPr>
        <w:t>, Germany</w:t>
      </w:r>
    </w:p>
    <w:p w14:paraId="47D81E18" w14:textId="77777777" w:rsidR="00ED1C15" w:rsidRPr="00E36282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vertAlign w:val="superscript"/>
          <w:lang w:val="en-GB"/>
        </w:rPr>
        <w:t>4</w:t>
      </w:r>
      <w:r w:rsidRPr="00E36282">
        <w:rPr>
          <w:rFonts w:ascii="Arial" w:hAnsi="Arial" w:cs="Arial"/>
          <w:bCs/>
          <w:lang w:val="en-GB"/>
        </w:rPr>
        <w:t>Institute for History, Theory and Ethics of Medicine</w:t>
      </w:r>
    </w:p>
    <w:p w14:paraId="490750FE" w14:textId="77777777" w:rsidR="00ED1C15" w:rsidRPr="003165FC" w:rsidRDefault="00ED1C15" w:rsidP="00ED1C15">
      <w:pPr>
        <w:spacing w:line="480" w:lineRule="auto"/>
        <w:rPr>
          <w:rFonts w:ascii="Arial" w:hAnsi="Arial" w:cs="Arial"/>
          <w:bCs/>
          <w:lang w:val="en-GB"/>
        </w:rPr>
      </w:pPr>
      <w:r w:rsidRPr="00E36282">
        <w:rPr>
          <w:rFonts w:ascii="Arial" w:hAnsi="Arial" w:cs="Arial"/>
          <w:bCs/>
          <w:lang w:val="en-GB"/>
        </w:rPr>
        <w:t>University Hospital Aachen</w:t>
      </w:r>
      <w:r>
        <w:rPr>
          <w:rFonts w:ascii="Arial" w:hAnsi="Arial" w:cs="Arial"/>
          <w:bCs/>
          <w:lang w:val="en-GB"/>
        </w:rPr>
        <w:t xml:space="preserve">, </w:t>
      </w:r>
      <w:r w:rsidRPr="00E36282">
        <w:rPr>
          <w:rFonts w:ascii="Arial" w:hAnsi="Arial" w:cs="Arial"/>
          <w:bCs/>
          <w:lang w:val="en-GB"/>
        </w:rPr>
        <w:t>RWTH Aachen University</w:t>
      </w:r>
      <w:r>
        <w:rPr>
          <w:rFonts w:ascii="Arial" w:hAnsi="Arial" w:cs="Arial"/>
          <w:bCs/>
          <w:lang w:val="en-GB"/>
        </w:rPr>
        <w:t>, Germany</w:t>
      </w:r>
    </w:p>
    <w:p w14:paraId="3E5406C9" w14:textId="77777777" w:rsidR="00ED1C15" w:rsidRDefault="00ED1C1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F0F190F" w14:textId="5B574738" w:rsidR="00A24885" w:rsidRPr="0018603A" w:rsidRDefault="0095333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Dimension: </w:t>
      </w:r>
      <w:r w:rsidR="0018603A" w:rsidRPr="0018603A">
        <w:rPr>
          <w:b/>
          <w:lang w:val="en-US"/>
        </w:rPr>
        <w:t>Previous knowledge regarding ethical issues</w:t>
      </w:r>
    </w:p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595DD3" w:rsidRPr="00BF10D3" w14:paraId="0FEF51CE" w14:textId="77777777" w:rsidTr="006D287F">
        <w:tc>
          <w:tcPr>
            <w:tcW w:w="4678" w:type="dxa"/>
            <w:vAlign w:val="center"/>
          </w:tcPr>
          <w:p w14:paraId="7141108A" w14:textId="77777777" w:rsidR="00595DD3" w:rsidRPr="00FB6B16" w:rsidRDefault="00A778ED" w:rsidP="00A778ED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FB6B16">
              <w:rPr>
                <w:rFonts w:cstheme="minorHAnsi"/>
                <w:b/>
                <w:lang w:val="en-US"/>
              </w:rPr>
              <w:t>Please complete the appropriate category.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</w:tcPr>
          <w:p w14:paraId="682471E5" w14:textId="77777777" w:rsidR="00595DD3" w:rsidRPr="00BF10D3" w:rsidRDefault="00464BA4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25075" w14:textId="77777777" w:rsidR="00595DD3" w:rsidRPr="00BF10D3" w:rsidRDefault="00595DD3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726A" w14:textId="77777777" w:rsidR="00595DD3" w:rsidRPr="00BF10D3" w:rsidRDefault="00595DD3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4B83" w14:textId="77777777" w:rsidR="00595DD3" w:rsidRPr="00BF10D3" w:rsidRDefault="00595DD3" w:rsidP="00595DD3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B5F0" w14:textId="77777777" w:rsidR="00595DD3" w:rsidRPr="00BF10D3" w:rsidRDefault="00595DD3" w:rsidP="00595DD3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bottom w:val="nil"/>
            </w:tcBorders>
            <w:vAlign w:val="center"/>
          </w:tcPr>
          <w:p w14:paraId="5CB46764" w14:textId="77777777" w:rsidR="00595DD3" w:rsidRPr="00BF10D3" w:rsidRDefault="00464BA4" w:rsidP="00595DD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18679292" w14:textId="77777777" w:rsidTr="006D287F">
        <w:trPr>
          <w:trHeight w:val="806"/>
        </w:trPr>
        <w:tc>
          <w:tcPr>
            <w:tcW w:w="4678" w:type="dxa"/>
            <w:vAlign w:val="center"/>
          </w:tcPr>
          <w:p w14:paraId="6B220395" w14:textId="77777777" w:rsidR="00020789" w:rsidRPr="00FB6B16" w:rsidRDefault="0018603A" w:rsidP="0018603A">
            <w:pPr>
              <w:spacing w:before="40" w:after="40"/>
              <w:rPr>
                <w:rFonts w:cstheme="minorHAnsi"/>
                <w:lang w:val="en-US"/>
              </w:rPr>
            </w:pPr>
            <w:r w:rsidRPr="00FB6B16">
              <w:rPr>
                <w:lang w:val="en-US"/>
              </w:rPr>
              <w:t>So far, there have been no ethical conflicts within the family.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2F04A5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1A68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683E739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3EE54C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7DC547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465973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2567377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586EA03D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So far, there has been no situation during my studies in which ethics has played a role.</w:t>
            </w:r>
          </w:p>
        </w:tc>
        <w:tc>
          <w:tcPr>
            <w:tcW w:w="790" w:type="dxa"/>
            <w:vAlign w:val="center"/>
          </w:tcPr>
          <w:p w14:paraId="27061CA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085FA0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ED4A8D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F5E2DF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B15A80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8DD06B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3BCF90A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29987ACB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So far, there have been no ethical conflicts within my circle of friends.</w:t>
            </w:r>
          </w:p>
        </w:tc>
        <w:tc>
          <w:tcPr>
            <w:tcW w:w="790" w:type="dxa"/>
            <w:vAlign w:val="center"/>
          </w:tcPr>
          <w:p w14:paraId="59AB7A1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2769A1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B0356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A22F1A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99CF2C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51A79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CD33560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73AAC301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Ethicists are unacquainted with regard to medical and clinical issues.</w:t>
            </w:r>
          </w:p>
        </w:tc>
        <w:tc>
          <w:tcPr>
            <w:tcW w:w="790" w:type="dxa"/>
            <w:vAlign w:val="center"/>
          </w:tcPr>
          <w:p w14:paraId="7907FD6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291B5A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AF3BCE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3A220C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DD0B46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AA6D20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7B9A6A5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6DB36283" w14:textId="3FCDB9EC" w:rsidR="00020789" w:rsidRPr="00FB6B16" w:rsidRDefault="0018603A" w:rsidP="001D2F8B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Ethic</w:t>
            </w:r>
            <w:r w:rsidR="00B26014" w:rsidRPr="00FB6B16">
              <w:rPr>
                <w:lang w:val="en-US"/>
              </w:rPr>
              <w:t>ist</w:t>
            </w:r>
            <w:r w:rsidRPr="00FB6B16">
              <w:rPr>
                <w:lang w:val="en-US"/>
              </w:rPr>
              <w:t>s cannot adequately evaluate treatment situations on patients due to a lack of personal treatment experience.</w:t>
            </w:r>
          </w:p>
        </w:tc>
        <w:tc>
          <w:tcPr>
            <w:tcW w:w="790" w:type="dxa"/>
            <w:vAlign w:val="center"/>
          </w:tcPr>
          <w:p w14:paraId="15D7361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C43365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987CE7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A07993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08CEC5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953323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690AB6D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383ADE42" w14:textId="77777777" w:rsidR="00020789" w:rsidRPr="00FB6B16" w:rsidRDefault="0018603A" w:rsidP="00020789">
            <w:pPr>
              <w:spacing w:before="40" w:after="40"/>
            </w:pPr>
            <w:proofErr w:type="spellStart"/>
            <w:r w:rsidRPr="00FB6B16">
              <w:t>Ethicists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set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moral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rinciple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456D6D6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20B0A0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C8D2AF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EB690A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CD7929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51E4D8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7BC8D28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370D52B5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Morality is understood to mean social norms and values that guide the actions of an individual.</w:t>
            </w:r>
          </w:p>
        </w:tc>
        <w:tc>
          <w:tcPr>
            <w:tcW w:w="790" w:type="dxa"/>
            <w:vAlign w:val="center"/>
          </w:tcPr>
          <w:p w14:paraId="152AC8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56D669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1051F5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C905C2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92CB85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3A97A1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53C6D3B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77800D19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Ethics are social norms and values that guide the actions of society.</w:t>
            </w:r>
          </w:p>
        </w:tc>
        <w:tc>
          <w:tcPr>
            <w:tcW w:w="790" w:type="dxa"/>
            <w:vAlign w:val="center"/>
          </w:tcPr>
          <w:p w14:paraId="0683628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968BFC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291CEC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EB62C1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DC7387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ECEF93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0125F8FF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1A3742A2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Ethics is a synonym for morality.</w:t>
            </w:r>
          </w:p>
        </w:tc>
        <w:tc>
          <w:tcPr>
            <w:tcW w:w="790" w:type="dxa"/>
            <w:vAlign w:val="center"/>
          </w:tcPr>
          <w:p w14:paraId="5503FE4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53F5AF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A926A4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E044C3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5EC775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BAB995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845D5DD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28CDFB39" w14:textId="7AD151B6" w:rsidR="00020789" w:rsidRPr="00FB6B16" w:rsidRDefault="00431F35" w:rsidP="00020789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Professional ethics</w:t>
            </w:r>
            <w:r w:rsidR="0018603A" w:rsidRPr="00FB6B16">
              <w:rPr>
                <w:lang w:val="en-US"/>
              </w:rPr>
              <w:t xml:space="preserve"> refers to the idea of value</w:t>
            </w:r>
            <w:r w:rsidR="002C53C7" w:rsidRPr="00FB6B16">
              <w:rPr>
                <w:lang w:val="en-US"/>
              </w:rPr>
              <w:t>s</w:t>
            </w:r>
            <w:r w:rsidR="0018603A" w:rsidRPr="00FB6B16">
              <w:rPr>
                <w:lang w:val="en-US"/>
              </w:rPr>
              <w:t xml:space="preserve"> in terms of how society views a professional group.</w:t>
            </w:r>
          </w:p>
        </w:tc>
        <w:tc>
          <w:tcPr>
            <w:tcW w:w="790" w:type="dxa"/>
            <w:vAlign w:val="center"/>
          </w:tcPr>
          <w:p w14:paraId="012B701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A789C3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00D57A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AE8D73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1955D9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A34D7C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2ED23AB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1A2A5575" w14:textId="2E0BD2D4" w:rsidR="00020789" w:rsidRPr="00FB6B16" w:rsidRDefault="00431F35" w:rsidP="00020789">
            <w:pPr>
              <w:spacing w:before="40" w:after="40"/>
              <w:rPr>
                <w:lang w:val="en-US"/>
              </w:rPr>
            </w:pPr>
            <w:r>
              <w:rPr>
                <w:lang w:val="en-US"/>
              </w:rPr>
              <w:t>Professional ethics</w:t>
            </w:r>
            <w:r w:rsidR="0018603A" w:rsidRPr="00FB6B16">
              <w:rPr>
                <w:lang w:val="en-US"/>
              </w:rPr>
              <w:t xml:space="preserve"> describes individual moral aspects of a professional group.</w:t>
            </w:r>
          </w:p>
        </w:tc>
        <w:tc>
          <w:tcPr>
            <w:tcW w:w="790" w:type="dxa"/>
            <w:vAlign w:val="center"/>
          </w:tcPr>
          <w:p w14:paraId="651D18A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46E25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2669F4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5F9B8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831293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106F4E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9E10916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3E7E3F59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 xml:space="preserve">Etiquette describes a set of rules of conduct that describes the expectations placed on the social </w:t>
            </w:r>
            <w:proofErr w:type="spellStart"/>
            <w:r w:rsidRPr="00FB6B16">
              <w:rPr>
                <w:lang w:val="en-US"/>
              </w:rPr>
              <w:t>behaviour</w:t>
            </w:r>
            <w:proofErr w:type="spellEnd"/>
            <w:r w:rsidRPr="00FB6B16">
              <w:rPr>
                <w:lang w:val="en-US"/>
              </w:rPr>
              <w:t xml:space="preserve"> of members of a professional group.</w:t>
            </w:r>
          </w:p>
        </w:tc>
        <w:tc>
          <w:tcPr>
            <w:tcW w:w="790" w:type="dxa"/>
            <w:vAlign w:val="center"/>
          </w:tcPr>
          <w:p w14:paraId="0C51063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B68070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0E2875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D6EC86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E0A1EC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54BD96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EFE6511" w14:textId="77777777" w:rsidTr="00020789">
        <w:trPr>
          <w:trHeight w:val="806"/>
        </w:trPr>
        <w:tc>
          <w:tcPr>
            <w:tcW w:w="4678" w:type="dxa"/>
            <w:vAlign w:val="center"/>
          </w:tcPr>
          <w:p w14:paraId="69264657" w14:textId="77777777" w:rsidR="00020789" w:rsidRPr="00FB6B16" w:rsidRDefault="0018603A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Etiquette is not about ethics.</w:t>
            </w:r>
          </w:p>
        </w:tc>
        <w:tc>
          <w:tcPr>
            <w:tcW w:w="790" w:type="dxa"/>
            <w:vAlign w:val="center"/>
          </w:tcPr>
          <w:p w14:paraId="7C655E0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7D53E5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AC6272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ED944A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02AD48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6289C3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20780AA7" w14:textId="77777777" w:rsidR="00964FFA" w:rsidRDefault="00964FFA"/>
    <w:p w14:paraId="383D7B77" w14:textId="77777777" w:rsidR="001B2282" w:rsidRDefault="001B2282"/>
    <w:p w14:paraId="29B6530F" w14:textId="77777777" w:rsidR="00B071BA" w:rsidRDefault="00B071BA"/>
    <w:p w14:paraId="529D1D39" w14:textId="77777777" w:rsidR="00156CE6" w:rsidRDefault="00156CE6">
      <w:r>
        <w:br w:type="page"/>
      </w:r>
    </w:p>
    <w:p w14:paraId="7076E514" w14:textId="5F99BA38" w:rsidR="00A24885" w:rsidRPr="00144A47" w:rsidRDefault="002C53C7">
      <w:pPr>
        <w:rPr>
          <w:lang w:val="en-GB"/>
        </w:rPr>
      </w:pPr>
      <w:r w:rsidRPr="00144A47">
        <w:rPr>
          <w:lang w:val="en-GB"/>
        </w:rPr>
        <w:lastRenderedPageBreak/>
        <w:t xml:space="preserve">Definitions: </w:t>
      </w:r>
    </w:p>
    <w:p w14:paraId="2789DBA6" w14:textId="45E1FE0C" w:rsidR="005D4921" w:rsidRPr="005D4921" w:rsidRDefault="005D4921">
      <w:pPr>
        <w:rPr>
          <w:lang w:val="en-GB"/>
        </w:rPr>
      </w:pPr>
      <w:r w:rsidRPr="005D4921">
        <w:rPr>
          <w:b/>
          <w:bCs/>
          <w:lang w:val="en-GB"/>
        </w:rPr>
        <w:t>Morality</w:t>
      </w:r>
      <w:r w:rsidRPr="005D4921">
        <w:rPr>
          <w:lang w:val="en-GB"/>
        </w:rPr>
        <w:t xml:space="preserve"> refers to social norms or values that guide the actions of an individual, a social group, or a society.</w:t>
      </w:r>
    </w:p>
    <w:p w14:paraId="33D904E0" w14:textId="7FAA1C47" w:rsidR="005D4921" w:rsidRDefault="005D4921">
      <w:pPr>
        <w:rPr>
          <w:bCs/>
          <w:lang w:val="en-GB"/>
        </w:rPr>
      </w:pPr>
      <w:r w:rsidRPr="005D4921">
        <w:rPr>
          <w:b/>
          <w:lang w:val="en-GB"/>
        </w:rPr>
        <w:t xml:space="preserve">Ethics </w:t>
      </w:r>
      <w:r w:rsidRPr="005D4921">
        <w:rPr>
          <w:bCs/>
          <w:lang w:val="en-GB"/>
        </w:rPr>
        <w:t>is the scientific study of morality or the science of morality.</w:t>
      </w:r>
    </w:p>
    <w:p w14:paraId="3C0BD11F" w14:textId="04E8D067" w:rsidR="005D4921" w:rsidRPr="00144A47" w:rsidRDefault="005D4921">
      <w:pPr>
        <w:rPr>
          <w:bCs/>
          <w:lang w:val="en-GB"/>
        </w:rPr>
      </w:pPr>
      <w:r w:rsidRPr="005D4921">
        <w:rPr>
          <w:b/>
          <w:lang w:val="en-GB"/>
        </w:rPr>
        <w:t xml:space="preserve">Professional ethics </w:t>
      </w:r>
      <w:r w:rsidRPr="005D4921">
        <w:rPr>
          <w:bCs/>
          <w:lang w:val="en-GB"/>
        </w:rPr>
        <w:t xml:space="preserve">refers to individual values that are regarded as valid and identity-forming in a professional group (e.g. medical confidentiality). </w:t>
      </w:r>
      <w:r w:rsidRPr="00144A47">
        <w:rPr>
          <w:bCs/>
          <w:lang w:val="en-GB"/>
        </w:rPr>
        <w:t>(This is about individual moral aspects).</w:t>
      </w:r>
    </w:p>
    <w:p w14:paraId="61397763" w14:textId="728FC3F9" w:rsidR="002526DC" w:rsidRDefault="005D4921">
      <w:pPr>
        <w:rPr>
          <w:b/>
          <w:lang w:val="en-GB"/>
        </w:rPr>
      </w:pPr>
      <w:r w:rsidRPr="005D4921">
        <w:rPr>
          <w:bCs/>
          <w:lang w:val="en-GB"/>
        </w:rPr>
        <w:t>(Professional)</w:t>
      </w:r>
      <w:r w:rsidRPr="005D4921">
        <w:rPr>
          <w:b/>
          <w:lang w:val="en-GB"/>
        </w:rPr>
        <w:t xml:space="preserve"> etiquette </w:t>
      </w:r>
      <w:r w:rsidRPr="005D4921">
        <w:rPr>
          <w:bCs/>
          <w:lang w:val="en-GB"/>
        </w:rPr>
        <w:t>refers to a set of rules of conduct that describes the expectations for the social behavio</w:t>
      </w:r>
      <w:r w:rsidR="00953334">
        <w:rPr>
          <w:bCs/>
          <w:lang w:val="en-GB"/>
        </w:rPr>
        <w:t>u</w:t>
      </w:r>
      <w:r w:rsidRPr="005D4921">
        <w:rPr>
          <w:bCs/>
          <w:lang w:val="en-GB"/>
        </w:rPr>
        <w:t>r of members of a professional group (e.g. not making disparaging remarks about colleagues). (This is not about ethics, but about the professional group presenting a good image to the outside world).</w:t>
      </w:r>
    </w:p>
    <w:p w14:paraId="2067FA6E" w14:textId="77777777" w:rsidR="005D4921" w:rsidRPr="005D4921" w:rsidRDefault="005D4921">
      <w:pPr>
        <w:rPr>
          <w:b/>
          <w:lang w:val="en-GB"/>
        </w:rPr>
      </w:pPr>
    </w:p>
    <w:p w14:paraId="508E06D8" w14:textId="439BC3D2" w:rsidR="005D4921" w:rsidRPr="005D4921" w:rsidRDefault="005D4921">
      <w:pPr>
        <w:rPr>
          <w:lang w:val="en-GB"/>
        </w:rPr>
      </w:pPr>
      <w:r w:rsidRPr="005D4921">
        <w:rPr>
          <w:lang w:val="en-GB"/>
        </w:rPr>
        <w:t>The four principles of ethics are named below. Please read through the text and, in the three case descriptions that follow, name which principles can play a role in a decision.</w:t>
      </w:r>
    </w:p>
    <w:p w14:paraId="0E112248" w14:textId="4CC9E971" w:rsidR="005D4921" w:rsidRPr="005D4921" w:rsidRDefault="005D4921">
      <w:pPr>
        <w:rPr>
          <w:lang w:val="en-GB"/>
        </w:rPr>
      </w:pPr>
      <w:r w:rsidRPr="005D4921">
        <w:rPr>
          <w:b/>
          <w:bCs/>
          <w:lang w:val="en-GB"/>
        </w:rPr>
        <w:t>Principle ethics</w:t>
      </w:r>
      <w:r w:rsidRPr="005D4921">
        <w:rPr>
          <w:lang w:val="en-GB"/>
        </w:rPr>
        <w:t xml:space="preserve"> (according to Beauchamp and Childress) is based on four principles that are derived from general morality ("common morality") and therefore enjoy a high level of acceptance - irrespective of personal ideological, religious, and/or cultural character.</w:t>
      </w:r>
    </w:p>
    <w:p w14:paraId="7D500116" w14:textId="42D4A139" w:rsidR="005D4921" w:rsidRDefault="005D4921" w:rsidP="00777349">
      <w:pPr>
        <w:pStyle w:val="Listenabsatz"/>
        <w:numPr>
          <w:ilvl w:val="0"/>
          <w:numId w:val="4"/>
        </w:numPr>
        <w:rPr>
          <w:lang w:val="en-GB"/>
        </w:rPr>
      </w:pPr>
      <w:r w:rsidRPr="005D4921">
        <w:rPr>
          <w:lang w:val="en-GB"/>
        </w:rPr>
        <w:t>Respect for patient autonomy (recognition of patient self-determination)</w:t>
      </w:r>
    </w:p>
    <w:p w14:paraId="7239E5B4" w14:textId="6BAD78E3" w:rsidR="005D4921" w:rsidRDefault="005D4921" w:rsidP="00777349">
      <w:pPr>
        <w:pStyle w:val="Listenabsatz"/>
        <w:numPr>
          <w:ilvl w:val="0"/>
          <w:numId w:val="4"/>
        </w:numPr>
        <w:rPr>
          <w:lang w:val="en-GB"/>
        </w:rPr>
      </w:pPr>
      <w:r w:rsidRPr="005D4921">
        <w:rPr>
          <w:lang w:val="en-GB"/>
        </w:rPr>
        <w:t>Non-maleficence (non-injury requirement)</w:t>
      </w:r>
    </w:p>
    <w:p w14:paraId="790388F5" w14:textId="1549CAF7" w:rsidR="005D4921" w:rsidRDefault="005D4921" w:rsidP="00777349">
      <w:pPr>
        <w:pStyle w:val="Listenabsatz"/>
        <w:numPr>
          <w:ilvl w:val="0"/>
          <w:numId w:val="4"/>
        </w:numPr>
        <w:rPr>
          <w:lang w:val="en-GB"/>
        </w:rPr>
      </w:pPr>
      <w:r w:rsidRPr="005D4921">
        <w:rPr>
          <w:lang w:val="en-GB"/>
        </w:rPr>
        <w:t>Benefic</w:t>
      </w:r>
      <w:r w:rsidR="00022534">
        <w:rPr>
          <w:lang w:val="en-GB"/>
        </w:rPr>
        <w:t>ence</w:t>
      </w:r>
      <w:r w:rsidRPr="005D4921">
        <w:rPr>
          <w:lang w:val="en-GB"/>
        </w:rPr>
        <w:t xml:space="preserve"> (commandment of doing good)</w:t>
      </w:r>
    </w:p>
    <w:p w14:paraId="062B87A0" w14:textId="084C62E6" w:rsidR="005D4921" w:rsidRPr="005D4921" w:rsidRDefault="005D4921" w:rsidP="00777349">
      <w:pPr>
        <w:pStyle w:val="Listenabsatz"/>
        <w:numPr>
          <w:ilvl w:val="0"/>
          <w:numId w:val="4"/>
        </w:numPr>
        <w:rPr>
          <w:lang w:val="en-GB"/>
        </w:rPr>
      </w:pPr>
      <w:r w:rsidRPr="005D4921">
        <w:rPr>
          <w:lang w:val="en-GB"/>
        </w:rPr>
        <w:t>Justice (fair treatment, e.g. of patients and third parties, e.g. colleagues)</w:t>
      </w:r>
    </w:p>
    <w:p w14:paraId="5DA903C6" w14:textId="77777777" w:rsidR="00A24885" w:rsidRPr="00144A47" w:rsidRDefault="00A24885">
      <w:pPr>
        <w:rPr>
          <w:lang w:val="en-GB"/>
        </w:rPr>
      </w:pPr>
    </w:p>
    <w:p w14:paraId="380299B3" w14:textId="77777777" w:rsidR="002526DC" w:rsidRPr="00144A47" w:rsidRDefault="002526DC">
      <w:pPr>
        <w:rPr>
          <w:u w:val="single"/>
          <w:lang w:val="en-GB"/>
        </w:rPr>
      </w:pPr>
      <w:r w:rsidRPr="00144A47">
        <w:rPr>
          <w:u w:val="single"/>
          <w:lang w:val="en-GB"/>
        </w:rPr>
        <w:br w:type="page"/>
      </w:r>
    </w:p>
    <w:p w14:paraId="56CF288A" w14:textId="04738A4E" w:rsidR="00A24885" w:rsidRPr="00B26014" w:rsidRDefault="00757A74">
      <w:pPr>
        <w:rPr>
          <w:u w:val="single"/>
          <w:lang w:val="en-GB"/>
        </w:rPr>
      </w:pPr>
      <w:r>
        <w:rPr>
          <w:u w:val="single"/>
          <w:lang w:val="en-GB"/>
        </w:rPr>
        <w:lastRenderedPageBreak/>
        <w:t>D</w:t>
      </w:r>
      <w:r w:rsidR="009B679D">
        <w:rPr>
          <w:u w:val="single"/>
          <w:lang w:val="en-GB"/>
        </w:rPr>
        <w:t xml:space="preserve">escription </w:t>
      </w:r>
      <w:r w:rsidR="0087220F" w:rsidRPr="00B26014">
        <w:rPr>
          <w:u w:val="single"/>
          <w:lang w:val="en-GB"/>
        </w:rPr>
        <w:t>1</w:t>
      </w:r>
    </w:p>
    <w:p w14:paraId="2F0F2C00" w14:textId="2531CB2D" w:rsidR="00022534" w:rsidRPr="00022534" w:rsidRDefault="00022534">
      <w:pPr>
        <w:rPr>
          <w:lang w:val="en-GB"/>
        </w:rPr>
      </w:pPr>
      <w:r w:rsidRPr="00022534">
        <w:rPr>
          <w:lang w:val="en-GB"/>
        </w:rPr>
        <w:t xml:space="preserve">A patient who has been </w:t>
      </w:r>
      <w:r>
        <w:rPr>
          <w:lang w:val="en-GB"/>
        </w:rPr>
        <w:t xml:space="preserve">very well </w:t>
      </w:r>
      <w:r w:rsidRPr="00022534">
        <w:rPr>
          <w:lang w:val="en-GB"/>
        </w:rPr>
        <w:t xml:space="preserve">informed by you absolutely wants anterior veneers. The veneers are to conceal minimal enamel </w:t>
      </w:r>
      <w:r>
        <w:rPr>
          <w:lang w:val="en-GB"/>
        </w:rPr>
        <w:t>spots</w:t>
      </w:r>
      <w:r w:rsidRPr="00022534">
        <w:rPr>
          <w:lang w:val="en-GB"/>
        </w:rPr>
        <w:t>.</w:t>
      </w:r>
    </w:p>
    <w:tbl>
      <w:tblPr>
        <w:tblStyle w:val="Tabellenraster"/>
        <w:tblW w:w="9224" w:type="dxa"/>
        <w:jc w:val="center"/>
        <w:tblLayout w:type="fixed"/>
        <w:tblLook w:val="04A0" w:firstRow="1" w:lastRow="0" w:firstColumn="1" w:lastColumn="0" w:noHBand="0" w:noVBand="1"/>
      </w:tblPr>
      <w:tblGrid>
        <w:gridCol w:w="6105"/>
        <w:gridCol w:w="1560"/>
        <w:gridCol w:w="1559"/>
      </w:tblGrid>
      <w:tr w:rsidR="00711325" w:rsidRPr="00BF10D3" w14:paraId="7B7AA126" w14:textId="77777777" w:rsidTr="006A3F00">
        <w:trPr>
          <w:tblHeader/>
          <w:jc w:val="center"/>
        </w:trPr>
        <w:tc>
          <w:tcPr>
            <w:tcW w:w="6105" w:type="dxa"/>
            <w:vAlign w:val="center"/>
          </w:tcPr>
          <w:p w14:paraId="63DA5B22" w14:textId="031F2952" w:rsidR="00711325" w:rsidRPr="009C598E" w:rsidRDefault="009C598E" w:rsidP="009C598E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9C598E">
              <w:rPr>
                <w:lang w:val="en-US"/>
              </w:rPr>
              <w:t xml:space="preserve">What kind of the four </w:t>
            </w:r>
            <w:r w:rsidR="00AF3B5F" w:rsidRPr="009C598E">
              <w:rPr>
                <w:lang w:val="en-US"/>
              </w:rPr>
              <w:t>principles</w:t>
            </w:r>
            <w:r w:rsidRPr="009C598E">
              <w:rPr>
                <w:lang w:val="en-US"/>
              </w:rPr>
              <w:t xml:space="preserve"> d</w:t>
            </w:r>
            <w:r w:rsidR="00022534">
              <w:rPr>
                <w:lang w:val="en-US"/>
              </w:rPr>
              <w:t>o</w:t>
            </w:r>
            <w:r w:rsidRPr="009C598E">
              <w:rPr>
                <w:lang w:val="en-US"/>
              </w:rPr>
              <w:t xml:space="preserve"> you agree</w:t>
            </w:r>
            <w:r w:rsidR="00711325" w:rsidRPr="009C598E">
              <w:rPr>
                <w:lang w:val="en-US"/>
              </w:rPr>
              <w:t>?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4AE71067" w14:textId="77777777" w:rsidR="00711325" w:rsidRPr="00BF10D3" w:rsidRDefault="009C598E" w:rsidP="00711325">
            <w:pPr>
              <w:pStyle w:val="Listenabsatz"/>
              <w:ind w:left="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isagreemen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1D6D0C39" w14:textId="77777777" w:rsidR="00711325" w:rsidRPr="00BF10D3" w:rsidRDefault="009C598E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ment</w:t>
            </w:r>
          </w:p>
        </w:tc>
      </w:tr>
      <w:tr w:rsidR="00711325" w:rsidRPr="00BF10D3" w14:paraId="5F89BF46" w14:textId="77777777" w:rsidTr="006A3F00">
        <w:trPr>
          <w:trHeight w:val="283"/>
          <w:jc w:val="center"/>
        </w:trPr>
        <w:tc>
          <w:tcPr>
            <w:tcW w:w="6105" w:type="dxa"/>
          </w:tcPr>
          <w:p w14:paraId="2A8522B8" w14:textId="037A21A4" w:rsidR="00711325" w:rsidRPr="004E7FF5" w:rsidRDefault="00022534" w:rsidP="009C598E">
            <w:r w:rsidRPr="005D4921">
              <w:rPr>
                <w:lang w:val="en-GB"/>
              </w:rPr>
              <w:t>Respect for patient autonomy</w:t>
            </w:r>
          </w:p>
        </w:tc>
        <w:tc>
          <w:tcPr>
            <w:tcW w:w="1560" w:type="dxa"/>
            <w:vAlign w:val="center"/>
          </w:tcPr>
          <w:p w14:paraId="5091C6AF" w14:textId="77777777" w:rsidR="00711325" w:rsidRPr="00BF10D3" w:rsidRDefault="00711325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037FF940" w14:textId="77777777" w:rsidR="00711325" w:rsidRPr="00BF10D3" w:rsidRDefault="00711325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711325" w:rsidRPr="00BF10D3" w14:paraId="28689F56" w14:textId="77777777" w:rsidTr="006A3F00">
        <w:trPr>
          <w:trHeight w:val="272"/>
          <w:jc w:val="center"/>
        </w:trPr>
        <w:tc>
          <w:tcPr>
            <w:tcW w:w="6105" w:type="dxa"/>
          </w:tcPr>
          <w:p w14:paraId="427BD505" w14:textId="27758E93" w:rsidR="00711325" w:rsidRDefault="009C598E" w:rsidP="00711325">
            <w:r>
              <w:t>N</w:t>
            </w:r>
            <w:r w:rsidRPr="009C598E">
              <w:t>on</w:t>
            </w:r>
            <w:r w:rsidR="00022534">
              <w:t>-</w:t>
            </w:r>
            <w:proofErr w:type="spellStart"/>
            <w:r w:rsidRPr="009C598E">
              <w:t>maleficence</w:t>
            </w:r>
            <w:proofErr w:type="spellEnd"/>
          </w:p>
        </w:tc>
        <w:tc>
          <w:tcPr>
            <w:tcW w:w="1560" w:type="dxa"/>
            <w:vAlign w:val="center"/>
          </w:tcPr>
          <w:p w14:paraId="23A7EC92" w14:textId="77777777" w:rsidR="00711325" w:rsidRPr="00BF10D3" w:rsidRDefault="00711325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7C2B6903" w14:textId="77777777" w:rsidR="00711325" w:rsidRPr="00BF10D3" w:rsidRDefault="006A3F00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711325" w:rsidRPr="00BF10D3" w14:paraId="5C3A35D1" w14:textId="77777777" w:rsidTr="006A3F00">
        <w:trPr>
          <w:trHeight w:val="277"/>
          <w:jc w:val="center"/>
        </w:trPr>
        <w:tc>
          <w:tcPr>
            <w:tcW w:w="6105" w:type="dxa"/>
          </w:tcPr>
          <w:p w14:paraId="50B57AD6" w14:textId="5D80F1B3" w:rsidR="00711325" w:rsidRDefault="009C598E" w:rsidP="00711325">
            <w:proofErr w:type="spellStart"/>
            <w:r>
              <w:t>B</w:t>
            </w:r>
            <w:r w:rsidRPr="009C598E">
              <w:t>enefic</w:t>
            </w:r>
            <w:r w:rsidR="00022534">
              <w:t>i</w:t>
            </w:r>
            <w:r w:rsidRPr="009C598E">
              <w:t>ence</w:t>
            </w:r>
            <w:proofErr w:type="spellEnd"/>
          </w:p>
        </w:tc>
        <w:tc>
          <w:tcPr>
            <w:tcW w:w="1560" w:type="dxa"/>
            <w:vAlign w:val="center"/>
          </w:tcPr>
          <w:p w14:paraId="5D36405A" w14:textId="77777777" w:rsidR="00711325" w:rsidRPr="00BF10D3" w:rsidRDefault="006A3F00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054FAA05" w14:textId="77777777" w:rsidR="00711325" w:rsidRPr="00BF10D3" w:rsidRDefault="006A3F00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711325" w:rsidRPr="00BF10D3" w14:paraId="5C90E196" w14:textId="77777777" w:rsidTr="006A3F00">
        <w:trPr>
          <w:trHeight w:val="281"/>
          <w:jc w:val="center"/>
        </w:trPr>
        <w:tc>
          <w:tcPr>
            <w:tcW w:w="6105" w:type="dxa"/>
          </w:tcPr>
          <w:p w14:paraId="402F6F03" w14:textId="77777777" w:rsidR="00711325" w:rsidRDefault="009C598E" w:rsidP="009C598E">
            <w:r>
              <w:t>Justice</w:t>
            </w:r>
          </w:p>
        </w:tc>
        <w:tc>
          <w:tcPr>
            <w:tcW w:w="1560" w:type="dxa"/>
            <w:vAlign w:val="center"/>
          </w:tcPr>
          <w:p w14:paraId="76C2A8FE" w14:textId="77777777" w:rsidR="00711325" w:rsidRPr="00BF10D3" w:rsidRDefault="006A3F00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24DA0F7D" w14:textId="77777777" w:rsidR="00711325" w:rsidRPr="00BF10D3" w:rsidRDefault="006A3F00" w:rsidP="0071132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3D2B13A8" w14:textId="77777777" w:rsidR="006A3F00" w:rsidRDefault="006A3F00" w:rsidP="006A3F00">
      <w:pPr>
        <w:spacing w:after="0"/>
        <w:rPr>
          <w:u w:val="single"/>
        </w:rPr>
      </w:pPr>
    </w:p>
    <w:p w14:paraId="389DD78B" w14:textId="37D9DDA1" w:rsidR="0087220F" w:rsidRPr="00144A47" w:rsidRDefault="00757A74" w:rsidP="00022534">
      <w:pPr>
        <w:rPr>
          <w:u w:val="single"/>
          <w:lang w:val="en-GB"/>
        </w:rPr>
      </w:pPr>
      <w:r>
        <w:rPr>
          <w:u w:val="single"/>
          <w:lang w:val="en-GB"/>
        </w:rPr>
        <w:t>D</w:t>
      </w:r>
      <w:r w:rsidR="00022534" w:rsidRPr="00144A47">
        <w:rPr>
          <w:u w:val="single"/>
          <w:lang w:val="en-GB"/>
        </w:rPr>
        <w:t>escription</w:t>
      </w:r>
      <w:r w:rsidR="0087220F" w:rsidRPr="00144A47">
        <w:rPr>
          <w:u w:val="single"/>
          <w:lang w:val="en-GB"/>
        </w:rPr>
        <w:t xml:space="preserve"> 2</w:t>
      </w:r>
    </w:p>
    <w:p w14:paraId="1A62BC3A" w14:textId="56A78D31" w:rsidR="0087220F" w:rsidRPr="00022534" w:rsidRDefault="00022534" w:rsidP="00022534">
      <w:pPr>
        <w:rPr>
          <w:lang w:val="en-GB"/>
        </w:rPr>
      </w:pPr>
      <w:r w:rsidRPr="00022534">
        <w:rPr>
          <w:lang w:val="en-GB"/>
        </w:rPr>
        <w:t>During the group assignment for an oral exam in the prep course in anatomy, you happen to witness a conversation in which a fellow student tells another fellow student that he/she has objected to the instructor about the composition of his/her group. He/she believes that one person's very weak course performance up to that point could negatively affect the grades on the oral exam for all group members.</w:t>
      </w:r>
    </w:p>
    <w:tbl>
      <w:tblPr>
        <w:tblStyle w:val="Tabellenraster"/>
        <w:tblW w:w="9224" w:type="dxa"/>
        <w:jc w:val="center"/>
        <w:tblLayout w:type="fixed"/>
        <w:tblLook w:val="04A0" w:firstRow="1" w:lastRow="0" w:firstColumn="1" w:lastColumn="0" w:noHBand="0" w:noVBand="1"/>
      </w:tblPr>
      <w:tblGrid>
        <w:gridCol w:w="6105"/>
        <w:gridCol w:w="1560"/>
        <w:gridCol w:w="1559"/>
      </w:tblGrid>
      <w:tr w:rsidR="005432EE" w:rsidRPr="00BF10D3" w14:paraId="47C90E69" w14:textId="77777777" w:rsidTr="00B26014">
        <w:trPr>
          <w:tblHeader/>
          <w:jc w:val="center"/>
        </w:trPr>
        <w:tc>
          <w:tcPr>
            <w:tcW w:w="6105" w:type="dxa"/>
            <w:vAlign w:val="center"/>
          </w:tcPr>
          <w:p w14:paraId="58DBB08B" w14:textId="167BE0CD" w:rsidR="005432EE" w:rsidRPr="009C598E" w:rsidRDefault="005432EE" w:rsidP="00B26014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9C598E">
              <w:rPr>
                <w:lang w:val="en-US"/>
              </w:rPr>
              <w:t xml:space="preserve">What kind of the four </w:t>
            </w:r>
            <w:r w:rsidR="00AF3B5F" w:rsidRPr="009C598E">
              <w:rPr>
                <w:lang w:val="en-US"/>
              </w:rPr>
              <w:t>principles</w:t>
            </w:r>
            <w:r w:rsidRPr="009C598E">
              <w:rPr>
                <w:lang w:val="en-US"/>
              </w:rPr>
              <w:t xml:space="preserve"> d</w:t>
            </w:r>
            <w:r w:rsidR="00857F30">
              <w:rPr>
                <w:lang w:val="en-US"/>
              </w:rPr>
              <w:t>o</w:t>
            </w:r>
            <w:r w:rsidRPr="009C598E">
              <w:rPr>
                <w:lang w:val="en-US"/>
              </w:rPr>
              <w:t xml:space="preserve"> you agree?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7F10BC87" w14:textId="77777777" w:rsidR="005432EE" w:rsidRPr="00BF10D3" w:rsidRDefault="005432EE" w:rsidP="00B26014">
            <w:pPr>
              <w:pStyle w:val="Listenabsatz"/>
              <w:ind w:left="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isagreemen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401D86CC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ment</w:t>
            </w:r>
          </w:p>
        </w:tc>
      </w:tr>
      <w:tr w:rsidR="005432EE" w:rsidRPr="00BF10D3" w14:paraId="2811B469" w14:textId="77777777" w:rsidTr="00B26014">
        <w:trPr>
          <w:trHeight w:val="283"/>
          <w:jc w:val="center"/>
        </w:trPr>
        <w:tc>
          <w:tcPr>
            <w:tcW w:w="6105" w:type="dxa"/>
          </w:tcPr>
          <w:p w14:paraId="073AA4DF" w14:textId="27C1D931" w:rsidR="005432EE" w:rsidRPr="004E7FF5" w:rsidRDefault="00857F30" w:rsidP="00B26014">
            <w:r w:rsidRPr="005D4921">
              <w:rPr>
                <w:lang w:val="en-GB"/>
              </w:rPr>
              <w:t>Respect for patient autonomy</w:t>
            </w:r>
          </w:p>
        </w:tc>
        <w:tc>
          <w:tcPr>
            <w:tcW w:w="1560" w:type="dxa"/>
            <w:vAlign w:val="center"/>
          </w:tcPr>
          <w:p w14:paraId="6FD3A081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24C1561F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5432EE" w:rsidRPr="00BF10D3" w14:paraId="19439020" w14:textId="77777777" w:rsidTr="00B26014">
        <w:trPr>
          <w:trHeight w:val="272"/>
          <w:jc w:val="center"/>
        </w:trPr>
        <w:tc>
          <w:tcPr>
            <w:tcW w:w="6105" w:type="dxa"/>
          </w:tcPr>
          <w:p w14:paraId="4A42EF1E" w14:textId="67E78D32" w:rsidR="005432EE" w:rsidRDefault="005432EE" w:rsidP="00B26014">
            <w:r>
              <w:t>N</w:t>
            </w:r>
            <w:r w:rsidRPr="009C598E">
              <w:t>on</w:t>
            </w:r>
            <w:r w:rsidR="00857F30">
              <w:t>-</w:t>
            </w:r>
            <w:proofErr w:type="spellStart"/>
            <w:r w:rsidRPr="009C598E">
              <w:t>maleficence</w:t>
            </w:r>
            <w:proofErr w:type="spellEnd"/>
          </w:p>
        </w:tc>
        <w:tc>
          <w:tcPr>
            <w:tcW w:w="1560" w:type="dxa"/>
            <w:vAlign w:val="center"/>
          </w:tcPr>
          <w:p w14:paraId="04DC3CFA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101BE597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5432EE" w:rsidRPr="00BF10D3" w14:paraId="72B2813A" w14:textId="77777777" w:rsidTr="00B26014">
        <w:trPr>
          <w:trHeight w:val="277"/>
          <w:jc w:val="center"/>
        </w:trPr>
        <w:tc>
          <w:tcPr>
            <w:tcW w:w="6105" w:type="dxa"/>
          </w:tcPr>
          <w:p w14:paraId="4FFCCCED" w14:textId="77777777" w:rsidR="005432EE" w:rsidRDefault="005432EE" w:rsidP="00B26014">
            <w:proofErr w:type="spellStart"/>
            <w:r>
              <w:t>B</w:t>
            </w:r>
            <w:r w:rsidRPr="009C598E">
              <w:t>eneficence</w:t>
            </w:r>
            <w:proofErr w:type="spellEnd"/>
          </w:p>
        </w:tc>
        <w:tc>
          <w:tcPr>
            <w:tcW w:w="1560" w:type="dxa"/>
            <w:vAlign w:val="center"/>
          </w:tcPr>
          <w:p w14:paraId="304E8DDE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50A55B75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5432EE" w:rsidRPr="00BF10D3" w14:paraId="005C6D8E" w14:textId="77777777" w:rsidTr="00B26014">
        <w:trPr>
          <w:trHeight w:val="281"/>
          <w:jc w:val="center"/>
        </w:trPr>
        <w:tc>
          <w:tcPr>
            <w:tcW w:w="6105" w:type="dxa"/>
          </w:tcPr>
          <w:p w14:paraId="45147339" w14:textId="77777777" w:rsidR="005432EE" w:rsidRDefault="005432EE" w:rsidP="00B26014">
            <w:r>
              <w:t>Justice</w:t>
            </w:r>
          </w:p>
        </w:tc>
        <w:tc>
          <w:tcPr>
            <w:tcW w:w="1560" w:type="dxa"/>
            <w:vAlign w:val="center"/>
          </w:tcPr>
          <w:p w14:paraId="3C9533F0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42F65D0C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74E38C0B" w14:textId="77777777" w:rsidR="0087220F" w:rsidRPr="006A3F00" w:rsidRDefault="0087220F">
      <w:pPr>
        <w:rPr>
          <w:sz w:val="16"/>
          <w:szCs w:val="16"/>
          <w:u w:val="single"/>
        </w:rPr>
      </w:pPr>
    </w:p>
    <w:p w14:paraId="58806953" w14:textId="5B7029B6" w:rsidR="0087220F" w:rsidRPr="00857F30" w:rsidRDefault="00757A74">
      <w:pPr>
        <w:rPr>
          <w:u w:val="single"/>
          <w:lang w:val="en-GB"/>
        </w:rPr>
      </w:pPr>
      <w:r>
        <w:rPr>
          <w:u w:val="single"/>
          <w:lang w:val="en-GB"/>
        </w:rPr>
        <w:t>D</w:t>
      </w:r>
      <w:r w:rsidR="00857F30" w:rsidRPr="00857F30">
        <w:rPr>
          <w:u w:val="single"/>
          <w:lang w:val="en-GB"/>
        </w:rPr>
        <w:t>escription</w:t>
      </w:r>
      <w:r w:rsidR="0087220F" w:rsidRPr="00857F30">
        <w:rPr>
          <w:u w:val="single"/>
          <w:lang w:val="en-GB"/>
        </w:rPr>
        <w:t xml:space="preserve"> 3</w:t>
      </w:r>
    </w:p>
    <w:p w14:paraId="51556999" w14:textId="5540BB28" w:rsidR="006A3F00" w:rsidRPr="00857F30" w:rsidRDefault="00857F30">
      <w:pPr>
        <w:rPr>
          <w:lang w:val="en-GB"/>
        </w:rPr>
      </w:pPr>
      <w:r w:rsidRPr="00857F30">
        <w:rPr>
          <w:lang w:val="en-GB"/>
        </w:rPr>
        <w:t xml:space="preserve">An elderly mentally fully oriented patient has an appointment at the outpatient clinic of oral and maxillofacial surgery to discuss the diagnosis of a tissue sample taken two weeks ago. She is accompanied by her husband. As the doctor approaches the treatment chair, he is intercepted by the husband and told not to tell </w:t>
      </w:r>
      <w:r>
        <w:rPr>
          <w:lang w:val="en-GB"/>
        </w:rPr>
        <w:t xml:space="preserve">his wife </w:t>
      </w:r>
      <w:r w:rsidRPr="00857F30">
        <w:rPr>
          <w:lang w:val="en-GB"/>
        </w:rPr>
        <w:t xml:space="preserve">the truth </w:t>
      </w:r>
      <w:r>
        <w:rPr>
          <w:lang w:val="en-GB"/>
        </w:rPr>
        <w:t>in case of</w:t>
      </w:r>
      <w:r w:rsidRPr="00857F30">
        <w:rPr>
          <w:lang w:val="en-GB"/>
        </w:rPr>
        <w:t xml:space="preserve"> a possible malignant diagnosis.</w:t>
      </w:r>
    </w:p>
    <w:tbl>
      <w:tblPr>
        <w:tblStyle w:val="Tabellenraster"/>
        <w:tblW w:w="9224" w:type="dxa"/>
        <w:jc w:val="center"/>
        <w:tblLayout w:type="fixed"/>
        <w:tblLook w:val="04A0" w:firstRow="1" w:lastRow="0" w:firstColumn="1" w:lastColumn="0" w:noHBand="0" w:noVBand="1"/>
      </w:tblPr>
      <w:tblGrid>
        <w:gridCol w:w="6105"/>
        <w:gridCol w:w="1560"/>
        <w:gridCol w:w="1559"/>
      </w:tblGrid>
      <w:tr w:rsidR="005432EE" w:rsidRPr="00BF10D3" w14:paraId="383F8B80" w14:textId="77777777" w:rsidTr="00B26014">
        <w:trPr>
          <w:tblHeader/>
          <w:jc w:val="center"/>
        </w:trPr>
        <w:tc>
          <w:tcPr>
            <w:tcW w:w="6105" w:type="dxa"/>
            <w:vAlign w:val="center"/>
          </w:tcPr>
          <w:p w14:paraId="54C0E141" w14:textId="1ADF22AE" w:rsidR="005432EE" w:rsidRPr="009C598E" w:rsidRDefault="005432EE" w:rsidP="00B26014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9C598E">
              <w:rPr>
                <w:lang w:val="en-US"/>
              </w:rPr>
              <w:t xml:space="preserve">What kind of the four </w:t>
            </w:r>
            <w:r w:rsidR="00AF3B5F" w:rsidRPr="009C598E">
              <w:rPr>
                <w:lang w:val="en-US"/>
              </w:rPr>
              <w:t>principles</w:t>
            </w:r>
            <w:r w:rsidRPr="009C598E">
              <w:rPr>
                <w:lang w:val="en-US"/>
              </w:rPr>
              <w:t xml:space="preserve"> d</w:t>
            </w:r>
            <w:r w:rsidR="00857F30">
              <w:rPr>
                <w:lang w:val="en-US"/>
              </w:rPr>
              <w:t>o</w:t>
            </w:r>
            <w:r w:rsidRPr="009C598E">
              <w:rPr>
                <w:lang w:val="en-US"/>
              </w:rPr>
              <w:t xml:space="preserve"> you agree?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068E702E" w14:textId="77777777" w:rsidR="005432EE" w:rsidRPr="00BF10D3" w:rsidRDefault="005432EE" w:rsidP="00B26014">
            <w:pPr>
              <w:pStyle w:val="Listenabsatz"/>
              <w:ind w:left="0"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Disagreement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vAlign w:val="center"/>
          </w:tcPr>
          <w:p w14:paraId="217247F7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greement</w:t>
            </w:r>
          </w:p>
        </w:tc>
      </w:tr>
      <w:tr w:rsidR="005432EE" w:rsidRPr="00BF10D3" w14:paraId="289C20AC" w14:textId="77777777" w:rsidTr="00B26014">
        <w:trPr>
          <w:trHeight w:val="283"/>
          <w:jc w:val="center"/>
        </w:trPr>
        <w:tc>
          <w:tcPr>
            <w:tcW w:w="6105" w:type="dxa"/>
          </w:tcPr>
          <w:p w14:paraId="78D76CE3" w14:textId="46465928" w:rsidR="005432EE" w:rsidRPr="004E7FF5" w:rsidRDefault="00857F30" w:rsidP="00B26014">
            <w:r w:rsidRPr="005D4921">
              <w:rPr>
                <w:lang w:val="en-GB"/>
              </w:rPr>
              <w:t>Respect for patient autonomy</w:t>
            </w:r>
          </w:p>
        </w:tc>
        <w:tc>
          <w:tcPr>
            <w:tcW w:w="1560" w:type="dxa"/>
            <w:vAlign w:val="center"/>
          </w:tcPr>
          <w:p w14:paraId="7B7933ED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73CA07DA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5432EE" w:rsidRPr="00BF10D3" w14:paraId="3298192B" w14:textId="77777777" w:rsidTr="00B26014">
        <w:trPr>
          <w:trHeight w:val="272"/>
          <w:jc w:val="center"/>
        </w:trPr>
        <w:tc>
          <w:tcPr>
            <w:tcW w:w="6105" w:type="dxa"/>
          </w:tcPr>
          <w:p w14:paraId="089E1E4F" w14:textId="61F14634" w:rsidR="005432EE" w:rsidRDefault="005432EE" w:rsidP="00B26014">
            <w:r>
              <w:t>N</w:t>
            </w:r>
            <w:r w:rsidRPr="009C598E">
              <w:t>on</w:t>
            </w:r>
            <w:r w:rsidR="00857F30">
              <w:t>-</w:t>
            </w:r>
            <w:proofErr w:type="spellStart"/>
            <w:r w:rsidRPr="009C598E">
              <w:t>maleficence</w:t>
            </w:r>
            <w:proofErr w:type="spellEnd"/>
          </w:p>
        </w:tc>
        <w:tc>
          <w:tcPr>
            <w:tcW w:w="1560" w:type="dxa"/>
            <w:vAlign w:val="center"/>
          </w:tcPr>
          <w:p w14:paraId="34FD7C8A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7B9F8AAD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5432EE" w:rsidRPr="00BF10D3" w14:paraId="4211069B" w14:textId="77777777" w:rsidTr="00B26014">
        <w:trPr>
          <w:trHeight w:val="277"/>
          <w:jc w:val="center"/>
        </w:trPr>
        <w:tc>
          <w:tcPr>
            <w:tcW w:w="6105" w:type="dxa"/>
          </w:tcPr>
          <w:p w14:paraId="100A4617" w14:textId="77777777" w:rsidR="005432EE" w:rsidRDefault="005432EE" w:rsidP="00B26014">
            <w:proofErr w:type="spellStart"/>
            <w:r>
              <w:t>B</w:t>
            </w:r>
            <w:r w:rsidRPr="009C598E">
              <w:t>eneficence</w:t>
            </w:r>
            <w:proofErr w:type="spellEnd"/>
          </w:p>
        </w:tc>
        <w:tc>
          <w:tcPr>
            <w:tcW w:w="1560" w:type="dxa"/>
            <w:vAlign w:val="center"/>
          </w:tcPr>
          <w:p w14:paraId="752F8E0F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3C69CE02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5432EE" w:rsidRPr="00BF10D3" w14:paraId="50A19385" w14:textId="77777777" w:rsidTr="00B26014">
        <w:trPr>
          <w:trHeight w:val="281"/>
          <w:jc w:val="center"/>
        </w:trPr>
        <w:tc>
          <w:tcPr>
            <w:tcW w:w="6105" w:type="dxa"/>
          </w:tcPr>
          <w:p w14:paraId="22374705" w14:textId="77777777" w:rsidR="005432EE" w:rsidRDefault="005432EE" w:rsidP="00B26014">
            <w:r>
              <w:t>Justice</w:t>
            </w:r>
          </w:p>
        </w:tc>
        <w:tc>
          <w:tcPr>
            <w:tcW w:w="1560" w:type="dxa"/>
            <w:vAlign w:val="center"/>
          </w:tcPr>
          <w:p w14:paraId="3DAC5512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1559" w:type="dxa"/>
            <w:vAlign w:val="center"/>
          </w:tcPr>
          <w:p w14:paraId="17486D9B" w14:textId="77777777" w:rsidR="005432EE" w:rsidRPr="00BF10D3" w:rsidRDefault="005432EE" w:rsidP="00B26014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61A548B4" w14:textId="77777777" w:rsidR="005432EE" w:rsidRPr="00F74CDE" w:rsidRDefault="005432EE"/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4E7FF5" w:rsidRPr="00BF10D3" w14:paraId="675D45A3" w14:textId="77777777" w:rsidTr="006D287F">
        <w:tc>
          <w:tcPr>
            <w:tcW w:w="4678" w:type="dxa"/>
            <w:vAlign w:val="center"/>
          </w:tcPr>
          <w:p w14:paraId="1CE3171B" w14:textId="77777777" w:rsidR="004E7FF5" w:rsidRPr="0018603A" w:rsidRDefault="0018603A" w:rsidP="00514146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18603A">
              <w:rPr>
                <w:rFonts w:cstheme="minorHAnsi"/>
                <w:b/>
                <w:lang w:val="en-US"/>
              </w:rPr>
              <w:t>If you now reflect on this complex of questions in retrospect, to what extent do the following statements apply, from your point of view?</w:t>
            </w:r>
          </w:p>
        </w:tc>
        <w:tc>
          <w:tcPr>
            <w:tcW w:w="790" w:type="dxa"/>
            <w:tcBorders>
              <w:bottom w:val="single" w:sz="4" w:space="0" w:color="auto"/>
              <w:right w:val="single" w:sz="4" w:space="0" w:color="auto"/>
            </w:tcBorders>
          </w:tcPr>
          <w:p w14:paraId="4EFA27FF" w14:textId="534E000B" w:rsidR="004E7FF5" w:rsidRPr="00BF10D3" w:rsidRDefault="00857F30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D3C86" w14:textId="77777777" w:rsidR="004E7FF5" w:rsidRPr="00BF10D3" w:rsidRDefault="004E7FF5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C72E" w14:textId="77777777" w:rsidR="004E7FF5" w:rsidRPr="00BF10D3" w:rsidRDefault="004E7FF5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1C22" w14:textId="77777777" w:rsidR="004E7FF5" w:rsidRPr="00BF10D3" w:rsidRDefault="004E7FF5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17D2" w14:textId="77777777" w:rsidR="004E7FF5" w:rsidRPr="00BF10D3" w:rsidRDefault="004E7FF5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bottom w:val="nil"/>
            </w:tcBorders>
            <w:vAlign w:val="center"/>
          </w:tcPr>
          <w:p w14:paraId="4DEBBA77" w14:textId="749355C3" w:rsidR="004E7FF5" w:rsidRPr="00BF10D3" w:rsidRDefault="00857F30" w:rsidP="00E12668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6C641E0F" w14:textId="77777777" w:rsidTr="006D287F">
        <w:trPr>
          <w:trHeight w:val="806"/>
        </w:trPr>
        <w:tc>
          <w:tcPr>
            <w:tcW w:w="4678" w:type="dxa"/>
            <w:vAlign w:val="center"/>
          </w:tcPr>
          <w:p w14:paraId="00457954" w14:textId="77777777" w:rsidR="00020789" w:rsidRPr="0018603A" w:rsidRDefault="0018603A" w:rsidP="00020789">
            <w:pPr>
              <w:rPr>
                <w:lang w:val="en-US"/>
              </w:rPr>
            </w:pPr>
            <w:r w:rsidRPr="0018603A">
              <w:rPr>
                <w:lang w:val="en-US"/>
              </w:rPr>
              <w:t>Ethical conflicts have not played a role in my family so far.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044C295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AAD5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78380C4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93BB94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233F257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88D362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557B409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57E20AC0" w14:textId="77777777" w:rsidR="00020789" w:rsidRPr="0018603A" w:rsidRDefault="0018603A" w:rsidP="00514146">
            <w:pPr>
              <w:rPr>
                <w:lang w:val="en-US"/>
              </w:rPr>
            </w:pPr>
            <w:r w:rsidRPr="0018603A">
              <w:rPr>
                <w:lang w:val="en-US"/>
              </w:rPr>
              <w:t>There have been no situations during my studies in which ethics has played a role.</w:t>
            </w:r>
          </w:p>
        </w:tc>
        <w:tc>
          <w:tcPr>
            <w:tcW w:w="790" w:type="dxa"/>
            <w:vAlign w:val="center"/>
          </w:tcPr>
          <w:p w14:paraId="15C357C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20AE94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7A2F71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1ED379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479B84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C9F46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6C9516A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0A2977C" w14:textId="77777777" w:rsidR="00020789" w:rsidRPr="0018603A" w:rsidRDefault="0018603A" w:rsidP="00020789">
            <w:pPr>
              <w:rPr>
                <w:lang w:val="en-US"/>
              </w:rPr>
            </w:pPr>
            <w:r w:rsidRPr="0018603A">
              <w:rPr>
                <w:lang w:val="en-US"/>
              </w:rPr>
              <w:t>Within my circle of friends there have been no ethical conflicts so far.</w:t>
            </w:r>
          </w:p>
        </w:tc>
        <w:tc>
          <w:tcPr>
            <w:tcW w:w="790" w:type="dxa"/>
            <w:vAlign w:val="center"/>
          </w:tcPr>
          <w:p w14:paraId="189A3E3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050EF4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BF9A02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282257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5E4986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DB7948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14451199" w14:textId="649DB4D1" w:rsidR="004E7FF5" w:rsidRPr="00FB6B16" w:rsidRDefault="004E7FF5">
      <w:pPr>
        <w:rPr>
          <w:b/>
          <w:bCs/>
          <w:lang w:val="en-US"/>
        </w:rPr>
      </w:pPr>
      <w:r w:rsidRPr="0018603A">
        <w:rPr>
          <w:u w:val="single"/>
          <w:lang w:val="en-US"/>
        </w:rPr>
        <w:br w:type="page"/>
      </w:r>
      <w:r w:rsidR="00FB6B16" w:rsidRPr="00FB6B16">
        <w:rPr>
          <w:b/>
          <w:bCs/>
          <w:lang w:val="en-US"/>
        </w:rPr>
        <w:lastRenderedPageBreak/>
        <w:t xml:space="preserve">Dimension: </w:t>
      </w:r>
      <w:r w:rsidR="00B26086" w:rsidRPr="00FB6B16">
        <w:rPr>
          <w:b/>
          <w:bCs/>
          <w:lang w:val="en-US"/>
        </w:rPr>
        <w:t>Dealing with ethical issues</w:t>
      </w:r>
    </w:p>
    <w:tbl>
      <w:tblPr>
        <w:tblStyle w:val="Tabellenraster"/>
        <w:tblW w:w="94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84"/>
        <w:gridCol w:w="789"/>
        <w:gridCol w:w="789"/>
        <w:gridCol w:w="789"/>
        <w:gridCol w:w="789"/>
        <w:gridCol w:w="789"/>
        <w:gridCol w:w="789"/>
      </w:tblGrid>
      <w:tr w:rsidR="00397CBC" w:rsidRPr="00BF10D3" w14:paraId="793739A6" w14:textId="77777777" w:rsidTr="00397CBC">
        <w:trPr>
          <w:tblHeader/>
        </w:trPr>
        <w:tc>
          <w:tcPr>
            <w:tcW w:w="4678" w:type="dxa"/>
            <w:vAlign w:val="center"/>
          </w:tcPr>
          <w:p w14:paraId="38C0D600" w14:textId="77777777" w:rsidR="001B2282" w:rsidRPr="00FB6B16" w:rsidRDefault="0018603A" w:rsidP="00E12668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FB6B16">
              <w:rPr>
                <w:rFonts w:cstheme="minorHAnsi"/>
                <w:b/>
                <w:lang w:val="en-US"/>
              </w:rPr>
              <w:t xml:space="preserve">During my studies I was taught… </w:t>
            </w:r>
            <w:r w:rsidRPr="00FB6B16">
              <w:rPr>
                <w:rFonts w:cstheme="minorHAnsi"/>
                <w:b/>
                <w:lang w:val="en-US"/>
              </w:rPr>
              <w:br/>
            </w:r>
            <w:r w:rsidR="001B2282" w:rsidRPr="00FB6B16">
              <w:rPr>
                <w:rFonts w:cstheme="minorHAnsi"/>
                <w:bCs/>
                <w:lang w:val="en-US"/>
              </w:rPr>
              <w:t>(</w:t>
            </w:r>
            <w:r w:rsidR="00A778ED" w:rsidRPr="00FB6B16">
              <w:rPr>
                <w:rFonts w:cstheme="minorHAnsi"/>
                <w:bCs/>
                <w:lang w:val="en-US"/>
              </w:rPr>
              <w:t>Please complete the appropriate category.</w:t>
            </w:r>
            <w:r w:rsidR="001B2282" w:rsidRPr="00FB6B16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788" w:type="dxa"/>
            <w:tcBorders>
              <w:bottom w:val="single" w:sz="4" w:space="0" w:color="auto"/>
              <w:right w:val="single" w:sz="4" w:space="0" w:color="auto"/>
            </w:tcBorders>
          </w:tcPr>
          <w:p w14:paraId="58DE9969" w14:textId="77777777" w:rsidR="004E7FF5" w:rsidRPr="00BF10D3" w:rsidRDefault="00464BA4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420F" w14:textId="77777777" w:rsidR="004E7FF5" w:rsidRPr="00BF10D3" w:rsidRDefault="004E7FF5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2F62" w14:textId="77777777" w:rsidR="004E7FF5" w:rsidRPr="00BF10D3" w:rsidRDefault="004E7FF5" w:rsidP="0010265E">
            <w:pPr>
              <w:pStyle w:val="Listenabsatz"/>
              <w:ind w:left="-6362" w:right="6131"/>
              <w:jc w:val="center"/>
              <w:rPr>
                <w:rFonts w:cstheme="minorHAnsi"/>
              </w:rPr>
            </w:pP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BF34" w14:textId="77777777" w:rsidR="004E7FF5" w:rsidRPr="00BF10D3" w:rsidRDefault="004E7FF5" w:rsidP="0010265E">
            <w:pPr>
              <w:pStyle w:val="Listenabsatz"/>
              <w:ind w:left="34" w:right="-1949"/>
              <w:jc w:val="right"/>
              <w:rPr>
                <w:rFonts w:cstheme="minorHAnsi"/>
              </w:rPr>
            </w:pPr>
          </w:p>
        </w:tc>
        <w:tc>
          <w:tcPr>
            <w:tcW w:w="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30CA" w14:textId="77777777" w:rsidR="004E7FF5" w:rsidRPr="00BF10D3" w:rsidRDefault="004E7FF5" w:rsidP="0010265E">
            <w:pPr>
              <w:pStyle w:val="Listenabsatz"/>
              <w:ind w:left="-7902" w:right="3864" w:hanging="1273"/>
              <w:jc w:val="right"/>
              <w:rPr>
                <w:rFonts w:cstheme="minorHAnsi"/>
              </w:rPr>
            </w:pPr>
          </w:p>
        </w:tc>
        <w:tc>
          <w:tcPr>
            <w:tcW w:w="788" w:type="dxa"/>
            <w:tcBorders>
              <w:left w:val="single" w:sz="4" w:space="0" w:color="auto"/>
              <w:bottom w:val="nil"/>
            </w:tcBorders>
            <w:vAlign w:val="center"/>
          </w:tcPr>
          <w:p w14:paraId="33059BD0" w14:textId="77777777" w:rsidR="004E7FF5" w:rsidRPr="00BF10D3" w:rsidRDefault="00A778ED" w:rsidP="00E12668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397CBC" w:rsidRPr="00BF10D3" w14:paraId="07F1DF51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6AB9342" w14:textId="3ED15EBD" w:rsidR="00020789" w:rsidRPr="00FB6B16" w:rsidRDefault="0029604E" w:rsidP="00020789">
            <w:pPr>
              <w:spacing w:before="40" w:after="40"/>
              <w:rPr>
                <w:rFonts w:cstheme="minorHAnsi"/>
                <w:lang w:val="en-US"/>
              </w:rPr>
            </w:pPr>
            <w:r w:rsidRPr="00FB6B16">
              <w:rPr>
                <w:lang w:val="en-US"/>
              </w:rPr>
              <w:t>how to educate patients.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0F3D31D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E611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71CFBAF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4943BEF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4701D6A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2C95BFF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6DA04A88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510DA93" w14:textId="77777777" w:rsidR="00020789" w:rsidRPr="00FB6B16" w:rsidRDefault="0029604E" w:rsidP="00020789">
            <w:pPr>
              <w:spacing w:before="40" w:after="40"/>
            </w:pPr>
            <w:proofErr w:type="spellStart"/>
            <w:r w:rsidRPr="00FB6B16">
              <w:t>what</w:t>
            </w:r>
            <w:proofErr w:type="spellEnd"/>
            <w:r w:rsidRPr="00FB6B16">
              <w:t xml:space="preserve"> dental </w:t>
            </w:r>
            <w:proofErr w:type="spellStart"/>
            <w:r w:rsidRPr="00FB6B16">
              <w:t>confidentiality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entails</w:t>
            </w:r>
            <w:proofErr w:type="spellEnd"/>
            <w:r w:rsidRPr="00FB6B16">
              <w:t>.</w:t>
            </w:r>
          </w:p>
        </w:tc>
        <w:tc>
          <w:tcPr>
            <w:tcW w:w="788" w:type="dxa"/>
            <w:vAlign w:val="center"/>
          </w:tcPr>
          <w:p w14:paraId="529E236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7C1E74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4D1C6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EC9B79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1B95AE0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841C14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01FFDE96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395834C6" w14:textId="362AEC2D" w:rsidR="00C201AC" w:rsidRPr="00FB6B16" w:rsidRDefault="0029604E" w:rsidP="0029604E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how to deal with vulnerable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patient groups during treatment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 xml:space="preserve">*Vulnerable </w:t>
            </w:r>
            <w:r w:rsidR="0016648F">
              <w:rPr>
                <w:sz w:val="18"/>
                <w:szCs w:val="18"/>
                <w:lang w:val="en-US"/>
              </w:rPr>
              <w:t xml:space="preserve">patient </w:t>
            </w:r>
            <w:r w:rsidR="0016648F" w:rsidRPr="0016648F">
              <w:rPr>
                <w:sz w:val="18"/>
                <w:szCs w:val="18"/>
                <w:lang w:val="en-US"/>
              </w:rPr>
              <w:t>groups include people due to their physical and/or mental constitution and/or due to their special social situation (disability, pregnancy, old age).</w:t>
            </w:r>
          </w:p>
        </w:tc>
        <w:tc>
          <w:tcPr>
            <w:tcW w:w="788" w:type="dxa"/>
            <w:vAlign w:val="center"/>
          </w:tcPr>
          <w:p w14:paraId="07ED630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8FCC7E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48CCF6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38FD023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D4A345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2C606C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6D2ED3E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00ADA7D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how to deal with phobic patients.</w:t>
            </w:r>
          </w:p>
        </w:tc>
        <w:tc>
          <w:tcPr>
            <w:tcW w:w="788" w:type="dxa"/>
            <w:vAlign w:val="center"/>
          </w:tcPr>
          <w:p w14:paraId="4B6CCE8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83B595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7E06CE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7BF8AA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1A36F83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9DE389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43AB26BF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3884EC5C" w14:textId="77777777" w:rsidR="00020789" w:rsidRPr="00FB6B16" w:rsidRDefault="0029604E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what a treatment error entails.</w:t>
            </w:r>
          </w:p>
        </w:tc>
        <w:tc>
          <w:tcPr>
            <w:tcW w:w="788" w:type="dxa"/>
            <w:vAlign w:val="center"/>
          </w:tcPr>
          <w:p w14:paraId="5E6C675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FC5D10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2F17BA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52245E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EDFC51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1999FDD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2163A32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7FA55D7" w14:textId="3D880F40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how to deal with a conflict between dental student and lecturer regarding the therapy decision.</w:t>
            </w:r>
          </w:p>
        </w:tc>
        <w:tc>
          <w:tcPr>
            <w:tcW w:w="788" w:type="dxa"/>
            <w:vAlign w:val="center"/>
          </w:tcPr>
          <w:p w14:paraId="79BBD48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5D4F41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5A507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714D80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25AF747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7137B0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438D91D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6778A7B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how to deal with patients who can no longer make their own decisions.</w:t>
            </w:r>
          </w:p>
        </w:tc>
        <w:tc>
          <w:tcPr>
            <w:tcW w:w="788" w:type="dxa"/>
            <w:vAlign w:val="center"/>
          </w:tcPr>
          <w:p w14:paraId="33084CB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0735BD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4967D9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C5D4F8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2C05B3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2878F64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32971485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9218402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how to deal with patients who have a lack of financial possibilities for the recommended therapy.</w:t>
            </w:r>
          </w:p>
        </w:tc>
        <w:tc>
          <w:tcPr>
            <w:tcW w:w="788" w:type="dxa"/>
            <w:vAlign w:val="center"/>
          </w:tcPr>
          <w:p w14:paraId="05D2077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574FF5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473FB9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08824B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1F5CEF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E12641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2A67716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8FB0017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how to deal with claims from patients after therapy without medical indication.</w:t>
            </w:r>
          </w:p>
        </w:tc>
        <w:tc>
          <w:tcPr>
            <w:tcW w:w="788" w:type="dxa"/>
            <w:vAlign w:val="center"/>
          </w:tcPr>
          <w:p w14:paraId="003F610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A7A07E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68D47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505EF5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FBAB15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83167C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6A826AE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D77092F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how to deal with parents who refuse to have their child treated.</w:t>
            </w:r>
          </w:p>
        </w:tc>
        <w:tc>
          <w:tcPr>
            <w:tcW w:w="788" w:type="dxa"/>
            <w:vAlign w:val="center"/>
          </w:tcPr>
          <w:p w14:paraId="3AA83ED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37EC39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11229F1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83E45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80664B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85185A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0CF1AFE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84D1D14" w14:textId="412AACC1" w:rsidR="00C201AC" w:rsidRPr="00FB6B16" w:rsidRDefault="0029604E" w:rsidP="00020789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how to deal with intercultural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conflicts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>*Conflicts between people from different cultural backgrounds</w:t>
            </w:r>
          </w:p>
        </w:tc>
        <w:tc>
          <w:tcPr>
            <w:tcW w:w="788" w:type="dxa"/>
            <w:vAlign w:val="center"/>
          </w:tcPr>
          <w:p w14:paraId="3161625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006171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4B0C0C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BDF2EB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C10D78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D28452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7231ED1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EF6AE67" w14:textId="3E242283" w:rsidR="00C201AC" w:rsidRPr="00FB6B16" w:rsidRDefault="0029604E" w:rsidP="00020789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 xml:space="preserve">how to deal with </w:t>
            </w:r>
            <w:proofErr w:type="spellStart"/>
            <w:r w:rsidR="0016648F">
              <w:rPr>
                <w:lang w:val="en-US"/>
              </w:rPr>
              <w:t>stigmatisation</w:t>
            </w:r>
            <w:proofErr w:type="spellEnd"/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 xml:space="preserve">*external characteristics (e.g. skin </w:t>
            </w:r>
            <w:proofErr w:type="spellStart"/>
            <w:r w:rsidR="0016648F" w:rsidRPr="0016648F">
              <w:rPr>
                <w:sz w:val="18"/>
                <w:szCs w:val="18"/>
                <w:lang w:val="en-US"/>
              </w:rPr>
              <w:t>colour</w:t>
            </w:r>
            <w:proofErr w:type="spellEnd"/>
            <w:r w:rsidR="0016648F" w:rsidRPr="0016648F">
              <w:rPr>
                <w:sz w:val="18"/>
                <w:szCs w:val="18"/>
                <w:lang w:val="en-US"/>
              </w:rPr>
              <w:t>, visible disability) are assigned negative ratings</w:t>
            </w:r>
          </w:p>
        </w:tc>
        <w:tc>
          <w:tcPr>
            <w:tcW w:w="788" w:type="dxa"/>
            <w:vAlign w:val="center"/>
          </w:tcPr>
          <w:p w14:paraId="488D6BB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4699A6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12553C3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AF482F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1512E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26906A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1E29C489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06282AD" w14:textId="2B46E4EE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to inform about diagnoses</w:t>
            </w:r>
            <w:r w:rsidR="00254219" w:rsidRPr="00FB6B16">
              <w:rPr>
                <w:lang w:val="en-US"/>
              </w:rPr>
              <w:t xml:space="preserve"> truthfully</w:t>
            </w:r>
            <w:r w:rsidRPr="00FB6B16">
              <w:rPr>
                <w:lang w:val="en-US"/>
              </w:rPr>
              <w:t>.</w:t>
            </w:r>
          </w:p>
        </w:tc>
        <w:tc>
          <w:tcPr>
            <w:tcW w:w="788" w:type="dxa"/>
            <w:vAlign w:val="center"/>
          </w:tcPr>
          <w:p w14:paraId="5E3BD42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847BE6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3361626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3A088DC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533603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EFEC07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67808F19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43657D8F" w14:textId="5C182883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 xml:space="preserve">how to deal with wish-fulfilling treatment (i.e. </w:t>
            </w:r>
            <w:r w:rsidR="00254219" w:rsidRPr="00FB6B16">
              <w:rPr>
                <w:lang w:val="en-US"/>
              </w:rPr>
              <w:t>aesthetic/</w:t>
            </w:r>
            <w:r w:rsidRPr="00FB6B16">
              <w:rPr>
                <w:lang w:val="en-US"/>
              </w:rPr>
              <w:t>cosmetic dentistry).</w:t>
            </w:r>
          </w:p>
        </w:tc>
        <w:tc>
          <w:tcPr>
            <w:tcW w:w="788" w:type="dxa"/>
            <w:vAlign w:val="center"/>
          </w:tcPr>
          <w:p w14:paraId="278E9CD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524697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00EE769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5747299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014217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F547E5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11703982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49FE9FB4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that a dentist could be the head of a clinical trial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48418C4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ED84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6FAD0C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5CCE97C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CA1CDD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66637AF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166AFF2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95AEE6B" w14:textId="77777777" w:rsidR="006D287F" w:rsidRPr="00FB6B16" w:rsidRDefault="0029604E" w:rsidP="006D287F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lastRenderedPageBreak/>
              <w:t xml:space="preserve">how to deal with uncooperative </w:t>
            </w:r>
            <w:proofErr w:type="spellStart"/>
            <w:r w:rsidRPr="00FB6B16">
              <w:rPr>
                <w:lang w:val="en-US"/>
              </w:rPr>
              <w:t>behaviour</w:t>
            </w:r>
            <w:proofErr w:type="spellEnd"/>
            <w:r w:rsidRPr="00FB6B16">
              <w:rPr>
                <w:lang w:val="en-US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50794F9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E5F9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4BD51B1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497DEE6B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F305243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7BD0DAE8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518C35E1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1CC35CB" w14:textId="78287C75" w:rsidR="002C743F" w:rsidRPr="00FB6B16" w:rsidRDefault="0029604E" w:rsidP="006D287F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how to deal with oversupply</w:t>
            </w:r>
            <w:r w:rsidR="00CE605C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(</w:t>
            </w:r>
            <w:r w:rsidR="00CE605C">
              <w:rPr>
                <w:sz w:val="18"/>
                <w:szCs w:val="18"/>
                <w:lang w:val="en-US"/>
              </w:rPr>
              <w:t>m</w:t>
            </w:r>
            <w:r w:rsidR="00CE605C" w:rsidRPr="00CE605C">
              <w:rPr>
                <w:sz w:val="18"/>
                <w:szCs w:val="18"/>
                <w:lang w:val="en-US"/>
              </w:rPr>
              <w:t>edical) ove</w:t>
            </w:r>
            <w:r w:rsidR="00CE605C">
              <w:rPr>
                <w:sz w:val="18"/>
                <w:szCs w:val="18"/>
                <w:lang w:val="en-US"/>
              </w:rPr>
              <w:t>rsupply</w:t>
            </w:r>
            <w:r w:rsidR="00CE605C" w:rsidRPr="00CE605C">
              <w:rPr>
                <w:sz w:val="18"/>
                <w:szCs w:val="18"/>
                <w:lang w:val="en-US"/>
              </w:rPr>
              <w:t xml:space="preserve"> is treatment that goes beyond what is therapeutically required and thus (potentially) harms the patient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32387B6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3AD6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288154F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04A45E52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30C32F2E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4AF5C4D0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397CBC" w:rsidRPr="00BF10D3" w14:paraId="030B6D14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AFBDC2C" w14:textId="0B3AD7C7" w:rsidR="002C743F" w:rsidRPr="00FB6B16" w:rsidRDefault="0029604E" w:rsidP="006D287F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how to deal with the involvement of patient representatives</w:t>
            </w:r>
            <w:r w:rsidR="00CE605C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Person (also groups) representing the interests of patients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7B3A38E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5191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6FC01284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369354A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4D2275E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88" w:type="dxa"/>
            <w:vAlign w:val="center"/>
          </w:tcPr>
          <w:p w14:paraId="3E133CA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68643C87" w14:textId="77777777" w:rsidR="00E415A9" w:rsidRDefault="00E415A9"/>
    <w:tbl>
      <w:tblPr>
        <w:tblStyle w:val="Tabellenraster"/>
        <w:tblW w:w="94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554"/>
        <w:gridCol w:w="775"/>
        <w:gridCol w:w="775"/>
        <w:gridCol w:w="813"/>
        <w:gridCol w:w="834"/>
        <w:gridCol w:w="833"/>
        <w:gridCol w:w="834"/>
      </w:tblGrid>
      <w:tr w:rsidR="00363393" w:rsidRPr="00BF10D3" w14:paraId="096BE65C" w14:textId="77777777" w:rsidTr="00B71613">
        <w:trPr>
          <w:tblHeader/>
        </w:trPr>
        <w:tc>
          <w:tcPr>
            <w:tcW w:w="4678" w:type="dxa"/>
          </w:tcPr>
          <w:p w14:paraId="687303F3" w14:textId="77777777" w:rsidR="00363393" w:rsidRPr="00FB6B16" w:rsidRDefault="0029604E" w:rsidP="00E12668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FB6B16">
              <w:rPr>
                <w:rFonts w:cstheme="minorHAnsi"/>
                <w:b/>
                <w:lang w:val="en-US"/>
              </w:rPr>
              <w:t>I think it is important that, during my studies, I am taught …</w:t>
            </w:r>
          </w:p>
          <w:p w14:paraId="1F6B6A41" w14:textId="77777777" w:rsidR="00363393" w:rsidRPr="00FB6B16" w:rsidRDefault="00363393" w:rsidP="00E12668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FB6B16">
              <w:rPr>
                <w:rFonts w:cstheme="minorHAnsi"/>
                <w:lang w:val="en-US"/>
              </w:rPr>
              <w:t>(</w:t>
            </w:r>
            <w:r w:rsidR="00A778ED" w:rsidRPr="00FB6B16">
              <w:rPr>
                <w:rFonts w:cstheme="minorHAnsi"/>
                <w:lang w:val="en-US"/>
              </w:rPr>
              <w:t>Please complete the appropriate category.</w:t>
            </w:r>
            <w:r w:rsidRPr="00FB6B16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6D80572" w14:textId="77777777" w:rsidR="00363393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5855CB57" w14:textId="77777777" w:rsidR="00363393" w:rsidRPr="00BF10D3" w:rsidRDefault="00363393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30" w:type="dxa"/>
            <w:tcBorders>
              <w:left w:val="single" w:sz="4" w:space="0" w:color="auto"/>
              <w:right w:val="single" w:sz="4" w:space="0" w:color="auto"/>
            </w:tcBorders>
          </w:tcPr>
          <w:p w14:paraId="6E66BC38" w14:textId="77777777" w:rsidR="00363393" w:rsidRPr="00BF10D3" w:rsidRDefault="00363393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64F9498" w14:textId="77777777" w:rsidR="00363393" w:rsidRPr="00BF10D3" w:rsidRDefault="00363393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6048CEB" w14:textId="77777777" w:rsidR="00363393" w:rsidRPr="00BF10D3" w:rsidRDefault="00363393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79EFD65" w14:textId="77777777" w:rsidR="00363393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34D6BEB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B7102A9" w14:textId="77777777" w:rsidR="00020789" w:rsidRPr="00FB6B16" w:rsidRDefault="0029604E" w:rsidP="00020789">
            <w:pPr>
              <w:spacing w:before="40" w:after="40"/>
              <w:rPr>
                <w:rFonts w:cstheme="minorHAnsi"/>
                <w:lang w:val="en-US"/>
              </w:rPr>
            </w:pPr>
            <w:r w:rsidRPr="00FB6B16">
              <w:rPr>
                <w:lang w:val="en-US"/>
              </w:rPr>
              <w:t>about the education of patients.</w:t>
            </w:r>
          </w:p>
        </w:tc>
        <w:tc>
          <w:tcPr>
            <w:tcW w:w="790" w:type="dxa"/>
            <w:vAlign w:val="center"/>
          </w:tcPr>
          <w:p w14:paraId="097FB97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3FA697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38ADABC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79A433E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2B67343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14B67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B2426C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D5FF150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about the observation of dental confidentiality.</w:t>
            </w:r>
          </w:p>
        </w:tc>
        <w:tc>
          <w:tcPr>
            <w:tcW w:w="790" w:type="dxa"/>
            <w:vAlign w:val="center"/>
          </w:tcPr>
          <w:p w14:paraId="54B95AA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5D8D67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4AA9A7B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69931E2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4BF954E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73AF05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0CFCA4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4F192D0" w14:textId="2680FD74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about the truthfu</w:t>
            </w:r>
            <w:r w:rsidR="00254219" w:rsidRPr="00FB6B16">
              <w:rPr>
                <w:lang w:val="en-US"/>
              </w:rPr>
              <w:t>l</w:t>
            </w:r>
            <w:r w:rsidRPr="00FB6B16">
              <w:rPr>
                <w:lang w:val="en-US"/>
              </w:rPr>
              <w:t xml:space="preserve"> information of diagnoses.</w:t>
            </w:r>
          </w:p>
        </w:tc>
        <w:tc>
          <w:tcPr>
            <w:tcW w:w="790" w:type="dxa"/>
            <w:vAlign w:val="center"/>
          </w:tcPr>
          <w:p w14:paraId="229A17A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C89E5D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21442F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4FE776E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7DC9DD6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443E9B1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2DCCA78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E908766" w14:textId="503A928C" w:rsidR="00803869" w:rsidRPr="00FB6B16" w:rsidRDefault="0029604E" w:rsidP="00020789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about the treatment of vulnerable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groups of patients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>*Vulnerable groups include people due to their physical and/or mental constitution and/or due to their special social situation (disability, pregnancy, old age).</w:t>
            </w:r>
          </w:p>
        </w:tc>
        <w:tc>
          <w:tcPr>
            <w:tcW w:w="790" w:type="dxa"/>
            <w:vAlign w:val="center"/>
          </w:tcPr>
          <w:p w14:paraId="79A719F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A9BDE4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68AA9FC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74BFB32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7948218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F3A18F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3F422A0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7B503867" w14:textId="77777777" w:rsidR="00020789" w:rsidRPr="00FB6B16" w:rsidRDefault="0029604E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about dealing with phobic patients.</w:t>
            </w:r>
          </w:p>
        </w:tc>
        <w:tc>
          <w:tcPr>
            <w:tcW w:w="790" w:type="dxa"/>
            <w:vAlign w:val="center"/>
          </w:tcPr>
          <w:p w14:paraId="4F90CD5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12166A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796CFB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64F0930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7C448C5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6CC9C76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31450C6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7E10402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about dealing with treatment errors.</w:t>
            </w:r>
          </w:p>
        </w:tc>
        <w:tc>
          <w:tcPr>
            <w:tcW w:w="790" w:type="dxa"/>
            <w:vAlign w:val="center"/>
          </w:tcPr>
          <w:p w14:paraId="2E6376D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8D25C0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7921A7D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1B3217B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6BC48B2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6E1ABE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B289169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D6B7601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about dealing with patients who have a lack of financial possibilities for the recommended therapy.</w:t>
            </w:r>
          </w:p>
        </w:tc>
        <w:tc>
          <w:tcPr>
            <w:tcW w:w="790" w:type="dxa"/>
            <w:vAlign w:val="center"/>
          </w:tcPr>
          <w:p w14:paraId="6E9AAF1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F3B33E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5D433A8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772A02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21BFE1F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94BC74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6DA114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E5F3FD6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about dealing with patients who can no longer make their own decisions.</w:t>
            </w:r>
          </w:p>
        </w:tc>
        <w:tc>
          <w:tcPr>
            <w:tcW w:w="790" w:type="dxa"/>
            <w:vAlign w:val="center"/>
          </w:tcPr>
          <w:p w14:paraId="5720D4A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18AD15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658D420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772A0CE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233F0E3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4511CC5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DA3598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6D6D167" w14:textId="77777777" w:rsidR="00020789" w:rsidRPr="00FB6B16" w:rsidRDefault="0029604E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about dealing with conflict between dental students and lecturer regarding the therapy decision.</w:t>
            </w:r>
          </w:p>
        </w:tc>
        <w:tc>
          <w:tcPr>
            <w:tcW w:w="790" w:type="dxa"/>
            <w:vAlign w:val="center"/>
          </w:tcPr>
          <w:p w14:paraId="7A2C1DC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97E5D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4FE69E8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D5C487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385478C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1BAB81E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DF2357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EAF5FE0" w14:textId="14221AA3" w:rsidR="00CF09B3" w:rsidRPr="00FB6B16" w:rsidRDefault="0029604E" w:rsidP="0029604E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about dealing with intercultural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conflicts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>*Conflicts between people from different cultural backgrounds</w:t>
            </w:r>
            <w:r w:rsidRPr="0016648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90" w:type="dxa"/>
            <w:vAlign w:val="center"/>
          </w:tcPr>
          <w:p w14:paraId="48FDCC3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B8F805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5B3C66B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73C9E9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2B9DF91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66693A6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7E599BE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7FFB05D3" w14:textId="77777777" w:rsidR="00020789" w:rsidRPr="00FB6B16" w:rsidRDefault="0029604E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about dealing with claims from patients after therapy without medical indication.</w:t>
            </w:r>
          </w:p>
        </w:tc>
        <w:tc>
          <w:tcPr>
            <w:tcW w:w="790" w:type="dxa"/>
            <w:vAlign w:val="center"/>
          </w:tcPr>
          <w:p w14:paraId="5C1B74F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4626D8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6F100F4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6263A8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13A142D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2C8ED3A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2C4F91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4EBFEE80" w14:textId="77777777" w:rsidR="00020789" w:rsidRPr="00FB6B16" w:rsidRDefault="0029604E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lastRenderedPageBreak/>
              <w:t>about dealing with parents who refuse to have their child treated.</w:t>
            </w:r>
          </w:p>
        </w:tc>
        <w:tc>
          <w:tcPr>
            <w:tcW w:w="790" w:type="dxa"/>
            <w:vAlign w:val="center"/>
          </w:tcPr>
          <w:p w14:paraId="342D73D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EC2336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0B3A117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4DBDCEE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05B7AD1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727738A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F034225" w14:textId="77777777" w:rsidTr="00144A47">
        <w:trPr>
          <w:trHeight w:val="806"/>
        </w:trPr>
        <w:tc>
          <w:tcPr>
            <w:tcW w:w="4678" w:type="dxa"/>
            <w:vAlign w:val="center"/>
          </w:tcPr>
          <w:p w14:paraId="3995D262" w14:textId="77777777" w:rsidR="00020789" w:rsidRPr="00FB6B16" w:rsidRDefault="0029604E" w:rsidP="00144A47">
            <w:pPr>
              <w:rPr>
                <w:lang w:val="en-US"/>
              </w:rPr>
            </w:pPr>
            <w:r w:rsidRPr="00FB6B16">
              <w:rPr>
                <w:lang w:val="en-US"/>
              </w:rPr>
              <w:t>that a dentist can be the head of a clinical trial.</w:t>
            </w:r>
          </w:p>
        </w:tc>
        <w:tc>
          <w:tcPr>
            <w:tcW w:w="790" w:type="dxa"/>
            <w:vAlign w:val="center"/>
          </w:tcPr>
          <w:p w14:paraId="43B4D55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B68447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3A1854D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27C79E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0C5C6D2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0D5394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02153DC3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B0D47C0" w14:textId="2A6F5C51" w:rsidR="00020789" w:rsidRPr="00FB6B16" w:rsidRDefault="0029604E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 xml:space="preserve">about dealing with wish-fulfilling treatment (i.e. </w:t>
            </w:r>
            <w:r w:rsidR="00254219" w:rsidRPr="00FB6B16">
              <w:rPr>
                <w:lang w:val="en-US"/>
              </w:rPr>
              <w:t>aesthetic/</w:t>
            </w:r>
            <w:r w:rsidRPr="00FB6B16">
              <w:rPr>
                <w:lang w:val="en-US"/>
              </w:rPr>
              <w:t>cosmetic dentistry).</w:t>
            </w:r>
          </w:p>
        </w:tc>
        <w:tc>
          <w:tcPr>
            <w:tcW w:w="790" w:type="dxa"/>
            <w:vAlign w:val="center"/>
          </w:tcPr>
          <w:p w14:paraId="2786877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F06A2B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6C9DF85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034CE6C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383DB9D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30FD96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B8AC037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3EF0B6E" w14:textId="3DC3DEF7" w:rsidR="00CF09B3" w:rsidRPr="0016648F" w:rsidRDefault="0029604E" w:rsidP="00CF09B3">
            <w:pPr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about dealing with stigmati</w:t>
            </w:r>
            <w:r w:rsidR="00FB6B16" w:rsidRPr="00ED1C15">
              <w:rPr>
                <w:lang w:val="en-GB"/>
              </w:rPr>
              <w:t>s</w:t>
            </w:r>
            <w:r w:rsidRPr="00ED1C15">
              <w:rPr>
                <w:lang w:val="en-GB"/>
              </w:rPr>
              <w:t>ation</w:t>
            </w:r>
            <w:r w:rsidR="0016648F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16648F" w:rsidRPr="00ED1C15">
              <w:rPr>
                <w:lang w:val="en-GB"/>
              </w:rPr>
              <w:br/>
            </w:r>
            <w:r w:rsidR="0016648F" w:rsidRPr="0016648F">
              <w:rPr>
                <w:sz w:val="18"/>
                <w:szCs w:val="18"/>
                <w:lang w:val="en-GB"/>
              </w:rPr>
              <w:t>*external characteristics (e.g. skin colour, visible disability) are assigned negative ratings</w:t>
            </w:r>
          </w:p>
        </w:tc>
        <w:tc>
          <w:tcPr>
            <w:tcW w:w="790" w:type="dxa"/>
            <w:vAlign w:val="center"/>
          </w:tcPr>
          <w:p w14:paraId="0496272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F6993E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605BAF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8716F5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72C8AD8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17B6D15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5ED7C814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74FCD93D" w14:textId="77777777" w:rsidR="006D287F" w:rsidRPr="00FB6B16" w:rsidRDefault="0029604E" w:rsidP="006D287F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 xml:space="preserve">to deal with uncooperative </w:t>
            </w:r>
            <w:proofErr w:type="spellStart"/>
            <w:r w:rsidRPr="00FB6B16">
              <w:rPr>
                <w:lang w:val="en-US"/>
              </w:rPr>
              <w:t>behaviour</w:t>
            </w:r>
            <w:proofErr w:type="spellEnd"/>
            <w:r w:rsidRPr="00FB6B16">
              <w:rPr>
                <w:lang w:val="en-US"/>
              </w:rPr>
              <w:t>.</w:t>
            </w:r>
          </w:p>
        </w:tc>
        <w:tc>
          <w:tcPr>
            <w:tcW w:w="790" w:type="dxa"/>
            <w:vAlign w:val="center"/>
          </w:tcPr>
          <w:p w14:paraId="2327028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A97E6C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207C566D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5D0C650B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3F8D41D8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2923D60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2E7F6101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7237DD0" w14:textId="61336512" w:rsidR="00CF09B3" w:rsidRPr="00CE605C" w:rsidRDefault="0029604E" w:rsidP="006D287F">
            <w:pPr>
              <w:spacing w:before="40" w:after="40"/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about dealing with oversupply</w:t>
            </w:r>
            <w:r w:rsidR="00CE605C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CE605C" w:rsidRPr="00ED1C15">
              <w:rPr>
                <w:lang w:val="en-GB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(</w:t>
            </w:r>
            <w:r w:rsidR="00CE605C">
              <w:rPr>
                <w:sz w:val="18"/>
                <w:szCs w:val="18"/>
                <w:lang w:val="en-US"/>
              </w:rPr>
              <w:t>m</w:t>
            </w:r>
            <w:r w:rsidR="00CE605C" w:rsidRPr="00CE605C">
              <w:rPr>
                <w:sz w:val="18"/>
                <w:szCs w:val="18"/>
                <w:lang w:val="en-US"/>
              </w:rPr>
              <w:t>edical) ove</w:t>
            </w:r>
            <w:r w:rsidR="00CE605C">
              <w:rPr>
                <w:sz w:val="18"/>
                <w:szCs w:val="18"/>
                <w:lang w:val="en-US"/>
              </w:rPr>
              <w:t>rsupply</w:t>
            </w:r>
            <w:r w:rsidR="00CE605C" w:rsidRPr="00CE605C">
              <w:rPr>
                <w:sz w:val="18"/>
                <w:szCs w:val="18"/>
                <w:lang w:val="en-US"/>
              </w:rPr>
              <w:t xml:space="preserve"> is treatment that goes beyond what is therapeutically required and thus (potentially) harms the patient</w:t>
            </w:r>
          </w:p>
        </w:tc>
        <w:tc>
          <w:tcPr>
            <w:tcW w:w="790" w:type="dxa"/>
            <w:vAlign w:val="center"/>
          </w:tcPr>
          <w:p w14:paraId="479E402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D10A6E3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22DF1035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627D8E8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05D0CF1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6A68D1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29BC2885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7B93F4C" w14:textId="13DFFF62" w:rsidR="00CF09B3" w:rsidRPr="00FB6B16" w:rsidRDefault="0029604E" w:rsidP="006D287F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about dealing with the involvement of patient representatives</w:t>
            </w:r>
            <w:r w:rsidR="00CE605C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Person (also groups) representing the interests of patients</w:t>
            </w:r>
          </w:p>
        </w:tc>
        <w:tc>
          <w:tcPr>
            <w:tcW w:w="790" w:type="dxa"/>
            <w:vAlign w:val="center"/>
          </w:tcPr>
          <w:p w14:paraId="48BE41F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5F493A4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30" w:type="dxa"/>
            <w:vAlign w:val="center"/>
          </w:tcPr>
          <w:p w14:paraId="52D0D34B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3046C07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0" w:type="dxa"/>
            <w:vAlign w:val="center"/>
          </w:tcPr>
          <w:p w14:paraId="25531F87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851" w:type="dxa"/>
            <w:vAlign w:val="center"/>
          </w:tcPr>
          <w:p w14:paraId="00ED46A7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326B4478" w14:textId="77777777" w:rsidR="004E7FF5" w:rsidRDefault="004E7FF5" w:rsidP="00363393"/>
    <w:tbl>
      <w:tblPr>
        <w:tblStyle w:val="Tabellenraster"/>
        <w:tblW w:w="94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6"/>
        <w:gridCol w:w="790"/>
        <w:gridCol w:w="790"/>
        <w:gridCol w:w="791"/>
        <w:gridCol w:w="790"/>
        <w:gridCol w:w="790"/>
        <w:gridCol w:w="791"/>
      </w:tblGrid>
      <w:tr w:rsidR="00363393" w:rsidRPr="00BF10D3" w14:paraId="74487274" w14:textId="77777777" w:rsidTr="00B71613">
        <w:trPr>
          <w:tblHeader/>
        </w:trPr>
        <w:tc>
          <w:tcPr>
            <w:tcW w:w="4678" w:type="dxa"/>
            <w:vAlign w:val="center"/>
          </w:tcPr>
          <w:p w14:paraId="582E7FE1" w14:textId="77777777" w:rsidR="00363393" w:rsidRPr="00FB6B16" w:rsidRDefault="0029604E" w:rsidP="00397CBC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FB6B16">
              <w:rPr>
                <w:rFonts w:cstheme="minorHAnsi"/>
                <w:b/>
                <w:lang w:val="en-US"/>
              </w:rPr>
              <w:t>I have my own experience …</w:t>
            </w:r>
            <w:r w:rsidRPr="00FB6B16">
              <w:rPr>
                <w:rFonts w:cstheme="minorHAnsi"/>
                <w:b/>
                <w:lang w:val="en-US"/>
              </w:rPr>
              <w:br/>
            </w:r>
            <w:r w:rsidR="00363393" w:rsidRPr="00FB6B16">
              <w:rPr>
                <w:rFonts w:cstheme="minorHAnsi"/>
                <w:lang w:val="en-US"/>
              </w:rPr>
              <w:t>(</w:t>
            </w:r>
            <w:r w:rsidR="00A778ED" w:rsidRPr="00FB6B16">
              <w:rPr>
                <w:rFonts w:cstheme="minorHAnsi"/>
                <w:lang w:val="en-US"/>
              </w:rPr>
              <w:t>Please complete the appropriate category.</w:t>
            </w:r>
            <w:r w:rsidR="00363393" w:rsidRPr="00FB6B16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0AECB97D" w14:textId="77777777" w:rsidR="00363393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3694AB01" w14:textId="77777777" w:rsidR="00363393" w:rsidRPr="00BF10D3" w:rsidRDefault="00363393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07120DB" w14:textId="77777777" w:rsidR="00363393" w:rsidRPr="00BF10D3" w:rsidRDefault="00363393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0F061CB8" w14:textId="77777777" w:rsidR="00363393" w:rsidRPr="00BF10D3" w:rsidRDefault="00363393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78888A4B" w14:textId="77777777" w:rsidR="00363393" w:rsidRPr="00BF10D3" w:rsidRDefault="00363393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292E6794" w14:textId="77777777" w:rsidR="00363393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1C76D476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A5BB63E" w14:textId="45D0562A" w:rsidR="00020789" w:rsidRPr="00FB6B16" w:rsidRDefault="0029604E" w:rsidP="00020789">
            <w:pPr>
              <w:rPr>
                <w:rFonts w:cstheme="minorHAnsi"/>
              </w:rPr>
            </w:pPr>
            <w:r w:rsidRPr="00FB6B16">
              <w:t xml:space="preserve">in </w:t>
            </w:r>
            <w:proofErr w:type="spellStart"/>
            <w:r w:rsidRPr="00FB6B16">
              <w:t>educating</w:t>
            </w:r>
            <w:proofErr w:type="spellEnd"/>
            <w:r w:rsidR="00254219" w:rsidRPr="00FB6B16">
              <w:t xml:space="preserve"> </w:t>
            </w:r>
            <w:proofErr w:type="spellStart"/>
            <w:r w:rsidRPr="00FB6B16">
              <w:t>patient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4B6B23C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848F03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1348D8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8255CB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C61A91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9A00F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DC14653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15C17927" w14:textId="77777777" w:rsidR="00020789" w:rsidRPr="00FB6B16" w:rsidRDefault="00614E04" w:rsidP="00020789">
            <w:r w:rsidRPr="00FB6B16">
              <w:t xml:space="preserve">in </w:t>
            </w:r>
            <w:proofErr w:type="spellStart"/>
            <w:r w:rsidRPr="00FB6B16">
              <w:t>observing</w:t>
            </w:r>
            <w:proofErr w:type="spellEnd"/>
            <w:r w:rsidRPr="00FB6B16">
              <w:t xml:space="preserve"> dental </w:t>
            </w:r>
            <w:proofErr w:type="spellStart"/>
            <w:r w:rsidRPr="00FB6B16">
              <w:t>confidentiality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3A518F2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5EEB28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1439E3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A196E2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CA3EDF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7EDED9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7C15E555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AB3B105" w14:textId="77777777" w:rsidR="00020789" w:rsidRPr="00FB6B16" w:rsidRDefault="00614E04" w:rsidP="00020789"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hobic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atient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0A9B08F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8B4117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F0F20B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26679D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05C64B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390FB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405BBCF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F0BFB1E" w14:textId="6A4B1C4D" w:rsidR="00BE61C5" w:rsidRPr="00FB6B16" w:rsidRDefault="00614E04" w:rsidP="00020789">
            <w:pPr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with vulnerable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groups of patients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>*Vulnerable groups include people due to their physical and/or mental constitution and/or due to their special social situation (disability, pregnancy, old age).</w:t>
            </w:r>
          </w:p>
        </w:tc>
        <w:tc>
          <w:tcPr>
            <w:tcW w:w="790" w:type="dxa"/>
            <w:vAlign w:val="center"/>
          </w:tcPr>
          <w:p w14:paraId="39AD96E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381D54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6E0170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DE13D2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4F36B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9790D7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AB7550D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7B02D587" w14:textId="77777777" w:rsidR="00020789" w:rsidRPr="00FB6B16" w:rsidRDefault="00614E04" w:rsidP="00020789"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treatment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error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36C69A5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C1D11F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24625D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8257FB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1A08F0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79CF03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1DE6B87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4646B80D" w14:textId="77777777" w:rsidR="00020789" w:rsidRPr="00FB6B16" w:rsidRDefault="00614E04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with patients who have a lack of financial possibilities for the recommended therapy.</w:t>
            </w:r>
          </w:p>
        </w:tc>
        <w:tc>
          <w:tcPr>
            <w:tcW w:w="790" w:type="dxa"/>
            <w:vAlign w:val="center"/>
          </w:tcPr>
          <w:p w14:paraId="220FACE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E680BA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892FBC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9D2B8E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40CFA3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0E810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444E60D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CCFF78D" w14:textId="61502E60" w:rsidR="00020789" w:rsidRPr="00FB6B16" w:rsidRDefault="00614E04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in terms of conflict between dental students and lecturer regarding the therapy decision.</w:t>
            </w:r>
          </w:p>
        </w:tc>
        <w:tc>
          <w:tcPr>
            <w:tcW w:w="790" w:type="dxa"/>
            <w:vAlign w:val="center"/>
          </w:tcPr>
          <w:p w14:paraId="3158D07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74127F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9A6E8F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343914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22983A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DAC40F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447749E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023A528C" w14:textId="77777777" w:rsidR="00020789" w:rsidRPr="00FB6B16" w:rsidRDefault="00614E04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lastRenderedPageBreak/>
              <w:t>with patients who can no longer make their own decisions.</w:t>
            </w:r>
          </w:p>
        </w:tc>
        <w:tc>
          <w:tcPr>
            <w:tcW w:w="790" w:type="dxa"/>
            <w:vAlign w:val="center"/>
          </w:tcPr>
          <w:p w14:paraId="127D85D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483B5A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BDC11B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4A0A21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17691D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CC59DE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790B1E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451B91A" w14:textId="77777777" w:rsidR="00020789" w:rsidRPr="00FB6B16" w:rsidRDefault="00614E04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with claims from patients after therapy without medical indication.</w:t>
            </w:r>
          </w:p>
        </w:tc>
        <w:tc>
          <w:tcPr>
            <w:tcW w:w="790" w:type="dxa"/>
            <w:vAlign w:val="center"/>
          </w:tcPr>
          <w:p w14:paraId="6E36DCE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9C58E8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AFA317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B48098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5A175F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E36CE2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6E05A0D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45068433" w14:textId="77777777" w:rsidR="00020789" w:rsidRPr="00FB6B16" w:rsidRDefault="00614E04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with parents who refuse to have their child treated.</w:t>
            </w:r>
          </w:p>
        </w:tc>
        <w:tc>
          <w:tcPr>
            <w:tcW w:w="790" w:type="dxa"/>
            <w:vAlign w:val="center"/>
          </w:tcPr>
          <w:p w14:paraId="260A6DB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92019D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F8C197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CB97A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2AE367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06B13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76A5A4C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47EB8741" w14:textId="23737849" w:rsidR="00100233" w:rsidRPr="0016648F" w:rsidRDefault="00614E04" w:rsidP="00020789">
            <w:pPr>
              <w:spacing w:before="40" w:after="40"/>
              <w:rPr>
                <w:sz w:val="18"/>
                <w:szCs w:val="18"/>
                <w:lang w:val="en-GB"/>
              </w:rPr>
            </w:pPr>
            <w:r w:rsidRPr="0016648F">
              <w:rPr>
                <w:lang w:val="en-GB"/>
              </w:rPr>
              <w:t>with intercultural</w:t>
            </w:r>
            <w:r w:rsidR="0016648F" w:rsidRPr="0016648F">
              <w:rPr>
                <w:lang w:val="en-GB"/>
              </w:rPr>
              <w:t>*</w:t>
            </w:r>
            <w:r w:rsidRPr="0016648F">
              <w:rPr>
                <w:lang w:val="en-GB"/>
              </w:rPr>
              <w:t xml:space="preserve"> conflicts.</w:t>
            </w:r>
            <w:r w:rsidR="0016648F" w:rsidRPr="0016648F">
              <w:rPr>
                <w:lang w:val="en-GB"/>
              </w:rPr>
              <w:br/>
            </w:r>
            <w:r w:rsidR="0016648F" w:rsidRPr="0016648F">
              <w:rPr>
                <w:sz w:val="18"/>
                <w:szCs w:val="18"/>
                <w:lang w:val="en-GB"/>
              </w:rPr>
              <w:t>*Conflicts between people from different cultural backgrounds</w:t>
            </w:r>
          </w:p>
        </w:tc>
        <w:tc>
          <w:tcPr>
            <w:tcW w:w="790" w:type="dxa"/>
            <w:vAlign w:val="center"/>
          </w:tcPr>
          <w:p w14:paraId="31B09CF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F83374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7EB8B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264291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788317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EDE763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1BF0C20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616FD89" w14:textId="77777777" w:rsidR="00020789" w:rsidRPr="00FB6B16" w:rsidRDefault="00614E04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with a dentist who is the head of a clinical trial.</w:t>
            </w:r>
          </w:p>
        </w:tc>
        <w:tc>
          <w:tcPr>
            <w:tcW w:w="790" w:type="dxa"/>
            <w:vAlign w:val="center"/>
          </w:tcPr>
          <w:p w14:paraId="4B09482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E21389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B85A6F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16339F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6B338E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499F7A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71BB6B64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5940F985" w14:textId="4226835B" w:rsidR="00100233" w:rsidRPr="0016648F" w:rsidRDefault="00614E04" w:rsidP="00020789">
            <w:pPr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with stigmati</w:t>
            </w:r>
            <w:r w:rsidR="00FB6B16" w:rsidRPr="00ED1C15">
              <w:rPr>
                <w:lang w:val="en-GB"/>
              </w:rPr>
              <w:t>s</w:t>
            </w:r>
            <w:r w:rsidRPr="00ED1C15">
              <w:rPr>
                <w:lang w:val="en-GB"/>
              </w:rPr>
              <w:t>ation</w:t>
            </w:r>
            <w:r w:rsidR="0016648F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16648F" w:rsidRPr="00ED1C15">
              <w:rPr>
                <w:lang w:val="en-GB"/>
              </w:rPr>
              <w:br/>
            </w:r>
            <w:r w:rsidR="0016648F" w:rsidRPr="0016648F">
              <w:rPr>
                <w:sz w:val="18"/>
                <w:szCs w:val="18"/>
                <w:lang w:val="en-GB"/>
              </w:rPr>
              <w:t>*external characteristics (e.g. skin colour, visible disability) are assigned negative ratings</w:t>
            </w:r>
          </w:p>
        </w:tc>
        <w:tc>
          <w:tcPr>
            <w:tcW w:w="790" w:type="dxa"/>
            <w:vAlign w:val="center"/>
          </w:tcPr>
          <w:p w14:paraId="2CB1519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994B5E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913056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9C434B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728001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4984C7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554D11A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3E13D191" w14:textId="1DF4A739" w:rsidR="00020789" w:rsidRPr="00FB6B16" w:rsidRDefault="00614E04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in dealing with truthfulness (</w:t>
            </w:r>
            <w:r w:rsidR="006170CB">
              <w:rPr>
                <w:lang w:val="en-US"/>
              </w:rPr>
              <w:t>e</w:t>
            </w:r>
            <w:r w:rsidRPr="00FB6B16">
              <w:rPr>
                <w:lang w:val="en-US"/>
              </w:rPr>
              <w:t>.</w:t>
            </w:r>
            <w:r w:rsidR="006170CB">
              <w:rPr>
                <w:lang w:val="en-US"/>
              </w:rPr>
              <w:t>g</w:t>
            </w:r>
            <w:r w:rsidRPr="00FB6B16">
              <w:rPr>
                <w:lang w:val="en-US"/>
              </w:rPr>
              <w:t>. information about diagnoses).</w:t>
            </w:r>
          </w:p>
        </w:tc>
        <w:tc>
          <w:tcPr>
            <w:tcW w:w="790" w:type="dxa"/>
            <w:vAlign w:val="center"/>
          </w:tcPr>
          <w:p w14:paraId="195B736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4680EF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711EE1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5E6FD0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986FE1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ACEA9C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75F3ADC4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71E68BC3" w14:textId="16C11A5C" w:rsidR="00020789" w:rsidRPr="00FB6B16" w:rsidRDefault="00614E04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 xml:space="preserve">with wish-fulfilling treatment (i.e. </w:t>
            </w:r>
            <w:r w:rsidR="00252263" w:rsidRPr="00FB6B16">
              <w:rPr>
                <w:lang w:val="en-US"/>
              </w:rPr>
              <w:t>aesthetic/</w:t>
            </w:r>
            <w:r w:rsidRPr="00FB6B16">
              <w:rPr>
                <w:lang w:val="en-US"/>
              </w:rPr>
              <w:t>cosmetic dentistry).</w:t>
            </w:r>
          </w:p>
        </w:tc>
        <w:tc>
          <w:tcPr>
            <w:tcW w:w="790" w:type="dxa"/>
            <w:vAlign w:val="center"/>
          </w:tcPr>
          <w:p w14:paraId="348CB65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53B32A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B12A90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5EB372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BAFA33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C14685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0BE85B03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205E2214" w14:textId="77777777" w:rsidR="006D287F" w:rsidRPr="00FB6B16" w:rsidRDefault="00614E04" w:rsidP="006D287F">
            <w:pPr>
              <w:spacing w:before="40" w:after="40"/>
            </w:pP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uncooperative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behaviour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564E261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F173AFD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93EA31A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303CFD9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449828A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3219F48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2E619FE3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6BF82B00" w14:textId="65AB5A72" w:rsidR="00100233" w:rsidRPr="00CE605C" w:rsidRDefault="00614E04" w:rsidP="006D287F">
            <w:pPr>
              <w:spacing w:before="40" w:after="40"/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with oversupply</w:t>
            </w:r>
            <w:r w:rsidR="00CE605C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CE605C" w:rsidRPr="00ED1C15">
              <w:rPr>
                <w:lang w:val="en-GB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(</w:t>
            </w:r>
            <w:r w:rsidR="00CE605C">
              <w:rPr>
                <w:sz w:val="18"/>
                <w:szCs w:val="18"/>
                <w:lang w:val="en-US"/>
              </w:rPr>
              <w:t>m</w:t>
            </w:r>
            <w:r w:rsidR="00CE605C" w:rsidRPr="00CE605C">
              <w:rPr>
                <w:sz w:val="18"/>
                <w:szCs w:val="18"/>
                <w:lang w:val="en-US"/>
              </w:rPr>
              <w:t>edical) ove</w:t>
            </w:r>
            <w:r w:rsidR="00CE605C">
              <w:rPr>
                <w:sz w:val="18"/>
                <w:szCs w:val="18"/>
                <w:lang w:val="en-US"/>
              </w:rPr>
              <w:t>rsupply</w:t>
            </w:r>
            <w:r w:rsidR="00CE605C" w:rsidRPr="00CE605C">
              <w:rPr>
                <w:sz w:val="18"/>
                <w:szCs w:val="18"/>
                <w:lang w:val="en-US"/>
              </w:rPr>
              <w:t xml:space="preserve"> is treatment that goes beyond what is therapeutically required and thus (potentially) harms the patient</w:t>
            </w:r>
          </w:p>
        </w:tc>
        <w:tc>
          <w:tcPr>
            <w:tcW w:w="790" w:type="dxa"/>
            <w:vAlign w:val="center"/>
          </w:tcPr>
          <w:p w14:paraId="2A967F9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AA9563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D5D42B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DD52BF0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6037EB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F20F4F0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2E888D54" w14:textId="77777777" w:rsidTr="00397CBC">
        <w:trPr>
          <w:trHeight w:val="806"/>
        </w:trPr>
        <w:tc>
          <w:tcPr>
            <w:tcW w:w="4678" w:type="dxa"/>
            <w:vAlign w:val="center"/>
          </w:tcPr>
          <w:p w14:paraId="723F9550" w14:textId="59B52D5F" w:rsidR="00100233" w:rsidRPr="00FB6B16" w:rsidRDefault="00614E04" w:rsidP="006D287F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with the involvement of patient representatives</w:t>
            </w:r>
            <w:r w:rsidR="00CE605C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Person (also groups) representing the interests of patients</w:t>
            </w:r>
          </w:p>
        </w:tc>
        <w:tc>
          <w:tcPr>
            <w:tcW w:w="790" w:type="dxa"/>
            <w:vAlign w:val="center"/>
          </w:tcPr>
          <w:p w14:paraId="0C5013B4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7109AC2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30DF16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8F39A45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72215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97592AA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47A295E0" w14:textId="77777777" w:rsidR="00363393" w:rsidRDefault="00363393" w:rsidP="00363393"/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BE0A71" w:rsidRPr="00BF10D3" w14:paraId="60066293" w14:textId="77777777" w:rsidTr="00B71613">
        <w:trPr>
          <w:tblHeader/>
        </w:trPr>
        <w:tc>
          <w:tcPr>
            <w:tcW w:w="4678" w:type="dxa"/>
            <w:vAlign w:val="center"/>
          </w:tcPr>
          <w:p w14:paraId="435C7B5B" w14:textId="77777777" w:rsidR="00BE0A71" w:rsidRPr="00FB6B16" w:rsidRDefault="00B26086" w:rsidP="00397CBC">
            <w:pPr>
              <w:pStyle w:val="Listenabsatz"/>
              <w:ind w:left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B6B1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 feel confident in… </w:t>
            </w:r>
          </w:p>
          <w:p w14:paraId="4DF528C0" w14:textId="77777777" w:rsidR="00BE0A71" w:rsidRPr="00FB6B16" w:rsidRDefault="00BE0A71" w:rsidP="00397CBC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FB6B16">
              <w:rPr>
                <w:rFonts w:cstheme="minorHAnsi"/>
                <w:lang w:val="en-US"/>
              </w:rPr>
              <w:t>(</w:t>
            </w:r>
            <w:r w:rsidR="00A778ED" w:rsidRPr="00FB6B16">
              <w:rPr>
                <w:rFonts w:cstheme="minorHAnsi"/>
                <w:lang w:val="en-US"/>
              </w:rPr>
              <w:t>Please complete the appropriate category.</w:t>
            </w:r>
            <w:r w:rsidRPr="00FB6B16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51292DA8" w14:textId="77777777" w:rsidR="00BE0A71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33C9730E" w14:textId="77777777" w:rsidR="00BE0A71" w:rsidRPr="00BF10D3" w:rsidRDefault="00BE0A71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24F9E93" w14:textId="77777777" w:rsidR="00BE0A71" w:rsidRPr="00BF10D3" w:rsidRDefault="00BE0A71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538359F9" w14:textId="77777777" w:rsidR="00BE0A71" w:rsidRPr="00BF10D3" w:rsidRDefault="00BE0A71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711F86DC" w14:textId="77777777" w:rsidR="00BE0A71" w:rsidRPr="00BF10D3" w:rsidRDefault="00BE0A71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6185AB38" w14:textId="77777777" w:rsidR="00BE0A71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698EAB12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0009C6F" w14:textId="77777777" w:rsidR="00020789" w:rsidRPr="00FB6B16" w:rsidRDefault="00B26086" w:rsidP="00020789">
            <w:pPr>
              <w:rPr>
                <w:rFonts w:cstheme="minorHAnsi"/>
              </w:rPr>
            </w:pPr>
            <w:proofErr w:type="spellStart"/>
            <w:r w:rsidRPr="00FB6B16">
              <w:t>the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education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of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atient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627E31E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E4D543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7A3BD8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FA9F8A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6B5AD2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2C0CD3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E5ED2C4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145D2F1" w14:textId="77777777" w:rsidR="00020789" w:rsidRPr="00FB6B16" w:rsidRDefault="00B26086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the observation of dental confidentiality.</w:t>
            </w:r>
          </w:p>
        </w:tc>
        <w:tc>
          <w:tcPr>
            <w:tcW w:w="790" w:type="dxa"/>
            <w:vAlign w:val="center"/>
          </w:tcPr>
          <w:p w14:paraId="0EBA35A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8A81F4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4C5C78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28572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48ED86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710E6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5CCDEA6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6C859AF" w14:textId="279DA935" w:rsidR="00020789" w:rsidRPr="00FB6B16" w:rsidRDefault="00B26086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dealing with truthfulness (</w:t>
            </w:r>
            <w:r w:rsidR="006170CB">
              <w:rPr>
                <w:lang w:val="en-US"/>
              </w:rPr>
              <w:t>e</w:t>
            </w:r>
            <w:r w:rsidRPr="00FB6B16">
              <w:rPr>
                <w:lang w:val="en-US"/>
              </w:rPr>
              <w:t>.</w:t>
            </w:r>
            <w:r w:rsidR="006170CB">
              <w:rPr>
                <w:lang w:val="en-US"/>
              </w:rPr>
              <w:t>g</w:t>
            </w:r>
            <w:r w:rsidRPr="00FB6B16">
              <w:rPr>
                <w:lang w:val="en-US"/>
              </w:rPr>
              <w:t>. information about diagnoses).</w:t>
            </w:r>
          </w:p>
        </w:tc>
        <w:tc>
          <w:tcPr>
            <w:tcW w:w="790" w:type="dxa"/>
            <w:vAlign w:val="center"/>
          </w:tcPr>
          <w:p w14:paraId="3F25560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6633BD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7FC72E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AD053F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53315E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3DC4EE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0300263F" w14:textId="77777777" w:rsidTr="0016648F">
        <w:trPr>
          <w:trHeight w:val="515"/>
        </w:trPr>
        <w:tc>
          <w:tcPr>
            <w:tcW w:w="4678" w:type="dxa"/>
            <w:vAlign w:val="center"/>
          </w:tcPr>
          <w:p w14:paraId="6F864624" w14:textId="4A4C8DA2" w:rsidR="00612D3A" w:rsidRPr="00FB6B16" w:rsidRDefault="00B26086" w:rsidP="00020789">
            <w:pPr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the treatment of vulnerable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groups of patients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 xml:space="preserve">*Vulnerable groups include people due to their physical </w:t>
            </w:r>
            <w:r w:rsidR="0016648F" w:rsidRPr="0016648F">
              <w:rPr>
                <w:sz w:val="18"/>
                <w:szCs w:val="18"/>
                <w:lang w:val="en-US"/>
              </w:rPr>
              <w:lastRenderedPageBreak/>
              <w:t>and/or mental constitution and/or due to their special social situation (disability, pregnancy, old age).</w:t>
            </w:r>
          </w:p>
        </w:tc>
        <w:tc>
          <w:tcPr>
            <w:tcW w:w="790" w:type="dxa"/>
            <w:vAlign w:val="center"/>
          </w:tcPr>
          <w:p w14:paraId="0D3DC9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lastRenderedPageBreak/>
              <w:sym w:font="Wingdings" w:char="F071"/>
            </w:r>
          </w:p>
        </w:tc>
        <w:tc>
          <w:tcPr>
            <w:tcW w:w="790" w:type="dxa"/>
            <w:vAlign w:val="center"/>
          </w:tcPr>
          <w:p w14:paraId="167AD2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0FB2DD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F1A2CC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A33C2E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EC9E91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0736A15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7C80146" w14:textId="77777777" w:rsidR="00020789" w:rsidRPr="00FB6B16" w:rsidRDefault="00B26086" w:rsidP="00020789">
            <w:proofErr w:type="spellStart"/>
            <w:r w:rsidRPr="00FB6B16">
              <w:t>dealing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hobic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atient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0EE5B1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CDFE82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4D9701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4ACFE7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BABD1B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999E85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B21B61B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46B999F8" w14:textId="77777777" w:rsidR="00020789" w:rsidRPr="00FB6B16" w:rsidRDefault="00B26086" w:rsidP="00020789">
            <w:pPr>
              <w:spacing w:before="40" w:after="40"/>
            </w:pPr>
            <w:proofErr w:type="spellStart"/>
            <w:r w:rsidRPr="00FB6B16">
              <w:t>dealing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treatment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error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59549FF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E8A0E5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154F54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351635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45C678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7FB9F7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613C22D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753F8C9" w14:textId="77777777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patients who have a lack of financial possibilities for the recommended therapy.</w:t>
            </w:r>
          </w:p>
        </w:tc>
        <w:tc>
          <w:tcPr>
            <w:tcW w:w="790" w:type="dxa"/>
            <w:vAlign w:val="center"/>
          </w:tcPr>
          <w:p w14:paraId="0B7BFBB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E74FE1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943907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00916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7B9584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C7B6D1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A1175E2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0F0CF724" w14:textId="091D0920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conflicts between dental students and lecturer regarding the therapy decision.</w:t>
            </w:r>
          </w:p>
        </w:tc>
        <w:tc>
          <w:tcPr>
            <w:tcW w:w="790" w:type="dxa"/>
            <w:vAlign w:val="center"/>
          </w:tcPr>
          <w:p w14:paraId="7F71DBC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E09F20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E96FD5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181C3A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A3CB25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59396E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D09FDB9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AE44800" w14:textId="77777777" w:rsidR="00020789" w:rsidRPr="00FB6B16" w:rsidRDefault="00B26086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dealing with patients who can no longer make their own decisions.</w:t>
            </w:r>
          </w:p>
        </w:tc>
        <w:tc>
          <w:tcPr>
            <w:tcW w:w="790" w:type="dxa"/>
            <w:vAlign w:val="center"/>
          </w:tcPr>
          <w:p w14:paraId="62AB0D3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727531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AAC991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A78DB9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98E305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EE046D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700B4EFE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357595B" w14:textId="77777777" w:rsidR="00020789" w:rsidRPr="00FB6B16" w:rsidRDefault="00B26086" w:rsidP="00B26086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claims from patients after therapy without medical indication.</w:t>
            </w:r>
          </w:p>
        </w:tc>
        <w:tc>
          <w:tcPr>
            <w:tcW w:w="790" w:type="dxa"/>
            <w:vAlign w:val="center"/>
          </w:tcPr>
          <w:p w14:paraId="690BC5E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3B44AE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6AAF9F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843E4A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FA79A6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BDC5DE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28CFEED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CE24B93" w14:textId="77777777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parents who refuse to have their child treated.</w:t>
            </w:r>
          </w:p>
        </w:tc>
        <w:tc>
          <w:tcPr>
            <w:tcW w:w="790" w:type="dxa"/>
            <w:vAlign w:val="center"/>
          </w:tcPr>
          <w:p w14:paraId="107A366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B8695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534F31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B5D72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B06E8B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31B8A1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6C189DC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61CA5E3" w14:textId="5F78E25E" w:rsidR="00612D3A" w:rsidRPr="0016648F" w:rsidRDefault="00B26086" w:rsidP="00020789">
            <w:pPr>
              <w:rPr>
                <w:sz w:val="18"/>
                <w:szCs w:val="18"/>
                <w:lang w:val="en-GB"/>
              </w:rPr>
            </w:pPr>
            <w:r w:rsidRPr="0016648F">
              <w:rPr>
                <w:lang w:val="en-GB"/>
              </w:rPr>
              <w:t>dealing with intercultural</w:t>
            </w:r>
            <w:r w:rsidR="0016648F" w:rsidRPr="0016648F">
              <w:rPr>
                <w:lang w:val="en-GB"/>
              </w:rPr>
              <w:t>*</w:t>
            </w:r>
            <w:r w:rsidRPr="0016648F">
              <w:rPr>
                <w:lang w:val="en-GB"/>
              </w:rPr>
              <w:t xml:space="preserve"> conflicts.</w:t>
            </w:r>
            <w:r w:rsidR="0016648F" w:rsidRPr="0016648F">
              <w:rPr>
                <w:lang w:val="en-GB"/>
              </w:rPr>
              <w:br/>
            </w:r>
            <w:r w:rsidR="0016648F" w:rsidRPr="0016648F">
              <w:rPr>
                <w:sz w:val="18"/>
                <w:szCs w:val="18"/>
                <w:lang w:val="en-GB"/>
              </w:rPr>
              <w:t>*Conflicts between people from different cultural backgrounds</w:t>
            </w:r>
          </w:p>
        </w:tc>
        <w:tc>
          <w:tcPr>
            <w:tcW w:w="790" w:type="dxa"/>
            <w:vAlign w:val="center"/>
          </w:tcPr>
          <w:p w14:paraId="0414BC8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A90357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960148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601953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5C6C5D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5A06EA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F2E7AE5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9D26F34" w14:textId="6B0C2931" w:rsidR="00020789" w:rsidRPr="00FB6B16" w:rsidRDefault="00252263" w:rsidP="00020789">
            <w:proofErr w:type="spellStart"/>
            <w:r w:rsidRPr="00FB6B16">
              <w:t>aesthetic</w:t>
            </w:r>
            <w:proofErr w:type="spellEnd"/>
            <w:r w:rsidRPr="00FB6B16">
              <w:t>/</w:t>
            </w:r>
            <w:proofErr w:type="spellStart"/>
            <w:r w:rsidR="00B26086" w:rsidRPr="00FB6B16">
              <w:t>cosmetic</w:t>
            </w:r>
            <w:proofErr w:type="spellEnd"/>
            <w:r w:rsidR="00B26086" w:rsidRPr="00FB6B16">
              <w:t xml:space="preserve"> </w:t>
            </w:r>
            <w:proofErr w:type="spellStart"/>
            <w:r w:rsidR="00B26086" w:rsidRPr="00FB6B16">
              <w:t>dentistry</w:t>
            </w:r>
            <w:proofErr w:type="spellEnd"/>
            <w:r w:rsidR="00B26086" w:rsidRPr="00FB6B16">
              <w:t>.</w:t>
            </w:r>
          </w:p>
        </w:tc>
        <w:tc>
          <w:tcPr>
            <w:tcW w:w="790" w:type="dxa"/>
            <w:vAlign w:val="center"/>
          </w:tcPr>
          <w:p w14:paraId="3900CCC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EBD7CB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6661A5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60DA61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A8BD0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867BF9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B26086" w:rsidRPr="00BF10D3" w14:paraId="17298516" w14:textId="77777777" w:rsidTr="00252263">
        <w:trPr>
          <w:trHeight w:val="806"/>
        </w:trPr>
        <w:tc>
          <w:tcPr>
            <w:tcW w:w="4678" w:type="dxa"/>
            <w:vAlign w:val="center"/>
          </w:tcPr>
          <w:p w14:paraId="252D7803" w14:textId="011D3FA5" w:rsidR="00B26086" w:rsidRPr="00FB6B16" w:rsidRDefault="00B26086" w:rsidP="00252263">
            <w:pPr>
              <w:spacing w:before="40" w:after="4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1C15">
              <w:rPr>
                <w:lang w:val="en-GB"/>
              </w:rPr>
              <w:t>dealing with stigmati</w:t>
            </w:r>
            <w:r w:rsidR="00FB6B16" w:rsidRPr="00ED1C15">
              <w:rPr>
                <w:lang w:val="en-GB"/>
              </w:rPr>
              <w:t>s</w:t>
            </w:r>
            <w:r w:rsidRPr="00ED1C15">
              <w:rPr>
                <w:lang w:val="en-GB"/>
              </w:rPr>
              <w:t>ation</w:t>
            </w:r>
            <w:r w:rsidR="0016648F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16648F" w:rsidRPr="00ED1C15">
              <w:rPr>
                <w:lang w:val="en-GB"/>
              </w:rPr>
              <w:br/>
            </w:r>
            <w:r w:rsidR="0016648F" w:rsidRPr="00CE605C">
              <w:rPr>
                <w:rFonts w:cstheme="minorHAnsi"/>
                <w:sz w:val="18"/>
                <w:szCs w:val="18"/>
                <w:lang w:val="en-GB"/>
              </w:rPr>
              <w:t>*external characteristics (e.g. skin colour, visible disability) are assigned negative ratings</w:t>
            </w:r>
          </w:p>
        </w:tc>
        <w:tc>
          <w:tcPr>
            <w:tcW w:w="790" w:type="dxa"/>
            <w:vAlign w:val="center"/>
          </w:tcPr>
          <w:p w14:paraId="5C61D63E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064E97B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A5DEF2C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0AD3C81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0F712AE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19473C0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B26086" w:rsidRPr="00BF10D3" w14:paraId="52A848BB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EE36BE5" w14:textId="77777777" w:rsidR="00B26086" w:rsidRPr="00FB6B16" w:rsidRDefault="00B26086" w:rsidP="00B26086">
            <w:pPr>
              <w:spacing w:before="40" w:after="40"/>
            </w:pPr>
            <w:proofErr w:type="spellStart"/>
            <w:r w:rsidRPr="00FB6B16">
              <w:t>dealing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uncooperative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behaviour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65AEEDEE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2EAB714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17E3829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23D31B8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0A952DA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ADC5B52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B26086" w:rsidRPr="00BF10D3" w14:paraId="0728E272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CFB1603" w14:textId="3B81C563" w:rsidR="00B26086" w:rsidRPr="007C00C7" w:rsidRDefault="00B26086" w:rsidP="00B26086">
            <w:pPr>
              <w:spacing w:before="40" w:after="40"/>
              <w:rPr>
                <w:rFonts w:cstheme="minorHAnsi"/>
                <w:sz w:val="18"/>
                <w:szCs w:val="18"/>
                <w:lang w:val="en-GB"/>
              </w:rPr>
            </w:pPr>
            <w:r w:rsidRPr="00ED1C15">
              <w:rPr>
                <w:rFonts w:cstheme="minorHAnsi"/>
                <w:lang w:val="en-GB"/>
              </w:rPr>
              <w:t>dealing with oversupply</w:t>
            </w:r>
            <w:r w:rsidR="00CE605C" w:rsidRPr="00ED1C15">
              <w:rPr>
                <w:rFonts w:cstheme="minorHAnsi"/>
                <w:lang w:val="en-GB"/>
              </w:rPr>
              <w:t>*</w:t>
            </w:r>
            <w:r w:rsidRPr="00ED1C15">
              <w:rPr>
                <w:rFonts w:cstheme="minorHAnsi"/>
                <w:lang w:val="en-GB"/>
              </w:rPr>
              <w:t>.</w:t>
            </w:r>
            <w:r w:rsidR="00CE605C" w:rsidRPr="00ED1C15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CE605C" w:rsidRPr="007C00C7">
              <w:rPr>
                <w:rFonts w:cstheme="minorHAnsi"/>
                <w:sz w:val="18"/>
                <w:szCs w:val="18"/>
                <w:lang w:val="en-US"/>
              </w:rPr>
              <w:t>*(medical) oversupply is treatment that goes beyond what is therapeutically required and thus (potentially) harms the patient</w:t>
            </w:r>
          </w:p>
        </w:tc>
        <w:tc>
          <w:tcPr>
            <w:tcW w:w="790" w:type="dxa"/>
            <w:vAlign w:val="center"/>
          </w:tcPr>
          <w:p w14:paraId="67883007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EA76C8F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7FC98FF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086299C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5F6F746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E791BB5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B26086" w:rsidRPr="00BF10D3" w14:paraId="40442608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4683F446" w14:textId="19E559F9" w:rsidR="00B26086" w:rsidRPr="00FB6B16" w:rsidRDefault="00B26086" w:rsidP="00B26086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dealing with the involvement of patient representatives</w:t>
            </w:r>
            <w:r w:rsidR="00CE605C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Person (also groups) representing the interests of patients</w:t>
            </w:r>
          </w:p>
        </w:tc>
        <w:tc>
          <w:tcPr>
            <w:tcW w:w="790" w:type="dxa"/>
            <w:vAlign w:val="center"/>
          </w:tcPr>
          <w:p w14:paraId="4F3EF87F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DCFFC86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F177918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28D7471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7B91474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252744A" w14:textId="77777777" w:rsidR="00B26086" w:rsidRPr="00BF10D3" w:rsidRDefault="00B26086" w:rsidP="00B26086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1173D102" w14:textId="77777777" w:rsidR="00BE0A71" w:rsidRDefault="00BE0A71"/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BE0A71" w:rsidRPr="00BF10D3" w14:paraId="3ABD74B7" w14:textId="77777777" w:rsidTr="00B71613">
        <w:trPr>
          <w:tblHeader/>
        </w:trPr>
        <w:tc>
          <w:tcPr>
            <w:tcW w:w="4678" w:type="dxa"/>
            <w:vAlign w:val="center"/>
          </w:tcPr>
          <w:p w14:paraId="2325F3DF" w14:textId="77777777" w:rsidR="00BE0A71" w:rsidRPr="00FB6B16" w:rsidRDefault="00B26086" w:rsidP="00F05CA5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FB6B16">
              <w:rPr>
                <w:rFonts w:cstheme="minorHAnsi"/>
                <w:b/>
                <w:lang w:val="en-US"/>
              </w:rPr>
              <w:t>I would like support in terms of…</w:t>
            </w:r>
          </w:p>
          <w:p w14:paraId="02098A0E" w14:textId="77777777" w:rsidR="00BE0A71" w:rsidRPr="00FB6B16" w:rsidRDefault="00BE0A71" w:rsidP="00F05CA5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FB6B16">
              <w:rPr>
                <w:rFonts w:cstheme="minorHAnsi"/>
                <w:lang w:val="en-US"/>
              </w:rPr>
              <w:t>(</w:t>
            </w:r>
            <w:r w:rsidR="00A778ED" w:rsidRPr="00FB6B16">
              <w:rPr>
                <w:rFonts w:cstheme="minorHAnsi"/>
                <w:lang w:val="en-US"/>
              </w:rPr>
              <w:t>Please complete the appropriate category.</w:t>
            </w:r>
            <w:r w:rsidRPr="00FB6B16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4301FEF9" w14:textId="77777777" w:rsidR="00BE0A71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3E9F5FAA" w14:textId="77777777" w:rsidR="00BE0A71" w:rsidRPr="00BF10D3" w:rsidRDefault="00BE0A71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0325D900" w14:textId="77777777" w:rsidR="00BE0A71" w:rsidRPr="00BF10D3" w:rsidRDefault="00BE0A71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5E02791D" w14:textId="77777777" w:rsidR="00BE0A71" w:rsidRPr="00BF10D3" w:rsidRDefault="00BE0A71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1FED3C82" w14:textId="77777777" w:rsidR="00BE0A71" w:rsidRPr="00BF10D3" w:rsidRDefault="00BE0A71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6B371214" w14:textId="77777777" w:rsidR="00BE0A71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5E2F041C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133563E" w14:textId="77777777" w:rsidR="00020789" w:rsidRPr="00FB6B16" w:rsidRDefault="00B26086" w:rsidP="00020789">
            <w:pPr>
              <w:rPr>
                <w:rFonts w:cstheme="minorHAnsi"/>
              </w:rPr>
            </w:pPr>
            <w:proofErr w:type="spellStart"/>
            <w:r w:rsidRPr="00FB6B16">
              <w:t>the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education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of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atient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7980401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828B68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CF068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DF682A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4FDF9E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E68310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1FF4CA7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4CBD8315" w14:textId="77777777" w:rsidR="00020789" w:rsidRPr="00FB6B16" w:rsidRDefault="00B26086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lastRenderedPageBreak/>
              <w:t>the implementation of dental confidentiality.</w:t>
            </w:r>
          </w:p>
        </w:tc>
        <w:tc>
          <w:tcPr>
            <w:tcW w:w="790" w:type="dxa"/>
            <w:vAlign w:val="center"/>
          </w:tcPr>
          <w:p w14:paraId="1D5A9F7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8A43BB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F94EBF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F2D844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03862F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E38BED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7CD2674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5A2C5BC3" w14:textId="7CE082BC" w:rsidR="00020789" w:rsidRPr="00FB6B16" w:rsidRDefault="00252263" w:rsidP="00020789">
            <w:pPr>
              <w:rPr>
                <w:lang w:val="en-GB"/>
              </w:rPr>
            </w:pPr>
            <w:r w:rsidRPr="00FB6B16">
              <w:rPr>
                <w:lang w:val="en-GB"/>
              </w:rPr>
              <w:t xml:space="preserve">truthful </w:t>
            </w:r>
            <w:r w:rsidR="00B26086" w:rsidRPr="00FB6B16">
              <w:rPr>
                <w:lang w:val="en-GB"/>
              </w:rPr>
              <w:t>information about</w:t>
            </w:r>
            <w:r w:rsidRPr="00FB6B16">
              <w:rPr>
                <w:lang w:val="en-GB"/>
              </w:rPr>
              <w:t xml:space="preserve"> </w:t>
            </w:r>
            <w:r w:rsidR="00B26086" w:rsidRPr="00FB6B16">
              <w:rPr>
                <w:lang w:val="en-GB"/>
              </w:rPr>
              <w:t>diagnoses.</w:t>
            </w:r>
          </w:p>
        </w:tc>
        <w:tc>
          <w:tcPr>
            <w:tcW w:w="790" w:type="dxa"/>
            <w:vAlign w:val="center"/>
          </w:tcPr>
          <w:p w14:paraId="72C9316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B7986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032518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56E9E9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FC67B6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C788D2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D033969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4491CF0" w14:textId="2648B34F" w:rsidR="00960000" w:rsidRPr="00FB6B16" w:rsidRDefault="00B26086" w:rsidP="00020789">
            <w:pPr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treatment of vulnerable</w:t>
            </w:r>
            <w:r w:rsidR="0016648F">
              <w:rPr>
                <w:lang w:val="en-US"/>
              </w:rPr>
              <w:t>*</w:t>
            </w:r>
            <w:r w:rsidRPr="00FB6B16">
              <w:rPr>
                <w:lang w:val="en-US"/>
              </w:rPr>
              <w:t xml:space="preserve"> groups of patients.</w:t>
            </w:r>
            <w:r w:rsidR="0016648F">
              <w:rPr>
                <w:lang w:val="en-US"/>
              </w:rPr>
              <w:br/>
            </w:r>
            <w:r w:rsidR="0016648F" w:rsidRPr="0016648F">
              <w:rPr>
                <w:sz w:val="18"/>
                <w:szCs w:val="18"/>
                <w:lang w:val="en-US"/>
              </w:rPr>
              <w:t>*Vulnerable groups include people due to their physical and/or mental constitution and/or due to their special social situation (disability, pregnancy, old age).</w:t>
            </w:r>
          </w:p>
        </w:tc>
        <w:tc>
          <w:tcPr>
            <w:tcW w:w="790" w:type="dxa"/>
            <w:vAlign w:val="center"/>
          </w:tcPr>
          <w:p w14:paraId="23E7F32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67584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BB2C8C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4CE49F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8F8A5B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5F9D8E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C57A0B3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FBE5805" w14:textId="77777777" w:rsidR="00020789" w:rsidRPr="00FB6B16" w:rsidRDefault="00B26086" w:rsidP="00020789">
            <w:proofErr w:type="spellStart"/>
            <w:r w:rsidRPr="00FB6B16">
              <w:t>dealing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hobic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patient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0443A0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17971B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B0C15C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9AD4CA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861EA0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F5BB5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D666500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8BCBDE2" w14:textId="77777777" w:rsidR="00020789" w:rsidRPr="00FB6B16" w:rsidRDefault="00B26086" w:rsidP="00020789">
            <w:pPr>
              <w:spacing w:before="40" w:after="40"/>
            </w:pPr>
            <w:proofErr w:type="spellStart"/>
            <w:r w:rsidRPr="00FB6B16">
              <w:t>dealing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treatment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errors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3BCD4C3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DF0930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146036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5FCA02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798613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BD74B0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4C7973A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C3D6479" w14:textId="77777777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patients who have a lack of financial possibilities for the recommended therapy.</w:t>
            </w:r>
          </w:p>
        </w:tc>
        <w:tc>
          <w:tcPr>
            <w:tcW w:w="790" w:type="dxa"/>
            <w:vAlign w:val="center"/>
          </w:tcPr>
          <w:p w14:paraId="5A446D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E3C82D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27341B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AAD401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380325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818A6E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1E8CCDF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08016577" w14:textId="4C046201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conflicts between dental students and lecturer regarding the therapy decision.</w:t>
            </w:r>
          </w:p>
        </w:tc>
        <w:tc>
          <w:tcPr>
            <w:tcW w:w="790" w:type="dxa"/>
            <w:vAlign w:val="center"/>
          </w:tcPr>
          <w:p w14:paraId="389E2E1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75B1A7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D135F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B5434B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876D85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256AA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BF11FC0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3B086160" w14:textId="77777777" w:rsidR="00020789" w:rsidRPr="00FB6B16" w:rsidRDefault="00B26086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>dealing with patients who can no longer make their own decisions.</w:t>
            </w:r>
          </w:p>
        </w:tc>
        <w:tc>
          <w:tcPr>
            <w:tcW w:w="790" w:type="dxa"/>
            <w:vAlign w:val="center"/>
          </w:tcPr>
          <w:p w14:paraId="4B8C7BF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77C6F4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BC5A14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7C8FA4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4358B2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528DE9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0E192C33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5C5BE61C" w14:textId="77777777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claims from patients after therapy without medical indication.</w:t>
            </w:r>
          </w:p>
        </w:tc>
        <w:tc>
          <w:tcPr>
            <w:tcW w:w="790" w:type="dxa"/>
            <w:vAlign w:val="center"/>
          </w:tcPr>
          <w:p w14:paraId="4C97A67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0D9614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E765A1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D6A976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D3EC74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C6F8A4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ACAE024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6C168FB" w14:textId="77777777" w:rsidR="00020789" w:rsidRPr="00FB6B16" w:rsidRDefault="00B26086" w:rsidP="00020789">
            <w:pPr>
              <w:spacing w:before="40" w:after="40"/>
              <w:rPr>
                <w:lang w:val="en-US"/>
              </w:rPr>
            </w:pPr>
            <w:r w:rsidRPr="00FB6B16">
              <w:rPr>
                <w:lang w:val="en-US"/>
              </w:rPr>
              <w:t>dealing with parents who refuse to have their child treated.</w:t>
            </w:r>
          </w:p>
        </w:tc>
        <w:tc>
          <w:tcPr>
            <w:tcW w:w="790" w:type="dxa"/>
            <w:vAlign w:val="center"/>
          </w:tcPr>
          <w:p w14:paraId="74E557D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D67103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5E5203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2118D7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66DAE0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8BA368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AA8F596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4058BBC" w14:textId="01993A07" w:rsidR="00960000" w:rsidRPr="0016648F" w:rsidRDefault="00B26086" w:rsidP="00020789">
            <w:pPr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dealing with intercultural</w:t>
            </w:r>
            <w:r w:rsidR="0016648F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 xml:space="preserve"> conflicts.</w:t>
            </w:r>
            <w:r w:rsidR="0016648F" w:rsidRPr="00ED1C15">
              <w:rPr>
                <w:lang w:val="en-GB"/>
              </w:rPr>
              <w:br/>
            </w:r>
            <w:r w:rsidR="0016648F" w:rsidRPr="0016648F">
              <w:rPr>
                <w:sz w:val="18"/>
                <w:szCs w:val="18"/>
                <w:lang w:val="en-GB"/>
              </w:rPr>
              <w:t>*Conflicts between people from different cultural backgrounds</w:t>
            </w:r>
          </w:p>
        </w:tc>
        <w:tc>
          <w:tcPr>
            <w:tcW w:w="790" w:type="dxa"/>
            <w:vAlign w:val="center"/>
          </w:tcPr>
          <w:p w14:paraId="13CE902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67CEE8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1D77A0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2710F0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65A20A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AA3D82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EF997F6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EE26104" w14:textId="2A9428CE" w:rsidR="00020789" w:rsidRPr="00FB6B16" w:rsidRDefault="00B26086" w:rsidP="00020789">
            <w:pPr>
              <w:rPr>
                <w:lang w:val="en-US"/>
              </w:rPr>
            </w:pPr>
            <w:r w:rsidRPr="00FB6B16">
              <w:rPr>
                <w:lang w:val="en-US"/>
              </w:rPr>
              <w:t xml:space="preserve">dealing with wish-fulfilling treatment (i.e. </w:t>
            </w:r>
            <w:r w:rsidR="00252263" w:rsidRPr="00FB6B16">
              <w:rPr>
                <w:lang w:val="en-US"/>
              </w:rPr>
              <w:t>aesthetic/</w:t>
            </w:r>
            <w:r w:rsidRPr="00FB6B16">
              <w:rPr>
                <w:lang w:val="en-US"/>
              </w:rPr>
              <w:t>cosmetic dentistry).</w:t>
            </w:r>
          </w:p>
        </w:tc>
        <w:tc>
          <w:tcPr>
            <w:tcW w:w="790" w:type="dxa"/>
            <w:vAlign w:val="center"/>
          </w:tcPr>
          <w:p w14:paraId="4DB0DB6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DCD4B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6D8EDA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B213D6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53EC69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455145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0628405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684769BE" w14:textId="14A3F9F3" w:rsidR="00960000" w:rsidRPr="00CE605C" w:rsidRDefault="00B26086" w:rsidP="00020789">
            <w:pPr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dealing with stigmati</w:t>
            </w:r>
            <w:r w:rsidR="00FB6B16" w:rsidRPr="00ED1C15">
              <w:rPr>
                <w:lang w:val="en-GB"/>
              </w:rPr>
              <w:t>s</w:t>
            </w:r>
            <w:r w:rsidRPr="00ED1C15">
              <w:rPr>
                <w:lang w:val="en-GB"/>
              </w:rPr>
              <w:t>ation</w:t>
            </w:r>
            <w:r w:rsidR="00CE605C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CE605C" w:rsidRPr="00ED1C15">
              <w:rPr>
                <w:lang w:val="en-GB"/>
              </w:rPr>
              <w:br/>
            </w:r>
            <w:r w:rsidR="00CE605C" w:rsidRPr="00CE605C">
              <w:rPr>
                <w:sz w:val="18"/>
                <w:szCs w:val="18"/>
                <w:lang w:val="en-GB"/>
              </w:rPr>
              <w:t>*external characteristics (e.g. skin colour, visible disability) are assigned negative ratings</w:t>
            </w:r>
          </w:p>
        </w:tc>
        <w:tc>
          <w:tcPr>
            <w:tcW w:w="790" w:type="dxa"/>
            <w:vAlign w:val="center"/>
          </w:tcPr>
          <w:p w14:paraId="16B092C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EFB1C8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282512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C6FB3B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4E1A9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35F0C2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27C30F44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E6F88B6" w14:textId="77777777" w:rsidR="006D287F" w:rsidRPr="00FB6B16" w:rsidRDefault="00B26086" w:rsidP="006D287F">
            <w:pPr>
              <w:spacing w:before="40" w:after="40"/>
            </w:pPr>
            <w:proofErr w:type="spellStart"/>
            <w:r w:rsidRPr="00FB6B16">
              <w:t>dealing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with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uncooperative</w:t>
            </w:r>
            <w:proofErr w:type="spellEnd"/>
            <w:r w:rsidRPr="00FB6B16">
              <w:t xml:space="preserve"> </w:t>
            </w:r>
            <w:proofErr w:type="spellStart"/>
            <w:r w:rsidRPr="00FB6B16">
              <w:t>behaviour</w:t>
            </w:r>
            <w:proofErr w:type="spellEnd"/>
            <w:r w:rsidRPr="00FB6B16">
              <w:t>.</w:t>
            </w:r>
          </w:p>
        </w:tc>
        <w:tc>
          <w:tcPr>
            <w:tcW w:w="790" w:type="dxa"/>
            <w:vAlign w:val="center"/>
          </w:tcPr>
          <w:p w14:paraId="37DC803D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1308100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CD1927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EEE067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C7C39B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4BED37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61FC661F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012D5C6E" w14:textId="59B22D84" w:rsidR="00960000" w:rsidRPr="00CE605C" w:rsidRDefault="00B26086" w:rsidP="006D287F">
            <w:pPr>
              <w:spacing w:before="40" w:after="40"/>
              <w:rPr>
                <w:sz w:val="18"/>
                <w:szCs w:val="18"/>
                <w:lang w:val="en-GB"/>
              </w:rPr>
            </w:pPr>
            <w:r w:rsidRPr="00ED1C15">
              <w:rPr>
                <w:lang w:val="en-GB"/>
              </w:rPr>
              <w:t>dealing with oversupply</w:t>
            </w:r>
            <w:r w:rsidR="00CE605C" w:rsidRPr="00ED1C15">
              <w:rPr>
                <w:lang w:val="en-GB"/>
              </w:rPr>
              <w:t>*</w:t>
            </w:r>
            <w:r w:rsidRPr="00ED1C15">
              <w:rPr>
                <w:lang w:val="en-GB"/>
              </w:rPr>
              <w:t>.</w:t>
            </w:r>
            <w:r w:rsidR="00CE605C" w:rsidRPr="00ED1C15">
              <w:rPr>
                <w:lang w:val="en-GB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(</w:t>
            </w:r>
            <w:r w:rsidR="00CE605C">
              <w:rPr>
                <w:sz w:val="18"/>
                <w:szCs w:val="18"/>
                <w:lang w:val="en-US"/>
              </w:rPr>
              <w:t>m</w:t>
            </w:r>
            <w:r w:rsidR="00CE605C" w:rsidRPr="00CE605C">
              <w:rPr>
                <w:sz w:val="18"/>
                <w:szCs w:val="18"/>
                <w:lang w:val="en-US"/>
              </w:rPr>
              <w:t>edical) ove</w:t>
            </w:r>
            <w:r w:rsidR="00CE605C">
              <w:rPr>
                <w:sz w:val="18"/>
                <w:szCs w:val="18"/>
                <w:lang w:val="en-US"/>
              </w:rPr>
              <w:t>rsupply</w:t>
            </w:r>
            <w:r w:rsidR="00CE605C" w:rsidRPr="00CE605C">
              <w:rPr>
                <w:sz w:val="18"/>
                <w:szCs w:val="18"/>
                <w:lang w:val="en-US"/>
              </w:rPr>
              <w:t xml:space="preserve"> is treatment that goes beyond what is therapeutically required and thus (potentially) harms the patient</w:t>
            </w:r>
          </w:p>
        </w:tc>
        <w:tc>
          <w:tcPr>
            <w:tcW w:w="790" w:type="dxa"/>
            <w:vAlign w:val="center"/>
          </w:tcPr>
          <w:p w14:paraId="443F8854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45DEA5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1F3D928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2DEAD4B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3AB0750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34465A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6D287F" w:rsidRPr="00BF10D3" w14:paraId="695F119B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AE6A4C8" w14:textId="07D8FAA4" w:rsidR="003C5B8A" w:rsidRPr="00FB6B16" w:rsidRDefault="00B26086" w:rsidP="006D287F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FB6B16">
              <w:rPr>
                <w:lang w:val="en-US"/>
              </w:rPr>
              <w:t>dealing with the involvement of patient representatives</w:t>
            </w:r>
            <w:r w:rsidR="00CE605C">
              <w:rPr>
                <w:lang w:val="en-US"/>
              </w:rPr>
              <w:t>*</w:t>
            </w:r>
            <w:r w:rsidRPr="00FB6B16">
              <w:rPr>
                <w:lang w:val="en-US"/>
              </w:rPr>
              <w:t>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Person (also groups) representing the interests of patients</w:t>
            </w:r>
          </w:p>
        </w:tc>
        <w:tc>
          <w:tcPr>
            <w:tcW w:w="790" w:type="dxa"/>
            <w:vAlign w:val="center"/>
          </w:tcPr>
          <w:p w14:paraId="6D4C473F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2563DBD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18B4D41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81FAF66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298AE67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66770CC" w14:textId="77777777" w:rsidR="006D287F" w:rsidRPr="00BF10D3" w:rsidRDefault="006D287F" w:rsidP="006D287F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59046370" w14:textId="22CF3103" w:rsidR="00BE0A71" w:rsidRPr="00A03957" w:rsidRDefault="00FB6B16" w:rsidP="00363393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Dimension: </w:t>
      </w:r>
      <w:r w:rsidR="00A03957" w:rsidRPr="00A03957">
        <w:rPr>
          <w:b/>
          <w:lang w:val="en-US"/>
        </w:rPr>
        <w:t xml:space="preserve">Expectations and </w:t>
      </w:r>
      <w:r w:rsidR="00252263">
        <w:rPr>
          <w:b/>
          <w:lang w:val="en-US"/>
        </w:rPr>
        <w:t xml:space="preserve">desires </w:t>
      </w:r>
      <w:r w:rsidR="00A03957" w:rsidRPr="00A03957">
        <w:rPr>
          <w:b/>
          <w:lang w:val="en-US"/>
        </w:rPr>
        <w:t>in terms of teaching medical ethics</w:t>
      </w:r>
    </w:p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1872B2" w:rsidRPr="00BF10D3" w14:paraId="03A9D831" w14:textId="77777777" w:rsidTr="00B71613">
        <w:tc>
          <w:tcPr>
            <w:tcW w:w="4678" w:type="dxa"/>
            <w:vAlign w:val="center"/>
          </w:tcPr>
          <w:p w14:paraId="1867AC1D" w14:textId="77777777" w:rsidR="001872B2" w:rsidRPr="00A03957" w:rsidRDefault="00A03957" w:rsidP="00F05CA5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A03957">
              <w:rPr>
                <w:rFonts w:cstheme="minorHAnsi"/>
                <w:b/>
                <w:lang w:val="en-US"/>
              </w:rPr>
              <w:t>I would like the subject of medical ethics…</w:t>
            </w:r>
          </w:p>
          <w:p w14:paraId="5C4281A4" w14:textId="77777777" w:rsidR="001872B2" w:rsidRPr="00A778ED" w:rsidRDefault="001872B2" w:rsidP="00F05CA5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A778ED">
              <w:rPr>
                <w:rFonts w:cstheme="minorHAnsi"/>
                <w:lang w:val="en-US"/>
              </w:rPr>
              <w:t>(</w:t>
            </w:r>
            <w:r w:rsidR="00A778ED" w:rsidRPr="00A778ED">
              <w:rPr>
                <w:rFonts w:cstheme="minorHAnsi"/>
                <w:lang w:val="en-US"/>
              </w:rPr>
              <w:t>Please complete the appropriate category.</w:t>
            </w:r>
            <w:r w:rsidRPr="00A778ED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E7457C0" w14:textId="77777777" w:rsidR="001872B2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50576586" w14:textId="77777777" w:rsidR="001872B2" w:rsidRPr="00BF10D3" w:rsidRDefault="001872B2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3DE9A6C" w14:textId="77777777" w:rsidR="001872B2" w:rsidRPr="00BF10D3" w:rsidRDefault="001872B2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4DD70BC8" w14:textId="77777777" w:rsidR="001872B2" w:rsidRPr="00BF10D3" w:rsidRDefault="001872B2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4DEBDCBC" w14:textId="77777777" w:rsidR="001872B2" w:rsidRPr="00BF10D3" w:rsidRDefault="001872B2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6C7FF368" w14:textId="77777777" w:rsidR="001872B2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19C598C6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5D78993" w14:textId="77777777" w:rsidR="00020789" w:rsidRPr="00A03957" w:rsidRDefault="00A03957" w:rsidP="00020789">
            <w:pPr>
              <w:rPr>
                <w:rFonts w:cstheme="minorHAnsi"/>
                <w:lang w:val="en-US"/>
              </w:rPr>
            </w:pPr>
            <w:r w:rsidRPr="00A03957">
              <w:rPr>
                <w:lang w:val="en-US"/>
              </w:rPr>
              <w:t>to play an important role in dental education.</w:t>
            </w:r>
          </w:p>
        </w:tc>
        <w:tc>
          <w:tcPr>
            <w:tcW w:w="790" w:type="dxa"/>
            <w:vAlign w:val="center"/>
          </w:tcPr>
          <w:p w14:paraId="58C5819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C09C97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E81950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C3EB7A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D1895E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33A972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06ED10F2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4C82A318" w14:textId="77777777" w:rsidR="00020789" w:rsidRPr="00A03957" w:rsidRDefault="00A03957" w:rsidP="00020789">
            <w:pPr>
              <w:rPr>
                <w:lang w:val="en-US"/>
              </w:rPr>
            </w:pPr>
            <w:r w:rsidRPr="00A03957">
              <w:rPr>
                <w:lang w:val="en-US"/>
              </w:rPr>
              <w:t>to be an integral part of preclinical training.</w:t>
            </w:r>
          </w:p>
        </w:tc>
        <w:tc>
          <w:tcPr>
            <w:tcW w:w="790" w:type="dxa"/>
            <w:vAlign w:val="center"/>
          </w:tcPr>
          <w:p w14:paraId="4AB7AE4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3A5BC7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83C504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CE0002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87345B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945697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22C7AC4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4FAFC54B" w14:textId="77777777" w:rsidR="00020789" w:rsidRPr="00A03957" w:rsidRDefault="00A03957" w:rsidP="00020789">
            <w:pPr>
              <w:rPr>
                <w:lang w:val="en-US"/>
              </w:rPr>
            </w:pPr>
            <w:r w:rsidRPr="00A03957">
              <w:rPr>
                <w:lang w:val="en-US"/>
              </w:rPr>
              <w:t>to be an integral part of clinical training.</w:t>
            </w:r>
          </w:p>
        </w:tc>
        <w:tc>
          <w:tcPr>
            <w:tcW w:w="790" w:type="dxa"/>
            <w:vAlign w:val="center"/>
          </w:tcPr>
          <w:p w14:paraId="25309CA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4F5597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3757AE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CF7C50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84DAB3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6ADBCB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AC1DA4C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F6E67FA" w14:textId="77777777" w:rsidR="00020789" w:rsidRPr="00A03957" w:rsidRDefault="00A03957" w:rsidP="00020789">
            <w:pPr>
              <w:rPr>
                <w:lang w:val="en-US"/>
              </w:rPr>
            </w:pPr>
            <w:r w:rsidRPr="00A03957">
              <w:rPr>
                <w:lang w:val="en-US"/>
              </w:rPr>
              <w:t>to deal with the lecturer-student situation.</w:t>
            </w:r>
          </w:p>
        </w:tc>
        <w:tc>
          <w:tcPr>
            <w:tcW w:w="790" w:type="dxa"/>
            <w:vAlign w:val="center"/>
          </w:tcPr>
          <w:p w14:paraId="6997B33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BC242A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684EBE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5B86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65671F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D5F440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3AB3DAE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9E064F6" w14:textId="77777777" w:rsidR="00020789" w:rsidRPr="00A03957" w:rsidRDefault="00A03957" w:rsidP="00020789">
            <w:pPr>
              <w:rPr>
                <w:lang w:val="en-US"/>
              </w:rPr>
            </w:pPr>
            <w:r w:rsidRPr="00A03957">
              <w:rPr>
                <w:lang w:val="en-US"/>
              </w:rPr>
              <w:t>to deal with the student-patient situation.</w:t>
            </w:r>
          </w:p>
        </w:tc>
        <w:tc>
          <w:tcPr>
            <w:tcW w:w="790" w:type="dxa"/>
            <w:vAlign w:val="center"/>
          </w:tcPr>
          <w:p w14:paraId="508DF28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09F0C7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0AE647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D50C8E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F38FF9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8B144D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3BF2FC1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6B6A17EC" w14:textId="77777777" w:rsidR="00020789" w:rsidRPr="00A03957" w:rsidRDefault="00A03957" w:rsidP="00020789">
            <w:pPr>
              <w:rPr>
                <w:lang w:val="en-US"/>
              </w:rPr>
            </w:pPr>
            <w:r w:rsidRPr="00A03957">
              <w:rPr>
                <w:lang w:val="en-US"/>
              </w:rPr>
              <w:t>to deal with possible conflict situations between dental students and lecturer.</w:t>
            </w:r>
          </w:p>
        </w:tc>
        <w:tc>
          <w:tcPr>
            <w:tcW w:w="790" w:type="dxa"/>
            <w:vAlign w:val="center"/>
          </w:tcPr>
          <w:p w14:paraId="60249F2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7FACD6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BA786C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4EAFC9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5E883B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4120E6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7A6411D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897CAA5" w14:textId="77777777" w:rsidR="00020789" w:rsidRPr="00A03957" w:rsidRDefault="00A03957" w:rsidP="00020789">
            <w:pPr>
              <w:rPr>
                <w:lang w:val="en-US"/>
              </w:rPr>
            </w:pPr>
            <w:r w:rsidRPr="00A03957">
              <w:rPr>
                <w:lang w:val="en-US"/>
              </w:rPr>
              <w:t>to deal with possible conflict situations between students (e.g. the distributive justice of patients in courses).</w:t>
            </w:r>
          </w:p>
        </w:tc>
        <w:tc>
          <w:tcPr>
            <w:tcW w:w="790" w:type="dxa"/>
            <w:vAlign w:val="center"/>
          </w:tcPr>
          <w:p w14:paraId="6245D30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BBD075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DCF41A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315EA6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ACF13C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5361A9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601CA27E" w14:textId="77777777" w:rsidR="001872B2" w:rsidRDefault="001872B2" w:rsidP="00363393"/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1872B2" w:rsidRPr="00BF10D3" w14:paraId="662A3EA4" w14:textId="77777777" w:rsidTr="00B71613">
        <w:tc>
          <w:tcPr>
            <w:tcW w:w="4678" w:type="dxa"/>
            <w:vAlign w:val="center"/>
          </w:tcPr>
          <w:p w14:paraId="45929503" w14:textId="77777777" w:rsidR="001872B2" w:rsidRPr="00A778ED" w:rsidRDefault="00A03957" w:rsidP="00F05CA5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A03957">
              <w:rPr>
                <w:rFonts w:cstheme="minorHAnsi"/>
                <w:b/>
                <w:lang w:val="en-US"/>
              </w:rPr>
              <w:t>I see the subject of medical ethics as…</w:t>
            </w:r>
            <w:r>
              <w:rPr>
                <w:rFonts w:cstheme="minorHAnsi"/>
                <w:b/>
                <w:lang w:val="en-US"/>
              </w:rPr>
              <w:br/>
            </w:r>
            <w:r w:rsidR="001872B2" w:rsidRPr="00A778ED">
              <w:rPr>
                <w:rFonts w:cstheme="minorHAnsi"/>
                <w:lang w:val="en-US"/>
              </w:rPr>
              <w:t>(</w:t>
            </w:r>
            <w:r w:rsidR="00A778ED" w:rsidRPr="00A778ED">
              <w:rPr>
                <w:rFonts w:cstheme="minorHAnsi"/>
                <w:lang w:val="en-US"/>
              </w:rPr>
              <w:t>Please complete the appropriate category.</w:t>
            </w:r>
            <w:r w:rsidR="001872B2" w:rsidRPr="00A778ED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236B7ABE" w14:textId="77777777" w:rsidR="001872B2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6D509F04" w14:textId="77777777" w:rsidR="001872B2" w:rsidRPr="00BF10D3" w:rsidRDefault="001872B2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48F14E0B" w14:textId="77777777" w:rsidR="001872B2" w:rsidRPr="00BF10D3" w:rsidRDefault="001872B2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6C4BE3EB" w14:textId="77777777" w:rsidR="001872B2" w:rsidRPr="00BF10D3" w:rsidRDefault="001872B2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3673AC1A" w14:textId="77777777" w:rsidR="001872B2" w:rsidRPr="00BF10D3" w:rsidRDefault="001872B2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0E9E337F" w14:textId="77777777" w:rsidR="001872B2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7DC52E48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7DB1F98F" w14:textId="77777777" w:rsidR="00020789" w:rsidRPr="00A03957" w:rsidRDefault="00A03957" w:rsidP="00020789">
            <w:pPr>
              <w:rPr>
                <w:rFonts w:cstheme="minorHAnsi"/>
                <w:lang w:val="en-US"/>
              </w:rPr>
            </w:pPr>
            <w:r w:rsidRPr="00A03957">
              <w:rPr>
                <w:lang w:val="en-US"/>
              </w:rPr>
              <w:t>an important enrichment for my own knowledge growth.</w:t>
            </w:r>
          </w:p>
        </w:tc>
        <w:tc>
          <w:tcPr>
            <w:tcW w:w="790" w:type="dxa"/>
            <w:vAlign w:val="center"/>
          </w:tcPr>
          <w:p w14:paraId="2FBFD6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DA595E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475455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1F1127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85E112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BC41E2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0951391B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08D6CE1" w14:textId="77777777" w:rsidR="00020789" w:rsidRPr="00A03957" w:rsidRDefault="00A03957" w:rsidP="003C5B8A">
            <w:pPr>
              <w:rPr>
                <w:lang w:val="en-US"/>
              </w:rPr>
            </w:pPr>
            <w:r w:rsidRPr="00A03957">
              <w:rPr>
                <w:lang w:val="en-US"/>
              </w:rPr>
              <w:t>an important enrichment to my patient care.</w:t>
            </w:r>
          </w:p>
        </w:tc>
        <w:tc>
          <w:tcPr>
            <w:tcW w:w="790" w:type="dxa"/>
            <w:vAlign w:val="center"/>
          </w:tcPr>
          <w:p w14:paraId="1C96BCC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DD5956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5D1929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3F0B21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3EC3DD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90E6BF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50CA703C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0C0867C6" w14:textId="77777777" w:rsidR="00020789" w:rsidRPr="00A03957" w:rsidRDefault="00A03957" w:rsidP="003C5B8A">
            <w:pPr>
              <w:rPr>
                <w:lang w:val="en-US"/>
              </w:rPr>
            </w:pPr>
            <w:r w:rsidRPr="00A03957">
              <w:rPr>
                <w:lang w:val="en-US"/>
              </w:rPr>
              <w:t>an important enrichment for collegial interaction.</w:t>
            </w:r>
          </w:p>
        </w:tc>
        <w:tc>
          <w:tcPr>
            <w:tcW w:w="790" w:type="dxa"/>
            <w:vAlign w:val="center"/>
          </w:tcPr>
          <w:p w14:paraId="3981DBC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5D9AB7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A93372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CB81EA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E7D933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285599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0140961B" w14:textId="77777777" w:rsidR="001872B2" w:rsidRDefault="001872B2" w:rsidP="001872B2"/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1872B2" w:rsidRPr="00BF10D3" w14:paraId="2C4C437C" w14:textId="77777777" w:rsidTr="00B71613">
        <w:tc>
          <w:tcPr>
            <w:tcW w:w="4678" w:type="dxa"/>
            <w:vAlign w:val="center"/>
          </w:tcPr>
          <w:p w14:paraId="25CB27EF" w14:textId="77777777" w:rsidR="001872B2" w:rsidRPr="00A03957" w:rsidRDefault="00A03957" w:rsidP="00F05CA5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A03957">
              <w:rPr>
                <w:rFonts w:cstheme="minorHAnsi"/>
                <w:b/>
                <w:lang w:val="en-US"/>
              </w:rPr>
              <w:t>The subject of medical ethics…</w:t>
            </w:r>
          </w:p>
          <w:p w14:paraId="7DC7B00C" w14:textId="77777777" w:rsidR="001872B2" w:rsidRPr="00A778ED" w:rsidRDefault="001872B2" w:rsidP="00F05CA5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A778ED">
              <w:rPr>
                <w:rFonts w:cstheme="minorHAnsi"/>
                <w:lang w:val="en-US"/>
              </w:rPr>
              <w:t>(</w:t>
            </w:r>
            <w:r w:rsidR="00A778ED" w:rsidRPr="00A778ED">
              <w:rPr>
                <w:rFonts w:cstheme="minorHAnsi"/>
                <w:lang w:val="en-US"/>
              </w:rPr>
              <w:t>Please complete the appropriate category.</w:t>
            </w:r>
            <w:r w:rsidRPr="00A778ED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70B9B8DA" w14:textId="77777777" w:rsidR="001872B2" w:rsidRPr="00BF10D3" w:rsidRDefault="00A778ED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1FF5686D" w14:textId="77777777" w:rsidR="001872B2" w:rsidRPr="00BF10D3" w:rsidRDefault="001872B2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24B3E05C" w14:textId="77777777" w:rsidR="001872B2" w:rsidRPr="00BF10D3" w:rsidRDefault="001872B2" w:rsidP="00E12668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23B2FD32" w14:textId="77777777" w:rsidR="001872B2" w:rsidRPr="00BF10D3" w:rsidRDefault="001872B2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24A81D7D" w14:textId="77777777" w:rsidR="001872B2" w:rsidRPr="00BF10D3" w:rsidRDefault="001872B2" w:rsidP="00E12668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60801255" w14:textId="77777777" w:rsidR="001872B2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020789" w:rsidRPr="00BF10D3" w14:paraId="55E1FA35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04C5C883" w14:textId="77777777" w:rsidR="00020789" w:rsidRPr="00A03957" w:rsidRDefault="00A03957" w:rsidP="00020789">
            <w:pPr>
              <w:rPr>
                <w:rFonts w:cstheme="minorHAnsi"/>
                <w:lang w:val="en-US"/>
              </w:rPr>
            </w:pPr>
            <w:r w:rsidRPr="00A03957">
              <w:rPr>
                <w:lang w:val="en-US"/>
              </w:rPr>
              <w:t>should be taught by a professional medical ethicist.</w:t>
            </w:r>
          </w:p>
        </w:tc>
        <w:tc>
          <w:tcPr>
            <w:tcW w:w="790" w:type="dxa"/>
            <w:vAlign w:val="center"/>
          </w:tcPr>
          <w:p w14:paraId="32AA029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F32FD4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22B682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646A3E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F0C01E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AB110E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EC284AE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59489500" w14:textId="77777777" w:rsidR="00020789" w:rsidRPr="00464BA4" w:rsidRDefault="00464BA4" w:rsidP="00020789">
            <w:pPr>
              <w:rPr>
                <w:lang w:val="en-US"/>
              </w:rPr>
            </w:pPr>
            <w:r w:rsidRPr="00464BA4">
              <w:rPr>
                <w:lang w:val="en-US"/>
              </w:rPr>
              <w:t>should be taught by a clinically experienced dentist.</w:t>
            </w:r>
          </w:p>
        </w:tc>
        <w:tc>
          <w:tcPr>
            <w:tcW w:w="790" w:type="dxa"/>
            <w:vAlign w:val="center"/>
          </w:tcPr>
          <w:p w14:paraId="5089015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305F08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5E9372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EF65B7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C1ECA5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444CEE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3049553E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768DE5B" w14:textId="77777777" w:rsidR="00020789" w:rsidRPr="00464BA4" w:rsidRDefault="00464BA4" w:rsidP="003C5B8A">
            <w:pPr>
              <w:rPr>
                <w:lang w:val="en-US"/>
              </w:rPr>
            </w:pPr>
            <w:r w:rsidRPr="00464BA4">
              <w:rPr>
                <w:lang w:val="en-US"/>
              </w:rPr>
              <w:t>should be taught by a clinically experienced dentist who is trained in medical ethics.</w:t>
            </w:r>
          </w:p>
        </w:tc>
        <w:tc>
          <w:tcPr>
            <w:tcW w:w="790" w:type="dxa"/>
            <w:vAlign w:val="center"/>
          </w:tcPr>
          <w:p w14:paraId="2D27060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D1FF50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E07818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101FC07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42E716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4C18CF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44D7B5F4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0857F4E2" w14:textId="77777777" w:rsidR="00020789" w:rsidRPr="00464BA4" w:rsidRDefault="00464BA4" w:rsidP="00020789">
            <w:pPr>
              <w:rPr>
                <w:lang w:val="en-US"/>
              </w:rPr>
            </w:pPr>
            <w:r w:rsidRPr="00464BA4">
              <w:rPr>
                <w:lang w:val="en-US"/>
              </w:rPr>
              <w:lastRenderedPageBreak/>
              <w:t>should be taught by a lecturer with dual qualifications (dentist and professional medical ethicist).</w:t>
            </w:r>
          </w:p>
        </w:tc>
        <w:tc>
          <w:tcPr>
            <w:tcW w:w="790" w:type="dxa"/>
            <w:vAlign w:val="center"/>
          </w:tcPr>
          <w:p w14:paraId="315A2EE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BC66BF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62811C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A40057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51DB8A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042FC5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9AABAE1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26C2064" w14:textId="77777777" w:rsidR="00020789" w:rsidRPr="00464BA4" w:rsidRDefault="00464BA4" w:rsidP="00020789">
            <w:pPr>
              <w:rPr>
                <w:lang w:val="en-US"/>
              </w:rPr>
            </w:pPr>
            <w:r w:rsidRPr="00464BA4">
              <w:rPr>
                <w:lang w:val="en-US"/>
              </w:rPr>
              <w:t>should be taught in lectures.</w:t>
            </w:r>
          </w:p>
        </w:tc>
        <w:tc>
          <w:tcPr>
            <w:tcW w:w="790" w:type="dxa"/>
            <w:vAlign w:val="center"/>
          </w:tcPr>
          <w:p w14:paraId="2923727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FEC47A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684CE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005C882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8E9DBB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E9F206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74A98213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45D00AB3" w14:textId="77777777" w:rsidR="00020789" w:rsidRPr="00464BA4" w:rsidRDefault="00464BA4" w:rsidP="00020789">
            <w:pPr>
              <w:rPr>
                <w:lang w:val="en-US"/>
              </w:rPr>
            </w:pPr>
            <w:r w:rsidRPr="00464BA4">
              <w:rPr>
                <w:lang w:val="en-US"/>
              </w:rPr>
              <w:t>should be taught in small group courses.</w:t>
            </w:r>
          </w:p>
        </w:tc>
        <w:tc>
          <w:tcPr>
            <w:tcW w:w="790" w:type="dxa"/>
            <w:vAlign w:val="center"/>
          </w:tcPr>
          <w:p w14:paraId="5937615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C9F6C6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B0D8A2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17A980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3726D01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7098E6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20BA21C3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25EFFFA0" w14:textId="01C10A27" w:rsidR="003C5B8A" w:rsidRPr="00464BA4" w:rsidRDefault="00464BA4" w:rsidP="00020789">
            <w:pPr>
              <w:rPr>
                <w:sz w:val="18"/>
                <w:szCs w:val="18"/>
                <w:lang w:val="en-US"/>
              </w:rPr>
            </w:pPr>
            <w:r w:rsidRPr="00464BA4">
              <w:rPr>
                <w:lang w:val="en-US"/>
              </w:rPr>
              <w:t>should be taught in POL groups (problem-oriented learning</w:t>
            </w:r>
            <w:r w:rsidR="00CE605C">
              <w:rPr>
                <w:lang w:val="en-US"/>
              </w:rPr>
              <w:t>*</w:t>
            </w:r>
            <w:r w:rsidRPr="00464BA4">
              <w:rPr>
                <w:lang w:val="en-US"/>
              </w:rPr>
              <w:t>).</w:t>
            </w:r>
            <w:r w:rsidR="00CE605C">
              <w:rPr>
                <w:lang w:val="en-US"/>
              </w:rPr>
              <w:br/>
            </w:r>
            <w:r w:rsidR="00CE605C" w:rsidRPr="00CE605C">
              <w:rPr>
                <w:sz w:val="18"/>
                <w:szCs w:val="18"/>
                <w:lang w:val="en-US"/>
              </w:rPr>
              <w:t>*Problem</w:t>
            </w:r>
            <w:r w:rsidR="00CE605C">
              <w:rPr>
                <w:sz w:val="18"/>
                <w:szCs w:val="18"/>
                <w:lang w:val="en-US"/>
              </w:rPr>
              <w:t>-oriented</w:t>
            </w:r>
            <w:r w:rsidR="00CE605C" w:rsidRPr="00CE605C">
              <w:rPr>
                <w:sz w:val="18"/>
                <w:szCs w:val="18"/>
                <w:lang w:val="en-US"/>
              </w:rPr>
              <w:t xml:space="preserve"> learning describes a teaching method in which students in small groups under moderation deal concretely and largely independently with case studies</w:t>
            </w:r>
          </w:p>
        </w:tc>
        <w:tc>
          <w:tcPr>
            <w:tcW w:w="790" w:type="dxa"/>
            <w:vAlign w:val="center"/>
          </w:tcPr>
          <w:p w14:paraId="032E662F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612D06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3AD0A84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71D5700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436D4F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695ED36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C5362B3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1FADF3F5" w14:textId="77777777" w:rsidR="00020789" w:rsidRPr="00464BA4" w:rsidRDefault="00464BA4" w:rsidP="00020789">
            <w:pPr>
              <w:rPr>
                <w:lang w:val="en-US"/>
              </w:rPr>
            </w:pPr>
            <w:r w:rsidRPr="00464BA4">
              <w:rPr>
                <w:lang w:val="en-US"/>
              </w:rPr>
              <w:t>should be taught through case studies.</w:t>
            </w:r>
          </w:p>
        </w:tc>
        <w:tc>
          <w:tcPr>
            <w:tcW w:w="790" w:type="dxa"/>
            <w:vAlign w:val="center"/>
          </w:tcPr>
          <w:p w14:paraId="6F74C7B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E1F46F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40F18F0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E09B72C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5C4D779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B8AF13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10675FC9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55FE69EF" w14:textId="191CC313" w:rsidR="00AB556A" w:rsidRPr="00464BA4" w:rsidRDefault="00464BA4" w:rsidP="00020789">
            <w:pPr>
              <w:rPr>
                <w:sz w:val="18"/>
                <w:szCs w:val="18"/>
                <w:lang w:val="en-US"/>
              </w:rPr>
            </w:pPr>
            <w:r w:rsidRPr="00464BA4">
              <w:rPr>
                <w:lang w:val="en-US"/>
              </w:rPr>
              <w:t>could be complemented by clinical ethics advice</w:t>
            </w:r>
            <w:r w:rsidR="007C00C7">
              <w:rPr>
                <w:lang w:val="en-US"/>
              </w:rPr>
              <w:t>*</w:t>
            </w:r>
            <w:r w:rsidRPr="00464BA4">
              <w:rPr>
                <w:lang w:val="en-US"/>
              </w:rPr>
              <w:t>.</w:t>
            </w:r>
            <w:r w:rsidR="007C00C7">
              <w:rPr>
                <w:lang w:val="en-US"/>
              </w:rPr>
              <w:br/>
            </w:r>
            <w:r w:rsidR="007C00C7" w:rsidRPr="007C00C7">
              <w:rPr>
                <w:sz w:val="18"/>
                <w:szCs w:val="18"/>
                <w:lang w:val="en-US"/>
              </w:rPr>
              <w:t xml:space="preserve">*A counselling service aimed at patients, relatives, </w:t>
            </w:r>
            <w:proofErr w:type="spellStart"/>
            <w:r w:rsidR="007C00C7" w:rsidRPr="007C00C7">
              <w:rPr>
                <w:sz w:val="18"/>
                <w:szCs w:val="18"/>
                <w:lang w:val="en-US"/>
              </w:rPr>
              <w:t>car</w:t>
            </w:r>
            <w:r w:rsidR="007C00C7">
              <w:rPr>
                <w:sz w:val="18"/>
                <w:szCs w:val="18"/>
                <w:lang w:val="en-US"/>
              </w:rPr>
              <w:t>ers</w:t>
            </w:r>
            <w:proofErr w:type="spellEnd"/>
            <w:r w:rsidR="007C00C7" w:rsidRPr="007C00C7">
              <w:rPr>
                <w:sz w:val="18"/>
                <w:szCs w:val="18"/>
                <w:lang w:val="en-US"/>
              </w:rPr>
              <w:t xml:space="preserve"> and doctors, advising them on possible ethical issues and conflicts when making decisions regarding medical treatments</w:t>
            </w:r>
          </w:p>
        </w:tc>
        <w:tc>
          <w:tcPr>
            <w:tcW w:w="790" w:type="dxa"/>
            <w:vAlign w:val="center"/>
          </w:tcPr>
          <w:p w14:paraId="1C32C7E0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632A8BE1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24516B8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F8584D5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045C01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2EE7DF1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020789" w:rsidRPr="00BF10D3" w14:paraId="6D02161B" w14:textId="77777777" w:rsidTr="00E12668">
        <w:trPr>
          <w:trHeight w:val="806"/>
        </w:trPr>
        <w:tc>
          <w:tcPr>
            <w:tcW w:w="4678" w:type="dxa"/>
            <w:vAlign w:val="center"/>
          </w:tcPr>
          <w:p w14:paraId="68D26C59" w14:textId="77777777" w:rsidR="00020789" w:rsidRPr="00464BA4" w:rsidRDefault="00464BA4" w:rsidP="00020789">
            <w:pPr>
              <w:rPr>
                <w:lang w:val="en-US"/>
              </w:rPr>
            </w:pPr>
            <w:r w:rsidRPr="00464BA4">
              <w:rPr>
                <w:lang w:val="en-US"/>
              </w:rPr>
              <w:t>could be supplemented by written teaching material.</w:t>
            </w:r>
          </w:p>
        </w:tc>
        <w:tc>
          <w:tcPr>
            <w:tcW w:w="790" w:type="dxa"/>
            <w:vAlign w:val="center"/>
          </w:tcPr>
          <w:p w14:paraId="6B93735D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2BD993E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0EACAD14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11788BAB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892E9D3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1721212A" w14:textId="77777777" w:rsidR="00020789" w:rsidRPr="00BF10D3" w:rsidRDefault="00020789" w:rsidP="00020789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0416FF73" w14:textId="77777777" w:rsidR="00AB556A" w:rsidRDefault="00AB556A" w:rsidP="001872B2"/>
    <w:tbl>
      <w:tblPr>
        <w:tblStyle w:val="Tabellenraster"/>
        <w:tblW w:w="94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790"/>
        <w:gridCol w:w="790"/>
        <w:gridCol w:w="791"/>
        <w:gridCol w:w="790"/>
        <w:gridCol w:w="790"/>
        <w:gridCol w:w="791"/>
      </w:tblGrid>
      <w:tr w:rsidR="00AB556A" w:rsidRPr="00BF10D3" w14:paraId="2C792964" w14:textId="77777777" w:rsidTr="00B71613">
        <w:tc>
          <w:tcPr>
            <w:tcW w:w="4678" w:type="dxa"/>
            <w:vAlign w:val="center"/>
          </w:tcPr>
          <w:p w14:paraId="01529927" w14:textId="77777777" w:rsidR="00AB556A" w:rsidRPr="00FB6B16" w:rsidRDefault="00464BA4" w:rsidP="00F05CA5">
            <w:pPr>
              <w:pStyle w:val="Listenabsatz"/>
              <w:ind w:left="0"/>
              <w:rPr>
                <w:rFonts w:cstheme="minorHAnsi"/>
                <w:b/>
                <w:lang w:val="en-US"/>
              </w:rPr>
            </w:pPr>
            <w:r w:rsidRPr="00FB6B16">
              <w:rPr>
                <w:rFonts w:cstheme="minorHAnsi"/>
                <w:b/>
                <w:lang w:val="en-US"/>
              </w:rPr>
              <w:t>I think it is important for…</w:t>
            </w:r>
          </w:p>
          <w:p w14:paraId="58CA0D63" w14:textId="77777777" w:rsidR="00AB556A" w:rsidRPr="00FB6B16" w:rsidRDefault="00AB556A" w:rsidP="00F05CA5">
            <w:pPr>
              <w:pStyle w:val="Listenabsatz"/>
              <w:ind w:left="0"/>
              <w:rPr>
                <w:rFonts w:cstheme="minorHAnsi"/>
                <w:lang w:val="en-US"/>
              </w:rPr>
            </w:pPr>
            <w:r w:rsidRPr="00FB6B16">
              <w:rPr>
                <w:rFonts w:cstheme="minorHAnsi"/>
                <w:lang w:val="en-US"/>
              </w:rPr>
              <w:t>(</w:t>
            </w:r>
            <w:r w:rsidR="00A778ED" w:rsidRPr="00FB6B16">
              <w:rPr>
                <w:rFonts w:cstheme="minorHAnsi"/>
                <w:lang w:val="en-US"/>
              </w:rPr>
              <w:t>Please complete the appropriate category.</w:t>
            </w:r>
            <w:r w:rsidRPr="00FB6B16">
              <w:rPr>
                <w:rFonts w:cstheme="minorHAnsi"/>
                <w:lang w:val="en-US"/>
              </w:rPr>
              <w:t>)</w:t>
            </w:r>
          </w:p>
        </w:tc>
        <w:tc>
          <w:tcPr>
            <w:tcW w:w="790" w:type="dxa"/>
            <w:tcBorders>
              <w:right w:val="single" w:sz="4" w:space="0" w:color="auto"/>
            </w:tcBorders>
          </w:tcPr>
          <w:p w14:paraId="5A706CDA" w14:textId="77777777" w:rsidR="00AB556A" w:rsidRPr="00BF10D3" w:rsidRDefault="00A778ED" w:rsidP="00404B95">
            <w:pPr>
              <w:pStyle w:val="Listenabsatz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dis-agree</w:t>
            </w:r>
            <w:proofErr w:type="spellEnd"/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260CBCFD" w14:textId="77777777" w:rsidR="00AB556A" w:rsidRPr="00BF10D3" w:rsidRDefault="00AB556A" w:rsidP="00404B95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</w:tcPr>
          <w:p w14:paraId="51BB0EED" w14:textId="77777777" w:rsidR="00AB556A" w:rsidRPr="00BF10D3" w:rsidRDefault="00AB556A" w:rsidP="00404B95">
            <w:pPr>
              <w:pStyle w:val="Listenabsatz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10386BD9" w14:textId="77777777" w:rsidR="00AB556A" w:rsidRPr="00BF10D3" w:rsidRDefault="00AB556A" w:rsidP="00404B95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</w:tcPr>
          <w:p w14:paraId="5F8E1DD3" w14:textId="77777777" w:rsidR="00AB556A" w:rsidRPr="00BF10D3" w:rsidRDefault="00AB556A" w:rsidP="00404B95">
            <w:pPr>
              <w:pStyle w:val="Listenabsatz"/>
              <w:ind w:left="34"/>
              <w:jc w:val="right"/>
              <w:rPr>
                <w:rFonts w:cstheme="minorHAnsi"/>
              </w:rPr>
            </w:pPr>
          </w:p>
        </w:tc>
        <w:tc>
          <w:tcPr>
            <w:tcW w:w="791" w:type="dxa"/>
            <w:tcBorders>
              <w:left w:val="single" w:sz="4" w:space="0" w:color="auto"/>
            </w:tcBorders>
            <w:vAlign w:val="center"/>
          </w:tcPr>
          <w:p w14:paraId="6A1B181E" w14:textId="77777777" w:rsidR="00AB556A" w:rsidRPr="00BF10D3" w:rsidRDefault="00A778ED" w:rsidP="00B71613">
            <w:pPr>
              <w:pStyle w:val="Listenabsatz"/>
              <w:ind w:left="34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Fully </w:t>
            </w:r>
            <w:proofErr w:type="spellStart"/>
            <w:r>
              <w:rPr>
                <w:rFonts w:cstheme="minorHAnsi"/>
              </w:rPr>
              <w:t>agree</w:t>
            </w:r>
            <w:proofErr w:type="spellEnd"/>
          </w:p>
        </w:tc>
      </w:tr>
      <w:tr w:rsidR="00AB556A" w:rsidRPr="00BF10D3" w14:paraId="106616C7" w14:textId="77777777" w:rsidTr="00404B95">
        <w:trPr>
          <w:trHeight w:val="806"/>
        </w:trPr>
        <w:tc>
          <w:tcPr>
            <w:tcW w:w="4678" w:type="dxa"/>
            <w:vAlign w:val="center"/>
          </w:tcPr>
          <w:p w14:paraId="3F35A9C9" w14:textId="77777777" w:rsidR="00AB556A" w:rsidRPr="00FB6B16" w:rsidRDefault="00464BA4" w:rsidP="00404B95">
            <w:pPr>
              <w:rPr>
                <w:rFonts w:cstheme="minorHAnsi"/>
                <w:lang w:val="en-US"/>
              </w:rPr>
            </w:pPr>
            <w:r w:rsidRPr="00FB6B16">
              <w:rPr>
                <w:lang w:val="en-US"/>
              </w:rPr>
              <w:t>assistant dentists to be able to address ethical issues during the course.</w:t>
            </w:r>
          </w:p>
        </w:tc>
        <w:tc>
          <w:tcPr>
            <w:tcW w:w="790" w:type="dxa"/>
            <w:vAlign w:val="center"/>
          </w:tcPr>
          <w:p w14:paraId="08BF504D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E784A01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7BBCC66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A9D3C32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5D1B2D84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76AE1B9C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  <w:tr w:rsidR="00AB556A" w:rsidRPr="00BF10D3" w14:paraId="60A40165" w14:textId="77777777" w:rsidTr="00404B95">
        <w:trPr>
          <w:trHeight w:val="806"/>
        </w:trPr>
        <w:tc>
          <w:tcPr>
            <w:tcW w:w="4678" w:type="dxa"/>
            <w:vAlign w:val="center"/>
          </w:tcPr>
          <w:p w14:paraId="3784815F" w14:textId="7AF05EA6" w:rsidR="00AB556A" w:rsidRPr="00FB6B16" w:rsidRDefault="00464BA4" w:rsidP="00404B95">
            <w:pPr>
              <w:rPr>
                <w:lang w:val="en-US"/>
              </w:rPr>
            </w:pPr>
            <w:r w:rsidRPr="00FB6B16">
              <w:rPr>
                <w:lang w:val="en-US"/>
              </w:rPr>
              <w:t>ethics lecturers to be available for a regular (e.g. weekly) visit</w:t>
            </w:r>
            <w:r w:rsidR="00747250" w:rsidRPr="00FB6B16">
              <w:rPr>
                <w:lang w:val="en-US"/>
              </w:rPr>
              <w:t xml:space="preserve"> </w:t>
            </w:r>
            <w:r w:rsidRPr="00FB6B16">
              <w:rPr>
                <w:lang w:val="en-US"/>
              </w:rPr>
              <w:t>to discuss questions that have arisen during the study course.</w:t>
            </w:r>
          </w:p>
        </w:tc>
        <w:tc>
          <w:tcPr>
            <w:tcW w:w="790" w:type="dxa"/>
            <w:vAlign w:val="center"/>
          </w:tcPr>
          <w:p w14:paraId="7163F260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2256370D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608AB008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43901998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0" w:type="dxa"/>
            <w:vAlign w:val="center"/>
          </w:tcPr>
          <w:p w14:paraId="0A32AB46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  <w:tc>
          <w:tcPr>
            <w:tcW w:w="791" w:type="dxa"/>
            <w:vAlign w:val="center"/>
          </w:tcPr>
          <w:p w14:paraId="54E141BE" w14:textId="77777777" w:rsidR="00AB556A" w:rsidRPr="00BF10D3" w:rsidRDefault="00AB556A" w:rsidP="00404B95">
            <w:pPr>
              <w:pStyle w:val="Listenabsatz"/>
              <w:ind w:left="34"/>
              <w:jc w:val="center"/>
              <w:rPr>
                <w:rFonts w:cstheme="minorHAnsi"/>
              </w:rPr>
            </w:pPr>
            <w:r w:rsidRPr="00BF10D3">
              <w:rPr>
                <w:rFonts w:cstheme="minorHAnsi"/>
              </w:rPr>
              <w:sym w:font="Wingdings" w:char="F071"/>
            </w:r>
          </w:p>
        </w:tc>
      </w:tr>
    </w:tbl>
    <w:p w14:paraId="0ED664B3" w14:textId="77777777" w:rsidR="009829E7" w:rsidRDefault="009829E7" w:rsidP="0083128A">
      <w:pPr>
        <w:spacing w:after="0"/>
      </w:pPr>
    </w:p>
    <w:p w14:paraId="51E1D4CF" w14:textId="77777777" w:rsidR="009829E7" w:rsidRDefault="009829E7">
      <w:r>
        <w:br w:type="page"/>
      </w:r>
    </w:p>
    <w:p w14:paraId="5FADE25D" w14:textId="5C9EF564" w:rsidR="001872B2" w:rsidRPr="009829E7" w:rsidRDefault="009829E7" w:rsidP="0083128A">
      <w:pPr>
        <w:spacing w:after="0"/>
        <w:rPr>
          <w:lang w:val="en-US"/>
        </w:rPr>
      </w:pPr>
      <w:r w:rsidRPr="009829E7">
        <w:rPr>
          <w:lang w:val="en-US"/>
        </w:rPr>
        <w:lastRenderedPageBreak/>
        <w:t>Please ad</w:t>
      </w:r>
      <w:r w:rsidR="00705726">
        <w:rPr>
          <w:lang w:val="en-US"/>
        </w:rPr>
        <w:t>d</w:t>
      </w:r>
      <w:r w:rsidRPr="009829E7">
        <w:rPr>
          <w:lang w:val="en-US"/>
        </w:rPr>
        <w:t xml:space="preserve"> some sociodemographic data</w:t>
      </w:r>
      <w:r>
        <w:rPr>
          <w:lang w:val="en-US"/>
        </w:rPr>
        <w:t>.</w:t>
      </w:r>
    </w:p>
    <w:p w14:paraId="2CD1E978" w14:textId="77777777" w:rsidR="009829E7" w:rsidRPr="009829E7" w:rsidRDefault="009829E7" w:rsidP="0083128A">
      <w:pPr>
        <w:spacing w:after="0"/>
        <w:rPr>
          <w:lang w:val="en-US"/>
        </w:rPr>
      </w:pPr>
    </w:p>
    <w:p w14:paraId="0BF678B7" w14:textId="77777777" w:rsidR="009829E7" w:rsidRPr="009829E7" w:rsidRDefault="009829E7" w:rsidP="0083128A">
      <w:pPr>
        <w:spacing w:after="0"/>
        <w:rPr>
          <w:lang w:val="en-US"/>
        </w:rPr>
      </w:pPr>
    </w:p>
    <w:p w14:paraId="0981A8F9" w14:textId="77777777" w:rsidR="009829E7" w:rsidRPr="00144A47" w:rsidRDefault="009829E7" w:rsidP="0083128A">
      <w:pPr>
        <w:spacing w:after="0"/>
        <w:rPr>
          <w:rFonts w:cstheme="minorHAnsi"/>
          <w:lang w:val="en-GB"/>
        </w:rPr>
      </w:pPr>
      <w:r w:rsidRPr="00144A47">
        <w:rPr>
          <w:lang w:val="en-GB"/>
        </w:rPr>
        <w:t>Gender</w:t>
      </w:r>
      <w:r w:rsidRPr="00144A47">
        <w:rPr>
          <w:lang w:val="en-GB"/>
        </w:rPr>
        <w:tab/>
      </w:r>
      <w:r w:rsidRPr="00144A47">
        <w:rPr>
          <w:lang w:val="en-GB"/>
        </w:rPr>
        <w:tab/>
      </w:r>
      <w:r w:rsidRPr="00144A47">
        <w:rPr>
          <w:lang w:val="en-GB"/>
        </w:rPr>
        <w:tab/>
      </w:r>
      <w:r w:rsidRPr="00144A47">
        <w:rPr>
          <w:lang w:val="en-GB"/>
        </w:rPr>
        <w:tab/>
      </w:r>
      <w:r w:rsidRPr="00144A47">
        <w:rPr>
          <w:lang w:val="en-GB"/>
        </w:rPr>
        <w:tab/>
      </w:r>
      <w:r w:rsidRPr="00144A47">
        <w:rPr>
          <w:lang w:val="en-GB"/>
        </w:rPr>
        <w:tab/>
      </w:r>
      <w:r w:rsidRPr="00144A47">
        <w:rPr>
          <w:lang w:val="en-GB"/>
        </w:rPr>
        <w:tab/>
      </w:r>
      <w:r w:rsidRPr="00BF10D3">
        <w:rPr>
          <w:rFonts w:cstheme="minorHAnsi"/>
        </w:rPr>
        <w:sym w:font="Wingdings" w:char="F071"/>
      </w:r>
      <w:r w:rsidRPr="00144A47">
        <w:rPr>
          <w:rFonts w:cstheme="minorHAnsi"/>
          <w:lang w:val="en-GB"/>
        </w:rPr>
        <w:t xml:space="preserve"> female </w:t>
      </w:r>
      <w:r w:rsidRPr="00144A47">
        <w:rPr>
          <w:rFonts w:cstheme="minorHAnsi"/>
          <w:lang w:val="en-GB"/>
        </w:rPr>
        <w:tab/>
      </w:r>
      <w:r w:rsidRPr="00144A47">
        <w:rPr>
          <w:rFonts w:cstheme="minorHAnsi"/>
          <w:lang w:val="en-GB"/>
        </w:rPr>
        <w:tab/>
      </w:r>
      <w:r w:rsidRPr="00144A47">
        <w:rPr>
          <w:rFonts w:cstheme="minorHAnsi"/>
          <w:lang w:val="en-GB"/>
        </w:rPr>
        <w:tab/>
      </w:r>
      <w:r w:rsidRPr="00BF10D3">
        <w:rPr>
          <w:rFonts w:cstheme="minorHAnsi"/>
        </w:rPr>
        <w:sym w:font="Wingdings" w:char="F071"/>
      </w:r>
      <w:r w:rsidRPr="00144A47">
        <w:rPr>
          <w:rFonts w:cstheme="minorHAnsi"/>
          <w:lang w:val="en-GB"/>
        </w:rPr>
        <w:t xml:space="preserve"> male</w:t>
      </w:r>
    </w:p>
    <w:p w14:paraId="4E3C1D8A" w14:textId="77777777" w:rsidR="009829E7" w:rsidRPr="00144A47" w:rsidRDefault="009829E7" w:rsidP="0083128A">
      <w:pPr>
        <w:spacing w:after="0"/>
        <w:rPr>
          <w:rFonts w:cstheme="minorHAnsi"/>
          <w:lang w:val="en-GB"/>
        </w:rPr>
      </w:pPr>
    </w:p>
    <w:p w14:paraId="7346231A" w14:textId="77777777" w:rsidR="009829E7" w:rsidRPr="00144A47" w:rsidRDefault="009829E7" w:rsidP="0083128A">
      <w:pPr>
        <w:spacing w:after="0"/>
        <w:rPr>
          <w:rFonts w:cstheme="minorHAnsi"/>
          <w:lang w:val="en-GB"/>
        </w:rPr>
      </w:pPr>
    </w:p>
    <w:p w14:paraId="64BD92D5" w14:textId="77777777" w:rsidR="009829E7" w:rsidRPr="009829E7" w:rsidRDefault="009829E7" w:rsidP="0083128A">
      <w:pPr>
        <w:spacing w:after="0"/>
        <w:rPr>
          <w:rFonts w:cstheme="minorHAnsi"/>
          <w:lang w:val="en-US"/>
        </w:rPr>
      </w:pPr>
      <w:r w:rsidRPr="009829E7">
        <w:rPr>
          <w:rFonts w:cstheme="minorHAnsi"/>
          <w:lang w:val="en-US"/>
        </w:rPr>
        <w:t xml:space="preserve">How old are you? </w:t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  <w:t>_________ years</w:t>
      </w:r>
    </w:p>
    <w:p w14:paraId="57B6CEEB" w14:textId="77777777" w:rsidR="009829E7" w:rsidRPr="009829E7" w:rsidRDefault="009829E7" w:rsidP="0083128A">
      <w:pPr>
        <w:spacing w:after="0"/>
        <w:rPr>
          <w:rFonts w:cstheme="minorHAnsi"/>
          <w:lang w:val="en-US"/>
        </w:rPr>
      </w:pPr>
    </w:p>
    <w:p w14:paraId="1B2CE989" w14:textId="77777777" w:rsidR="009829E7" w:rsidRDefault="009829E7" w:rsidP="0083128A">
      <w:pPr>
        <w:spacing w:after="0"/>
        <w:rPr>
          <w:rFonts w:cstheme="minorHAnsi"/>
          <w:lang w:val="en-US"/>
        </w:rPr>
      </w:pPr>
    </w:p>
    <w:p w14:paraId="2507F048" w14:textId="77777777" w:rsidR="009829E7" w:rsidRPr="009829E7" w:rsidRDefault="009829E7" w:rsidP="0083128A">
      <w:pPr>
        <w:spacing w:after="0"/>
        <w:rPr>
          <w:rFonts w:cstheme="minorHAnsi"/>
          <w:lang w:val="en-US"/>
        </w:rPr>
      </w:pPr>
      <w:r w:rsidRPr="009829E7">
        <w:rPr>
          <w:rFonts w:cstheme="minorHAnsi"/>
          <w:lang w:val="en-US"/>
        </w:rPr>
        <w:t>Semester of study?</w:t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  <w:t>_________ semester</w:t>
      </w:r>
    </w:p>
    <w:p w14:paraId="3C99C6E2" w14:textId="77777777" w:rsidR="009829E7" w:rsidRDefault="009829E7" w:rsidP="0083128A">
      <w:pPr>
        <w:spacing w:after="0"/>
        <w:rPr>
          <w:rFonts w:cstheme="minorHAnsi"/>
          <w:lang w:val="en-US"/>
        </w:rPr>
      </w:pPr>
    </w:p>
    <w:p w14:paraId="726FA5F0" w14:textId="77777777" w:rsidR="009829E7" w:rsidRPr="009829E7" w:rsidRDefault="009829E7" w:rsidP="0083128A">
      <w:pPr>
        <w:spacing w:after="0"/>
        <w:rPr>
          <w:rFonts w:cstheme="minorHAnsi"/>
          <w:lang w:val="en-US"/>
        </w:rPr>
      </w:pPr>
    </w:p>
    <w:p w14:paraId="403DE039" w14:textId="320BD66F" w:rsidR="009829E7" w:rsidRPr="009829E7" w:rsidRDefault="009829E7" w:rsidP="0083128A">
      <w:pPr>
        <w:spacing w:after="0"/>
        <w:rPr>
          <w:lang w:val="en-US"/>
        </w:rPr>
      </w:pPr>
      <w:r>
        <w:rPr>
          <w:rFonts w:cstheme="minorHAnsi"/>
          <w:lang w:val="en-US"/>
        </w:rPr>
        <w:t>D</w:t>
      </w:r>
      <w:r w:rsidR="00705726">
        <w:rPr>
          <w:rFonts w:cstheme="minorHAnsi"/>
          <w:lang w:val="en-US"/>
        </w:rPr>
        <w:t>o</w:t>
      </w:r>
      <w:r>
        <w:rPr>
          <w:rFonts w:cstheme="minorHAnsi"/>
          <w:lang w:val="en-US"/>
        </w:rPr>
        <w:t xml:space="preserve"> you work v</w:t>
      </w:r>
      <w:r w:rsidRPr="009829E7">
        <w:rPr>
          <w:rFonts w:cstheme="minorHAnsi"/>
          <w:lang w:val="en-US"/>
        </w:rPr>
        <w:t>olunt</w:t>
      </w:r>
      <w:r>
        <w:rPr>
          <w:rFonts w:cstheme="minorHAnsi"/>
          <w:lang w:val="en-US"/>
        </w:rPr>
        <w:t>ar</w:t>
      </w:r>
      <w:r w:rsidRPr="009829E7">
        <w:rPr>
          <w:rFonts w:cstheme="minorHAnsi"/>
          <w:lang w:val="en-US"/>
        </w:rPr>
        <w:t>y</w:t>
      </w:r>
      <w:r>
        <w:rPr>
          <w:rFonts w:cstheme="minorHAnsi"/>
          <w:lang w:val="en-US"/>
        </w:rPr>
        <w:t>?</w:t>
      </w:r>
      <w:r w:rsidRPr="009829E7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BF10D3">
        <w:rPr>
          <w:rFonts w:cstheme="minorHAnsi"/>
        </w:rPr>
        <w:sym w:font="Wingdings" w:char="F071"/>
      </w:r>
      <w:r w:rsidRPr="009829E7">
        <w:rPr>
          <w:rFonts w:cstheme="minorHAnsi"/>
          <w:lang w:val="en-US"/>
        </w:rPr>
        <w:t xml:space="preserve"> yes</w:t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9829E7">
        <w:rPr>
          <w:rFonts w:cstheme="minorHAnsi"/>
          <w:lang w:val="en-US"/>
        </w:rPr>
        <w:tab/>
      </w:r>
      <w:r w:rsidRPr="00BF10D3">
        <w:rPr>
          <w:rFonts w:cstheme="minorHAnsi"/>
        </w:rPr>
        <w:sym w:font="Wingdings" w:char="F071"/>
      </w:r>
      <w:r w:rsidRPr="009829E7">
        <w:rPr>
          <w:rFonts w:cstheme="minorHAnsi"/>
          <w:lang w:val="en-US"/>
        </w:rPr>
        <w:t xml:space="preserve"> no</w:t>
      </w:r>
    </w:p>
    <w:p w14:paraId="20CFC440" w14:textId="77777777" w:rsidR="009829E7" w:rsidRPr="009829E7" w:rsidRDefault="009829E7" w:rsidP="0083128A">
      <w:pPr>
        <w:spacing w:after="0"/>
        <w:rPr>
          <w:lang w:val="en-US"/>
        </w:rPr>
      </w:pPr>
    </w:p>
    <w:p w14:paraId="5DA8810C" w14:textId="77777777" w:rsidR="009829E7" w:rsidRPr="00705726" w:rsidRDefault="009829E7" w:rsidP="0083128A">
      <w:pPr>
        <w:spacing w:after="0"/>
        <w:rPr>
          <w:lang w:val="en-US"/>
        </w:rPr>
      </w:pPr>
    </w:p>
    <w:p w14:paraId="246B933C" w14:textId="6C421CD9" w:rsidR="009829E7" w:rsidRPr="009829E7" w:rsidRDefault="009829E7" w:rsidP="0083128A">
      <w:pPr>
        <w:spacing w:after="0"/>
        <w:rPr>
          <w:rFonts w:cstheme="minorHAnsi"/>
          <w:lang w:val="en-US"/>
        </w:rPr>
      </w:pPr>
      <w:r w:rsidRPr="00705726">
        <w:rPr>
          <w:lang w:val="en-US"/>
        </w:rPr>
        <w:t>D</w:t>
      </w:r>
      <w:r w:rsidR="00705726">
        <w:rPr>
          <w:lang w:val="en-US"/>
        </w:rPr>
        <w:t>o</w:t>
      </w:r>
      <w:r w:rsidRPr="00705726">
        <w:rPr>
          <w:lang w:val="en-US"/>
        </w:rPr>
        <w:t xml:space="preserve"> you have a job in addition to </w:t>
      </w:r>
      <w:r w:rsidR="00747250" w:rsidRPr="00705726">
        <w:rPr>
          <w:lang w:val="en-US"/>
        </w:rPr>
        <w:t>y</w:t>
      </w:r>
      <w:r w:rsidRPr="00705726">
        <w:rPr>
          <w:lang w:val="en-US"/>
        </w:rPr>
        <w:t>our study?</w:t>
      </w:r>
      <w:r>
        <w:rPr>
          <w:lang w:val="en-US"/>
        </w:rPr>
        <w:tab/>
      </w:r>
      <w:r w:rsidRPr="009829E7">
        <w:rPr>
          <w:lang w:val="en-US"/>
        </w:rPr>
        <w:t xml:space="preserve"> </w:t>
      </w:r>
      <w:r w:rsidRPr="009829E7">
        <w:rPr>
          <w:lang w:val="en-US"/>
        </w:rPr>
        <w:tab/>
      </w:r>
      <w:r w:rsidRPr="00BF10D3">
        <w:rPr>
          <w:rFonts w:cstheme="minorHAnsi"/>
        </w:rPr>
        <w:sym w:font="Wingdings" w:char="F071"/>
      </w:r>
      <w:r>
        <w:rPr>
          <w:rFonts w:cstheme="minorHAnsi"/>
          <w:lang w:val="en-US"/>
        </w:rPr>
        <w:t xml:space="preserve"> yes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BF10D3">
        <w:rPr>
          <w:rFonts w:cstheme="minorHAnsi"/>
        </w:rPr>
        <w:sym w:font="Wingdings" w:char="F071"/>
      </w:r>
      <w:r w:rsidRPr="009829E7">
        <w:rPr>
          <w:rFonts w:cstheme="minorHAnsi"/>
          <w:lang w:val="en-US"/>
        </w:rPr>
        <w:t xml:space="preserve"> no</w:t>
      </w:r>
    </w:p>
    <w:p w14:paraId="4DFC3186" w14:textId="77777777" w:rsidR="009829E7" w:rsidRDefault="009829E7" w:rsidP="0083128A">
      <w:pPr>
        <w:spacing w:after="0"/>
        <w:rPr>
          <w:rFonts w:cstheme="minorHAnsi"/>
          <w:lang w:val="en-US"/>
        </w:rPr>
      </w:pPr>
    </w:p>
    <w:p w14:paraId="5F04BB84" w14:textId="77777777" w:rsidR="009829E7" w:rsidRDefault="009829E7" w:rsidP="0083128A">
      <w:pPr>
        <w:spacing w:after="0"/>
        <w:rPr>
          <w:rFonts w:cstheme="minorHAnsi"/>
          <w:lang w:val="en-US"/>
        </w:rPr>
      </w:pPr>
    </w:p>
    <w:p w14:paraId="539AAEFD" w14:textId="52111C45" w:rsidR="009829E7" w:rsidRPr="009829E7" w:rsidRDefault="009829E7" w:rsidP="0083128A">
      <w:pPr>
        <w:spacing w:after="0"/>
        <w:rPr>
          <w:lang w:val="en-US"/>
        </w:rPr>
      </w:pPr>
      <w:r>
        <w:rPr>
          <w:rFonts w:cstheme="minorHAnsi"/>
          <w:lang w:val="en-US"/>
        </w:rPr>
        <w:t>D</w:t>
      </w:r>
      <w:r w:rsidR="00705726">
        <w:rPr>
          <w:rFonts w:cstheme="minorHAnsi"/>
          <w:lang w:val="en-US"/>
        </w:rPr>
        <w:t>o</w:t>
      </w:r>
      <w:r>
        <w:rPr>
          <w:rFonts w:cstheme="minorHAnsi"/>
          <w:lang w:val="en-US"/>
        </w:rPr>
        <w:t xml:space="preserve"> you have a filled in organ donor card?</w:t>
      </w:r>
      <w:r>
        <w:rPr>
          <w:rFonts w:cstheme="minorHAnsi"/>
          <w:lang w:val="en-US"/>
        </w:rPr>
        <w:tab/>
        <w:t xml:space="preserve"> </w:t>
      </w:r>
      <w:r>
        <w:rPr>
          <w:rFonts w:cstheme="minorHAnsi"/>
          <w:lang w:val="en-US"/>
        </w:rPr>
        <w:tab/>
      </w:r>
      <w:r w:rsidRPr="00BF10D3">
        <w:rPr>
          <w:rFonts w:cstheme="minorHAnsi"/>
        </w:rPr>
        <w:sym w:font="Wingdings" w:char="F071"/>
      </w:r>
      <w:r w:rsidRPr="009829E7">
        <w:rPr>
          <w:rFonts w:cstheme="minorHAnsi"/>
          <w:lang w:val="en-US"/>
        </w:rPr>
        <w:t xml:space="preserve"> yes</w:t>
      </w:r>
      <w:r w:rsidRPr="009829E7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Pr="00BF10D3">
        <w:rPr>
          <w:rFonts w:cstheme="minorHAnsi"/>
        </w:rPr>
        <w:sym w:font="Wingdings" w:char="F071"/>
      </w:r>
      <w:r w:rsidRPr="009829E7">
        <w:rPr>
          <w:rFonts w:cstheme="minorHAnsi"/>
          <w:lang w:val="en-US"/>
        </w:rPr>
        <w:t xml:space="preserve"> no</w:t>
      </w:r>
    </w:p>
    <w:p w14:paraId="7037F94C" w14:textId="77777777" w:rsidR="009829E7" w:rsidRPr="009829E7" w:rsidRDefault="009829E7" w:rsidP="0083128A">
      <w:pPr>
        <w:spacing w:after="0"/>
        <w:rPr>
          <w:lang w:val="en-US"/>
        </w:rPr>
      </w:pPr>
    </w:p>
    <w:p w14:paraId="2E63CD33" w14:textId="77777777" w:rsidR="009829E7" w:rsidRPr="009829E7" w:rsidRDefault="009829E7" w:rsidP="0083128A">
      <w:pPr>
        <w:spacing w:after="0"/>
        <w:rPr>
          <w:lang w:val="en-GB"/>
        </w:rPr>
      </w:pPr>
    </w:p>
    <w:sectPr w:rsidR="009829E7" w:rsidRPr="009829E7" w:rsidSect="001B2282">
      <w:headerReference w:type="default" r:id="rId8"/>
      <w:pgSz w:w="11906" w:h="16838"/>
      <w:pgMar w:top="102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60DA1F" w14:textId="77777777" w:rsidR="005A07D8" w:rsidRDefault="005A07D8" w:rsidP="00442647">
      <w:pPr>
        <w:spacing w:after="0" w:line="240" w:lineRule="auto"/>
      </w:pPr>
      <w:r>
        <w:separator/>
      </w:r>
    </w:p>
  </w:endnote>
  <w:endnote w:type="continuationSeparator" w:id="0">
    <w:p w14:paraId="08D0E2D9" w14:textId="77777777" w:rsidR="005A07D8" w:rsidRDefault="005A07D8" w:rsidP="00442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2FEA1A" w14:textId="77777777" w:rsidR="005A07D8" w:rsidRDefault="005A07D8" w:rsidP="00442647">
      <w:pPr>
        <w:spacing w:after="0" w:line="240" w:lineRule="auto"/>
      </w:pPr>
      <w:r>
        <w:separator/>
      </w:r>
    </w:p>
  </w:footnote>
  <w:footnote w:type="continuationSeparator" w:id="0">
    <w:p w14:paraId="46983C5D" w14:textId="77777777" w:rsidR="005A07D8" w:rsidRDefault="005A07D8" w:rsidP="004426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06262613"/>
      <w:docPartObj>
        <w:docPartGallery w:val="Page Numbers (Top of Page)"/>
        <w:docPartUnique/>
      </w:docPartObj>
    </w:sdtPr>
    <w:sdtEndPr/>
    <w:sdtContent>
      <w:p w14:paraId="0102B856" w14:textId="77777777" w:rsidR="0016648F" w:rsidRDefault="0016648F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6066649A" w14:textId="77777777" w:rsidR="0016648F" w:rsidRDefault="0016648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40CED"/>
    <w:multiLevelType w:val="hybridMultilevel"/>
    <w:tmpl w:val="2D382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B6CD0"/>
    <w:multiLevelType w:val="hybridMultilevel"/>
    <w:tmpl w:val="F17E1364"/>
    <w:lvl w:ilvl="0" w:tplc="D3308AF2">
      <w:numFmt w:val="bullet"/>
      <w:lvlText w:val="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06E45"/>
    <w:multiLevelType w:val="hybridMultilevel"/>
    <w:tmpl w:val="5EE4B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B471D1"/>
    <w:multiLevelType w:val="hybridMultilevel"/>
    <w:tmpl w:val="7B20DF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060467"/>
    <w:multiLevelType w:val="hybridMultilevel"/>
    <w:tmpl w:val="B4DE34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885"/>
    <w:rsid w:val="00020789"/>
    <w:rsid w:val="00022534"/>
    <w:rsid w:val="00033903"/>
    <w:rsid w:val="000741CA"/>
    <w:rsid w:val="000B70F2"/>
    <w:rsid w:val="00100233"/>
    <w:rsid w:val="0010265E"/>
    <w:rsid w:val="00116227"/>
    <w:rsid w:val="00144A47"/>
    <w:rsid w:val="00156CE6"/>
    <w:rsid w:val="0016648F"/>
    <w:rsid w:val="0018603A"/>
    <w:rsid w:val="001872B2"/>
    <w:rsid w:val="00194A38"/>
    <w:rsid w:val="001B2282"/>
    <w:rsid w:val="001D2F8B"/>
    <w:rsid w:val="001D6BD1"/>
    <w:rsid w:val="001F7D53"/>
    <w:rsid w:val="00212387"/>
    <w:rsid w:val="002322E1"/>
    <w:rsid w:val="00252263"/>
    <w:rsid w:val="002526DC"/>
    <w:rsid w:val="00254219"/>
    <w:rsid w:val="0029604E"/>
    <w:rsid w:val="002A28DD"/>
    <w:rsid w:val="002B2FF4"/>
    <w:rsid w:val="002C53C7"/>
    <w:rsid w:val="002C743F"/>
    <w:rsid w:val="002F6CB9"/>
    <w:rsid w:val="003124CB"/>
    <w:rsid w:val="003418A7"/>
    <w:rsid w:val="00350988"/>
    <w:rsid w:val="00363393"/>
    <w:rsid w:val="003950F3"/>
    <w:rsid w:val="00397CBC"/>
    <w:rsid w:val="003C5B8A"/>
    <w:rsid w:val="004022E1"/>
    <w:rsid w:val="00404B95"/>
    <w:rsid w:val="00431F35"/>
    <w:rsid w:val="00442647"/>
    <w:rsid w:val="00464BA4"/>
    <w:rsid w:val="004802EC"/>
    <w:rsid w:val="004C3E75"/>
    <w:rsid w:val="004E7FF5"/>
    <w:rsid w:val="00514146"/>
    <w:rsid w:val="005432EE"/>
    <w:rsid w:val="00595DD3"/>
    <w:rsid w:val="005A07D8"/>
    <w:rsid w:val="005D4921"/>
    <w:rsid w:val="00612D3A"/>
    <w:rsid w:val="00614E04"/>
    <w:rsid w:val="006170CB"/>
    <w:rsid w:val="006400D7"/>
    <w:rsid w:val="006A3F00"/>
    <w:rsid w:val="006D287F"/>
    <w:rsid w:val="00705726"/>
    <w:rsid w:val="00711325"/>
    <w:rsid w:val="00747250"/>
    <w:rsid w:val="00757A74"/>
    <w:rsid w:val="00777349"/>
    <w:rsid w:val="007A4345"/>
    <w:rsid w:val="007C00C7"/>
    <w:rsid w:val="00803869"/>
    <w:rsid w:val="0081348A"/>
    <w:rsid w:val="0082573C"/>
    <w:rsid w:val="0083128A"/>
    <w:rsid w:val="008368C2"/>
    <w:rsid w:val="00857F30"/>
    <w:rsid w:val="0087220F"/>
    <w:rsid w:val="008B471F"/>
    <w:rsid w:val="008C20B6"/>
    <w:rsid w:val="00911F54"/>
    <w:rsid w:val="00953334"/>
    <w:rsid w:val="00960000"/>
    <w:rsid w:val="00964FFA"/>
    <w:rsid w:val="009829E7"/>
    <w:rsid w:val="00994CA6"/>
    <w:rsid w:val="009B679D"/>
    <w:rsid w:val="009C598E"/>
    <w:rsid w:val="00A03957"/>
    <w:rsid w:val="00A10FEF"/>
    <w:rsid w:val="00A24885"/>
    <w:rsid w:val="00A450BC"/>
    <w:rsid w:val="00A778ED"/>
    <w:rsid w:val="00AB556A"/>
    <w:rsid w:val="00AF3B5F"/>
    <w:rsid w:val="00B071BA"/>
    <w:rsid w:val="00B26014"/>
    <w:rsid w:val="00B26086"/>
    <w:rsid w:val="00B71613"/>
    <w:rsid w:val="00BE0A71"/>
    <w:rsid w:val="00BE61C5"/>
    <w:rsid w:val="00C201AC"/>
    <w:rsid w:val="00C76F2D"/>
    <w:rsid w:val="00CE605C"/>
    <w:rsid w:val="00CF09B3"/>
    <w:rsid w:val="00DE0FDE"/>
    <w:rsid w:val="00E12668"/>
    <w:rsid w:val="00E17325"/>
    <w:rsid w:val="00E415A9"/>
    <w:rsid w:val="00E500B9"/>
    <w:rsid w:val="00ED197A"/>
    <w:rsid w:val="00ED1C15"/>
    <w:rsid w:val="00EF08C8"/>
    <w:rsid w:val="00F05CA5"/>
    <w:rsid w:val="00F23857"/>
    <w:rsid w:val="00F55D80"/>
    <w:rsid w:val="00F74CDE"/>
    <w:rsid w:val="00FB6B16"/>
    <w:rsid w:val="00FE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4715F"/>
  <w15:chartTrackingRefBased/>
  <w15:docId w15:val="{84CDA5C7-C426-440D-98BB-D570A7F4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3F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94A38"/>
    <w:pPr>
      <w:ind w:left="720"/>
      <w:contextualSpacing/>
    </w:pPr>
  </w:style>
  <w:style w:type="table" w:styleId="Tabellenraster">
    <w:name w:val="Table Grid"/>
    <w:basedOn w:val="NormaleTabelle"/>
    <w:uiPriority w:val="59"/>
    <w:rsid w:val="00964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426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2647"/>
  </w:style>
  <w:style w:type="paragraph" w:styleId="Fuzeile">
    <w:name w:val="footer"/>
    <w:basedOn w:val="Standard"/>
    <w:link w:val="FuzeileZchn"/>
    <w:uiPriority w:val="99"/>
    <w:unhideWhenUsed/>
    <w:rsid w:val="004426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2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1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6622D-FC2A-4415-A64B-5C2D2A886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22</Words>
  <Characters>14629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rampf</dc:creator>
  <cp:keywords/>
  <dc:description/>
  <cp:lastModifiedBy>Ann-Christine Gutermuth</cp:lastModifiedBy>
  <cp:revision>2</cp:revision>
  <dcterms:created xsi:type="dcterms:W3CDTF">2021-01-25T20:30:00Z</dcterms:created>
  <dcterms:modified xsi:type="dcterms:W3CDTF">2021-01-25T20:30:00Z</dcterms:modified>
</cp:coreProperties>
</file>